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1A20E9" w14:textId="3494D619" w:rsidR="0054424C" w:rsidRDefault="00B96070">
      <w:pPr>
        <w:spacing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C855B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1. </w:t>
      </w:r>
      <w:r w:rsidR="00F36AE0">
        <w:rPr>
          <w:rFonts w:ascii="Times New Roman" w:hAnsi="Times New Roman" w:cs="Times New Roman"/>
        </w:rPr>
        <w:t>Demographics of</w:t>
      </w:r>
      <w:r>
        <w:rPr>
          <w:rFonts w:ascii="Times New Roman" w:hAnsi="Times New Roman" w:cs="Times New Roman"/>
        </w:rPr>
        <w:t xml:space="preserve"> </w:t>
      </w:r>
      <w:r w:rsidR="00FE4032">
        <w:rPr>
          <w:rFonts w:ascii="Times New Roman" w:hAnsi="Times New Roman" w:cs="Times New Roman"/>
        </w:rPr>
        <w:t xml:space="preserve">IDH wild-type GBM </w:t>
      </w:r>
      <w:r>
        <w:rPr>
          <w:rFonts w:ascii="Times New Roman" w:hAnsi="Times New Roman" w:cs="Times New Roman"/>
        </w:rPr>
        <w:t>samples included in the study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TableGrid"/>
        <w:tblpPr w:leftFromText="180" w:rightFromText="180" w:vertAnchor="text" w:horzAnchor="margin" w:tblpY="53"/>
        <w:tblW w:w="463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134"/>
        <w:gridCol w:w="1330"/>
        <w:gridCol w:w="1222"/>
        <w:gridCol w:w="1134"/>
        <w:gridCol w:w="1276"/>
      </w:tblGrid>
      <w:tr w:rsidR="001D2AFC" w14:paraId="3F6CEBA7" w14:textId="77777777" w:rsidTr="001D2AFC">
        <w:trPr>
          <w:trHeight w:val="587"/>
        </w:trPr>
        <w:tc>
          <w:tcPr>
            <w:tcW w:w="1144" w:type="pct"/>
            <w:vMerge w:val="restart"/>
            <w:tcBorders>
              <w:top w:val="single" w:sz="8" w:space="0" w:color="000000"/>
            </w:tcBorders>
            <w:shd w:val="clear" w:color="auto" w:fill="E7E6E6" w:themeFill="background2"/>
            <w:vAlign w:val="center"/>
          </w:tcPr>
          <w:p w14:paraId="4F118A5F" w14:textId="77777777" w:rsidR="003D2FF2" w:rsidRDefault="003D2FF2" w:rsidP="003D2FF2">
            <w:pPr>
              <w:widowControl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haracteristics</w:t>
            </w:r>
          </w:p>
        </w:tc>
        <w:tc>
          <w:tcPr>
            <w:tcW w:w="717" w:type="pct"/>
            <w:tcBorders>
              <w:top w:val="single" w:sz="8" w:space="0" w:color="000000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EF63979" w14:textId="77777777" w:rsidR="003D2FF2" w:rsidRDefault="003D2FF2" w:rsidP="003D2FF2">
            <w:pPr>
              <w:widowControl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CGA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RNA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eq</w:t>
            </w:r>
          </w:p>
        </w:tc>
        <w:tc>
          <w:tcPr>
            <w:tcW w:w="841" w:type="pct"/>
            <w:tcBorders>
              <w:top w:val="single" w:sz="8" w:space="0" w:color="000000"/>
              <w:bottom w:val="single" w:sz="4" w:space="0" w:color="auto"/>
            </w:tcBorders>
            <w:shd w:val="clear" w:color="auto" w:fill="E7E6E6" w:themeFill="background2"/>
          </w:tcPr>
          <w:p w14:paraId="7707C46D" w14:textId="77777777" w:rsidR="003D2FF2" w:rsidRDefault="003D2FF2" w:rsidP="003D2FF2">
            <w:pPr>
              <w:widowControl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CGA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Microarray</w:t>
            </w:r>
          </w:p>
        </w:tc>
        <w:tc>
          <w:tcPr>
            <w:tcW w:w="773" w:type="pct"/>
            <w:tcBorders>
              <w:top w:val="single" w:sz="8" w:space="0" w:color="000000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00771FA" w14:textId="77777777" w:rsidR="003D2FF2" w:rsidRDefault="003D2FF2" w:rsidP="003D2FF2">
            <w:pPr>
              <w:widowControl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GGA693</w:t>
            </w:r>
          </w:p>
        </w:tc>
        <w:tc>
          <w:tcPr>
            <w:tcW w:w="717" w:type="pct"/>
            <w:tcBorders>
              <w:top w:val="single" w:sz="8" w:space="0" w:color="000000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8AC3859" w14:textId="77777777" w:rsidR="003D2FF2" w:rsidRDefault="003D2FF2" w:rsidP="003D2FF2">
            <w:pPr>
              <w:widowControl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SE16011</w:t>
            </w:r>
          </w:p>
        </w:tc>
        <w:tc>
          <w:tcPr>
            <w:tcW w:w="807" w:type="pct"/>
            <w:vMerge w:val="restart"/>
            <w:tcBorders>
              <w:top w:val="single" w:sz="8" w:space="0" w:color="000000"/>
            </w:tcBorders>
            <w:shd w:val="clear" w:color="auto" w:fill="E7E6E6" w:themeFill="background2"/>
            <w:vAlign w:val="center"/>
          </w:tcPr>
          <w:p w14:paraId="41FA6E79" w14:textId="77777777" w:rsidR="003D2FF2" w:rsidRDefault="003D2FF2" w:rsidP="003D2FF2">
            <w:pPr>
              <w:widowControl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Overall</w:t>
            </w:r>
          </w:p>
        </w:tc>
      </w:tr>
      <w:tr w:rsidR="001D2AFC" w14:paraId="21BEFD57" w14:textId="77777777" w:rsidTr="00060D95">
        <w:trPr>
          <w:trHeight w:val="304"/>
        </w:trPr>
        <w:tc>
          <w:tcPr>
            <w:tcW w:w="1144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993B63" w14:textId="77777777" w:rsidR="003D2FF2" w:rsidRDefault="003D2FF2" w:rsidP="003D2FF2">
            <w:pPr>
              <w:widowControl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1881703" w14:textId="77777777" w:rsidR="003D2FF2" w:rsidRDefault="003D2FF2" w:rsidP="003D2FF2">
            <w:pPr>
              <w:widowControl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rain</w:t>
            </w: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CE7A3F4" w14:textId="77777777" w:rsidR="003D2FF2" w:rsidRDefault="003D2FF2" w:rsidP="003D2FF2">
            <w:pPr>
              <w:widowControl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rain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D89CDFC" w14:textId="77777777" w:rsidR="003D2FF2" w:rsidRDefault="003D2FF2" w:rsidP="003D2FF2">
            <w:pPr>
              <w:widowControl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esting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AB0309D" w14:textId="77777777" w:rsidR="003D2FF2" w:rsidRDefault="003D2FF2" w:rsidP="003D2FF2">
            <w:pPr>
              <w:widowControl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esting</w:t>
            </w:r>
          </w:p>
        </w:tc>
        <w:tc>
          <w:tcPr>
            <w:tcW w:w="807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45B860" w14:textId="77777777" w:rsidR="003D2FF2" w:rsidRDefault="003D2FF2" w:rsidP="003D2FF2">
            <w:pPr>
              <w:widowControl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931D3" w14:paraId="2F67ACA0" w14:textId="77777777" w:rsidTr="00060D95">
        <w:trPr>
          <w:trHeight w:val="297"/>
        </w:trPr>
        <w:tc>
          <w:tcPr>
            <w:tcW w:w="1144" w:type="pct"/>
            <w:tcBorders>
              <w:top w:val="single" w:sz="4" w:space="0" w:color="auto"/>
              <w:bottom w:val="nil"/>
            </w:tcBorders>
          </w:tcPr>
          <w:p w14:paraId="25280B3A" w14:textId="259B0755" w:rsidR="006931D3" w:rsidRPr="00F36AE0" w:rsidRDefault="006931D3" w:rsidP="006931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a type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</w:tcPr>
          <w:p w14:paraId="0C437F93" w14:textId="3F0B2580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Aseq</w:t>
            </w:r>
          </w:p>
        </w:tc>
        <w:tc>
          <w:tcPr>
            <w:tcW w:w="841" w:type="pct"/>
            <w:tcBorders>
              <w:top w:val="single" w:sz="4" w:space="0" w:color="auto"/>
              <w:bottom w:val="nil"/>
            </w:tcBorders>
          </w:tcPr>
          <w:p w14:paraId="1481D32B" w14:textId="332BE9E1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roarray</w:t>
            </w:r>
          </w:p>
        </w:tc>
        <w:tc>
          <w:tcPr>
            <w:tcW w:w="773" w:type="pct"/>
            <w:tcBorders>
              <w:top w:val="single" w:sz="4" w:space="0" w:color="auto"/>
              <w:bottom w:val="nil"/>
            </w:tcBorders>
          </w:tcPr>
          <w:p w14:paraId="538EC4E7" w14:textId="707F4F62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Aseq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</w:tcPr>
          <w:p w14:paraId="2724B92C" w14:textId="69AAB76A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roarray</w:t>
            </w:r>
          </w:p>
        </w:tc>
        <w:tc>
          <w:tcPr>
            <w:tcW w:w="807" w:type="pct"/>
            <w:tcBorders>
              <w:top w:val="single" w:sz="4" w:space="0" w:color="auto"/>
              <w:bottom w:val="nil"/>
            </w:tcBorders>
          </w:tcPr>
          <w:p w14:paraId="46E08C00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31D3" w14:paraId="45669969" w14:textId="77777777" w:rsidTr="00060D95">
        <w:trPr>
          <w:trHeight w:val="297"/>
        </w:trPr>
        <w:tc>
          <w:tcPr>
            <w:tcW w:w="1144" w:type="pct"/>
            <w:tcBorders>
              <w:top w:val="nil"/>
              <w:bottom w:val="nil"/>
            </w:tcBorders>
          </w:tcPr>
          <w:p w14:paraId="3709AA81" w14:textId="77777777" w:rsidR="006931D3" w:rsidRPr="00F36AE0" w:rsidRDefault="006931D3" w:rsidP="006931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6A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samples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14:paraId="08DEDDAD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3</w:t>
            </w:r>
          </w:p>
        </w:tc>
        <w:tc>
          <w:tcPr>
            <w:tcW w:w="841" w:type="pct"/>
            <w:tcBorders>
              <w:top w:val="nil"/>
              <w:bottom w:val="nil"/>
            </w:tcBorders>
          </w:tcPr>
          <w:p w14:paraId="68EADBE9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773" w:type="pct"/>
            <w:tcBorders>
              <w:top w:val="nil"/>
              <w:bottom w:val="nil"/>
            </w:tcBorders>
          </w:tcPr>
          <w:p w14:paraId="15035DFA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14:paraId="3D38FB9D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4E198DED" w14:textId="3520483A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6931D3" w14:paraId="48F3E98E" w14:textId="77777777" w:rsidTr="001D2AFC">
        <w:trPr>
          <w:trHeight w:val="290"/>
        </w:trPr>
        <w:tc>
          <w:tcPr>
            <w:tcW w:w="1144" w:type="pct"/>
            <w:tcBorders>
              <w:top w:val="nil"/>
            </w:tcBorders>
          </w:tcPr>
          <w:p w14:paraId="0C182298" w14:textId="77777777" w:rsidR="006931D3" w:rsidRPr="00F36AE0" w:rsidRDefault="006931D3" w:rsidP="006931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6A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at diagnosis (years)</w:t>
            </w:r>
          </w:p>
        </w:tc>
        <w:tc>
          <w:tcPr>
            <w:tcW w:w="717" w:type="pct"/>
            <w:tcBorders>
              <w:top w:val="nil"/>
            </w:tcBorders>
          </w:tcPr>
          <w:p w14:paraId="14F3E5B5" w14:textId="32C7F18B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1.67</w:t>
            </w:r>
            <w:r w:rsidRPr="00460A5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.88</w:t>
            </w:r>
          </w:p>
        </w:tc>
        <w:tc>
          <w:tcPr>
            <w:tcW w:w="841" w:type="pct"/>
            <w:tcBorders>
              <w:top w:val="nil"/>
            </w:tcBorders>
          </w:tcPr>
          <w:p w14:paraId="6BC004FA" w14:textId="2F2438FD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  <w:r w:rsidRPr="001D2AF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.84</w:t>
            </w:r>
          </w:p>
        </w:tc>
        <w:tc>
          <w:tcPr>
            <w:tcW w:w="773" w:type="pct"/>
            <w:tcBorders>
              <w:top w:val="nil"/>
            </w:tcBorders>
          </w:tcPr>
          <w:p w14:paraId="408BDBD0" w14:textId="098B29CB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56</w:t>
            </w:r>
            <w:r w:rsidRPr="00460A5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.25</w:t>
            </w:r>
          </w:p>
        </w:tc>
        <w:tc>
          <w:tcPr>
            <w:tcW w:w="717" w:type="pct"/>
            <w:tcBorders>
              <w:top w:val="nil"/>
            </w:tcBorders>
          </w:tcPr>
          <w:p w14:paraId="507C911B" w14:textId="3F705A50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47</w:t>
            </w:r>
            <w:r w:rsidRPr="00460A5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.37</w:t>
            </w:r>
          </w:p>
        </w:tc>
        <w:tc>
          <w:tcPr>
            <w:tcW w:w="807" w:type="pct"/>
            <w:tcBorders>
              <w:top w:val="nil"/>
            </w:tcBorders>
          </w:tcPr>
          <w:p w14:paraId="55D78AC7" w14:textId="7D65DBF1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96</w:t>
            </w:r>
            <w:r w:rsidRPr="00460A5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09</w:t>
            </w:r>
          </w:p>
        </w:tc>
      </w:tr>
      <w:tr w:rsidR="006931D3" w14:paraId="543C37F1" w14:textId="77777777" w:rsidTr="001D2AFC">
        <w:trPr>
          <w:trHeight w:val="297"/>
        </w:trPr>
        <w:tc>
          <w:tcPr>
            <w:tcW w:w="1144" w:type="pct"/>
          </w:tcPr>
          <w:p w14:paraId="5053D0B1" w14:textId="77777777" w:rsidR="006931D3" w:rsidRPr="00F36AE0" w:rsidRDefault="006931D3" w:rsidP="006931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6A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 (%)</w:t>
            </w:r>
          </w:p>
        </w:tc>
        <w:tc>
          <w:tcPr>
            <w:tcW w:w="717" w:type="pct"/>
          </w:tcPr>
          <w:p w14:paraId="3A79E38D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pct"/>
          </w:tcPr>
          <w:p w14:paraId="711B7C79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pct"/>
          </w:tcPr>
          <w:p w14:paraId="46832F82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pct"/>
          </w:tcPr>
          <w:p w14:paraId="31C26A51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7" w:type="pct"/>
          </w:tcPr>
          <w:p w14:paraId="0A7561F9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31D3" w14:paraId="6A123350" w14:textId="77777777" w:rsidTr="001D2AFC">
        <w:trPr>
          <w:trHeight w:val="297"/>
        </w:trPr>
        <w:tc>
          <w:tcPr>
            <w:tcW w:w="1144" w:type="pct"/>
          </w:tcPr>
          <w:p w14:paraId="253AF204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Male</w:t>
            </w:r>
          </w:p>
        </w:tc>
        <w:tc>
          <w:tcPr>
            <w:tcW w:w="717" w:type="pct"/>
          </w:tcPr>
          <w:p w14:paraId="616358A5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4.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1" w:type="pct"/>
          </w:tcPr>
          <w:p w14:paraId="3B4C9FF0" w14:textId="7ACE75F9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 (61.56)</w:t>
            </w:r>
          </w:p>
        </w:tc>
        <w:tc>
          <w:tcPr>
            <w:tcW w:w="773" w:type="pct"/>
          </w:tcPr>
          <w:p w14:paraId="05A0868B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 (58.42)</w:t>
            </w:r>
          </w:p>
        </w:tc>
        <w:tc>
          <w:tcPr>
            <w:tcW w:w="717" w:type="pct"/>
          </w:tcPr>
          <w:p w14:paraId="7A56397D" w14:textId="4EF24CFA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 (71.58)</w:t>
            </w:r>
          </w:p>
        </w:tc>
        <w:tc>
          <w:tcPr>
            <w:tcW w:w="807" w:type="pct"/>
          </w:tcPr>
          <w:p w14:paraId="58E87D0D" w14:textId="06592B8E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(62.5)</w:t>
            </w:r>
          </w:p>
        </w:tc>
      </w:tr>
      <w:tr w:rsidR="006931D3" w14:paraId="381FBE9A" w14:textId="77777777" w:rsidTr="001D2AFC">
        <w:trPr>
          <w:trHeight w:val="290"/>
        </w:trPr>
        <w:tc>
          <w:tcPr>
            <w:tcW w:w="1144" w:type="pct"/>
          </w:tcPr>
          <w:p w14:paraId="57476ADD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Female</w:t>
            </w:r>
          </w:p>
        </w:tc>
        <w:tc>
          <w:tcPr>
            <w:tcW w:w="717" w:type="pct"/>
          </w:tcPr>
          <w:p w14:paraId="69DB8237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5.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1" w:type="pct"/>
          </w:tcPr>
          <w:p w14:paraId="251F6155" w14:textId="556755E6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 (38.44)</w:t>
            </w:r>
          </w:p>
        </w:tc>
        <w:tc>
          <w:tcPr>
            <w:tcW w:w="773" w:type="pct"/>
          </w:tcPr>
          <w:p w14:paraId="3FE5BC31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41.58)</w:t>
            </w:r>
          </w:p>
        </w:tc>
        <w:tc>
          <w:tcPr>
            <w:tcW w:w="717" w:type="pct"/>
          </w:tcPr>
          <w:p w14:paraId="6B71741F" w14:textId="095BA1E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 (28.42)</w:t>
            </w:r>
          </w:p>
        </w:tc>
        <w:tc>
          <w:tcPr>
            <w:tcW w:w="807" w:type="pct"/>
          </w:tcPr>
          <w:p w14:paraId="7A80BEAC" w14:textId="2A2087AA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(37.5)</w:t>
            </w:r>
          </w:p>
        </w:tc>
      </w:tr>
      <w:tr w:rsidR="006931D3" w14:paraId="28480A75" w14:textId="77777777" w:rsidTr="001D2AFC">
        <w:trPr>
          <w:trHeight w:val="297"/>
        </w:trPr>
        <w:tc>
          <w:tcPr>
            <w:tcW w:w="1144" w:type="pct"/>
          </w:tcPr>
          <w:p w14:paraId="34DFE600" w14:textId="77777777" w:rsidR="006931D3" w:rsidRPr="00F36AE0" w:rsidRDefault="006931D3" w:rsidP="006931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6A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p/19q (%)</w:t>
            </w:r>
          </w:p>
        </w:tc>
        <w:tc>
          <w:tcPr>
            <w:tcW w:w="717" w:type="pct"/>
          </w:tcPr>
          <w:p w14:paraId="0C874F7E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pct"/>
          </w:tcPr>
          <w:p w14:paraId="3E013ECF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pct"/>
          </w:tcPr>
          <w:p w14:paraId="50D36137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pct"/>
          </w:tcPr>
          <w:p w14:paraId="584568E6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7" w:type="pct"/>
          </w:tcPr>
          <w:p w14:paraId="79D62B4C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31D3" w14:paraId="7C0A3EC7" w14:textId="77777777" w:rsidTr="001D2AFC">
        <w:trPr>
          <w:trHeight w:val="290"/>
        </w:trPr>
        <w:tc>
          <w:tcPr>
            <w:tcW w:w="1144" w:type="pct"/>
          </w:tcPr>
          <w:p w14:paraId="6EC5EA1E" w14:textId="77777777" w:rsidR="006931D3" w:rsidRDefault="006931D3" w:rsidP="006931D3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deleted</w:t>
            </w:r>
          </w:p>
        </w:tc>
        <w:tc>
          <w:tcPr>
            <w:tcW w:w="717" w:type="pct"/>
          </w:tcPr>
          <w:p w14:paraId="39B362E8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 (0)</w:t>
            </w:r>
          </w:p>
        </w:tc>
        <w:tc>
          <w:tcPr>
            <w:tcW w:w="841" w:type="pct"/>
          </w:tcPr>
          <w:p w14:paraId="31E6283D" w14:textId="55F470EA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773" w:type="pct"/>
          </w:tcPr>
          <w:p w14:paraId="65A26A59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2.11)</w:t>
            </w:r>
          </w:p>
        </w:tc>
        <w:tc>
          <w:tcPr>
            <w:tcW w:w="717" w:type="pct"/>
            <w:shd w:val="clear" w:color="auto" w:fill="auto"/>
          </w:tcPr>
          <w:p w14:paraId="22D6CF65" w14:textId="09CE4BEB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.26)</w:t>
            </w:r>
          </w:p>
        </w:tc>
        <w:tc>
          <w:tcPr>
            <w:tcW w:w="807" w:type="pct"/>
            <w:shd w:val="clear" w:color="auto" w:fill="auto"/>
          </w:tcPr>
          <w:p w14:paraId="25DF2139" w14:textId="3743E9C3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13)</w:t>
            </w:r>
          </w:p>
        </w:tc>
      </w:tr>
      <w:tr w:rsidR="006931D3" w14:paraId="71479262" w14:textId="77777777" w:rsidTr="001D2AFC">
        <w:trPr>
          <w:trHeight w:val="297"/>
        </w:trPr>
        <w:tc>
          <w:tcPr>
            <w:tcW w:w="1144" w:type="pct"/>
          </w:tcPr>
          <w:p w14:paraId="3017458A" w14:textId="77777777" w:rsidR="006931D3" w:rsidRDefault="006931D3" w:rsidP="006931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Non-codeleted</w:t>
            </w:r>
          </w:p>
        </w:tc>
        <w:tc>
          <w:tcPr>
            <w:tcW w:w="717" w:type="pct"/>
          </w:tcPr>
          <w:p w14:paraId="07D392AE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9 (97.20)</w:t>
            </w:r>
          </w:p>
        </w:tc>
        <w:tc>
          <w:tcPr>
            <w:tcW w:w="841" w:type="pct"/>
          </w:tcPr>
          <w:p w14:paraId="5AAEE4FE" w14:textId="02B467F8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 (97.31)</w:t>
            </w:r>
          </w:p>
        </w:tc>
        <w:tc>
          <w:tcPr>
            <w:tcW w:w="773" w:type="pct"/>
          </w:tcPr>
          <w:p w14:paraId="0293BE91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0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21)</w:t>
            </w:r>
          </w:p>
        </w:tc>
        <w:tc>
          <w:tcPr>
            <w:tcW w:w="717" w:type="pct"/>
            <w:shd w:val="clear" w:color="auto" w:fill="auto"/>
          </w:tcPr>
          <w:p w14:paraId="79026F6E" w14:textId="0C7E48F5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36.84)</w:t>
            </w:r>
          </w:p>
        </w:tc>
        <w:tc>
          <w:tcPr>
            <w:tcW w:w="807" w:type="pct"/>
            <w:shd w:val="clear" w:color="auto" w:fill="auto"/>
          </w:tcPr>
          <w:p w14:paraId="6D79B5FD" w14:textId="2131AF4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 (87)</w:t>
            </w:r>
          </w:p>
        </w:tc>
      </w:tr>
      <w:tr w:rsidR="006931D3" w14:paraId="77655B39" w14:textId="77777777" w:rsidTr="001D2AFC">
        <w:trPr>
          <w:trHeight w:val="297"/>
        </w:trPr>
        <w:tc>
          <w:tcPr>
            <w:tcW w:w="1144" w:type="pct"/>
          </w:tcPr>
          <w:p w14:paraId="61C7B3F5" w14:textId="77777777" w:rsidR="006931D3" w:rsidRDefault="006931D3" w:rsidP="006931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Unknown</w:t>
            </w:r>
          </w:p>
        </w:tc>
        <w:tc>
          <w:tcPr>
            <w:tcW w:w="717" w:type="pct"/>
          </w:tcPr>
          <w:p w14:paraId="454FAFAC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.80)</w:t>
            </w:r>
          </w:p>
        </w:tc>
        <w:tc>
          <w:tcPr>
            <w:tcW w:w="841" w:type="pct"/>
          </w:tcPr>
          <w:p w14:paraId="1D132204" w14:textId="1C94A1BD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2.69)</w:t>
            </w:r>
          </w:p>
        </w:tc>
        <w:tc>
          <w:tcPr>
            <w:tcW w:w="773" w:type="pct"/>
          </w:tcPr>
          <w:p w14:paraId="020CC6B4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.68)</w:t>
            </w:r>
          </w:p>
        </w:tc>
        <w:tc>
          <w:tcPr>
            <w:tcW w:w="717" w:type="pct"/>
            <w:shd w:val="clear" w:color="auto" w:fill="auto"/>
          </w:tcPr>
          <w:p w14:paraId="3F2F934D" w14:textId="1508FFC1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57.89)</w:t>
            </w:r>
          </w:p>
        </w:tc>
        <w:tc>
          <w:tcPr>
            <w:tcW w:w="807" w:type="pct"/>
            <w:shd w:val="clear" w:color="auto" w:fill="auto"/>
          </w:tcPr>
          <w:p w14:paraId="1F32B563" w14:textId="2B9433D0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11.88)</w:t>
            </w:r>
          </w:p>
        </w:tc>
      </w:tr>
      <w:tr w:rsidR="006931D3" w14:paraId="773BFC56" w14:textId="77777777" w:rsidTr="001D2AFC">
        <w:trPr>
          <w:trHeight w:val="290"/>
        </w:trPr>
        <w:tc>
          <w:tcPr>
            <w:tcW w:w="1144" w:type="pct"/>
          </w:tcPr>
          <w:p w14:paraId="066985C2" w14:textId="77777777" w:rsidR="006931D3" w:rsidRPr="00F36AE0" w:rsidRDefault="006931D3" w:rsidP="006931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6A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GMT promoter (%)</w:t>
            </w:r>
          </w:p>
        </w:tc>
        <w:tc>
          <w:tcPr>
            <w:tcW w:w="717" w:type="pct"/>
          </w:tcPr>
          <w:p w14:paraId="193D1442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pct"/>
          </w:tcPr>
          <w:p w14:paraId="573EE4F8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pct"/>
          </w:tcPr>
          <w:p w14:paraId="22E2D264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pct"/>
          </w:tcPr>
          <w:p w14:paraId="72AE0710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7" w:type="pct"/>
          </w:tcPr>
          <w:p w14:paraId="1951EE9F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31D3" w14:paraId="02D89B0A" w14:textId="77777777" w:rsidTr="001D2AFC">
        <w:trPr>
          <w:trHeight w:val="297"/>
        </w:trPr>
        <w:tc>
          <w:tcPr>
            <w:tcW w:w="1144" w:type="pct"/>
          </w:tcPr>
          <w:p w14:paraId="534C6062" w14:textId="77777777" w:rsidR="006931D3" w:rsidRDefault="006931D3" w:rsidP="006931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Methylated</w:t>
            </w:r>
          </w:p>
        </w:tc>
        <w:tc>
          <w:tcPr>
            <w:tcW w:w="717" w:type="pct"/>
          </w:tcPr>
          <w:p w14:paraId="341A743B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.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1" w:type="pct"/>
          </w:tcPr>
          <w:p w14:paraId="75E9D319" w14:textId="6D4E97E9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 (30.11)</w:t>
            </w:r>
          </w:p>
        </w:tc>
        <w:tc>
          <w:tcPr>
            <w:tcW w:w="773" w:type="pct"/>
          </w:tcPr>
          <w:p w14:paraId="265453DB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68)</w:t>
            </w:r>
          </w:p>
        </w:tc>
        <w:tc>
          <w:tcPr>
            <w:tcW w:w="717" w:type="pct"/>
          </w:tcPr>
          <w:p w14:paraId="0C21B015" w14:textId="0EE00D62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07" w:type="pct"/>
          </w:tcPr>
          <w:p w14:paraId="036CDFF6" w14:textId="7688A6A6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 (29.75)</w:t>
            </w:r>
          </w:p>
        </w:tc>
      </w:tr>
      <w:tr w:rsidR="006931D3" w14:paraId="08171507" w14:textId="77777777" w:rsidTr="001D2AFC">
        <w:trPr>
          <w:trHeight w:val="290"/>
        </w:trPr>
        <w:tc>
          <w:tcPr>
            <w:tcW w:w="1144" w:type="pct"/>
          </w:tcPr>
          <w:p w14:paraId="4AC08ABA" w14:textId="77777777" w:rsidR="006931D3" w:rsidRDefault="006931D3" w:rsidP="006931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Un-methylated</w:t>
            </w:r>
          </w:p>
        </w:tc>
        <w:tc>
          <w:tcPr>
            <w:tcW w:w="717" w:type="pct"/>
          </w:tcPr>
          <w:p w14:paraId="5796CEF9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8.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1" w:type="pct"/>
          </w:tcPr>
          <w:p w14:paraId="4F8F0949" w14:textId="4F0FEF3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 (44.09)</w:t>
            </w:r>
          </w:p>
        </w:tc>
        <w:tc>
          <w:tcPr>
            <w:tcW w:w="773" w:type="pct"/>
          </w:tcPr>
          <w:p w14:paraId="3D6425C3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 (37.89)</w:t>
            </w:r>
          </w:p>
        </w:tc>
        <w:tc>
          <w:tcPr>
            <w:tcW w:w="717" w:type="pct"/>
          </w:tcPr>
          <w:p w14:paraId="4609876D" w14:textId="52121C1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07" w:type="pct"/>
          </w:tcPr>
          <w:p w14:paraId="769D356A" w14:textId="7CABD774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 (38.13)</w:t>
            </w:r>
          </w:p>
        </w:tc>
      </w:tr>
      <w:tr w:rsidR="006931D3" w14:paraId="15BE2315" w14:textId="77777777" w:rsidTr="001D2AFC">
        <w:trPr>
          <w:trHeight w:val="297"/>
        </w:trPr>
        <w:tc>
          <w:tcPr>
            <w:tcW w:w="1144" w:type="pct"/>
          </w:tcPr>
          <w:p w14:paraId="788E6835" w14:textId="77777777" w:rsidR="006931D3" w:rsidRDefault="006931D3" w:rsidP="006931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Unknown</w:t>
            </w:r>
          </w:p>
        </w:tc>
        <w:tc>
          <w:tcPr>
            <w:tcW w:w="717" w:type="pct"/>
          </w:tcPr>
          <w:p w14:paraId="0A40C214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1.68)</w:t>
            </w:r>
          </w:p>
        </w:tc>
        <w:tc>
          <w:tcPr>
            <w:tcW w:w="841" w:type="pct"/>
          </w:tcPr>
          <w:p w14:paraId="71622073" w14:textId="3AC77980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(25.81)</w:t>
            </w:r>
          </w:p>
        </w:tc>
        <w:tc>
          <w:tcPr>
            <w:tcW w:w="773" w:type="pct"/>
          </w:tcPr>
          <w:p w14:paraId="5C83DBE7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18.42)</w:t>
            </w:r>
          </w:p>
        </w:tc>
        <w:tc>
          <w:tcPr>
            <w:tcW w:w="717" w:type="pct"/>
          </w:tcPr>
          <w:p w14:paraId="49981E22" w14:textId="0C76FB7F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07" w:type="pct"/>
          </w:tcPr>
          <w:p w14:paraId="6BC8E9CC" w14:textId="045161EC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 (20.25)</w:t>
            </w:r>
          </w:p>
        </w:tc>
      </w:tr>
      <w:tr w:rsidR="006931D3" w14:paraId="1E28D15A" w14:textId="77777777" w:rsidTr="001D2AFC">
        <w:trPr>
          <w:trHeight w:val="297"/>
        </w:trPr>
        <w:tc>
          <w:tcPr>
            <w:tcW w:w="1144" w:type="pct"/>
          </w:tcPr>
          <w:p w14:paraId="3A54ACBA" w14:textId="77777777" w:rsidR="006931D3" w:rsidRPr="00F36AE0" w:rsidRDefault="006931D3" w:rsidP="006931D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6A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diotherapy (%)</w:t>
            </w:r>
          </w:p>
        </w:tc>
        <w:tc>
          <w:tcPr>
            <w:tcW w:w="717" w:type="pct"/>
          </w:tcPr>
          <w:p w14:paraId="5D733C14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pct"/>
          </w:tcPr>
          <w:p w14:paraId="28D4A34F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pct"/>
          </w:tcPr>
          <w:p w14:paraId="0089D197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pct"/>
          </w:tcPr>
          <w:p w14:paraId="423A30B3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7" w:type="pct"/>
          </w:tcPr>
          <w:p w14:paraId="4D6B0843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31D3" w14:paraId="1A84BAE0" w14:textId="77777777" w:rsidTr="001D2AFC">
        <w:trPr>
          <w:trHeight w:val="290"/>
        </w:trPr>
        <w:tc>
          <w:tcPr>
            <w:tcW w:w="1144" w:type="pct"/>
          </w:tcPr>
          <w:p w14:paraId="1EF42976" w14:textId="77777777" w:rsidR="006931D3" w:rsidRDefault="006931D3" w:rsidP="006931D3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17" w:type="pct"/>
          </w:tcPr>
          <w:p w14:paraId="17E75D73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.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1" w:type="pct"/>
          </w:tcPr>
          <w:p w14:paraId="21F8C67E" w14:textId="2A3C5456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 (80.11)</w:t>
            </w:r>
          </w:p>
        </w:tc>
        <w:tc>
          <w:tcPr>
            <w:tcW w:w="773" w:type="pct"/>
          </w:tcPr>
          <w:p w14:paraId="5FE38EB6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9 (78.42)</w:t>
            </w:r>
          </w:p>
        </w:tc>
        <w:tc>
          <w:tcPr>
            <w:tcW w:w="717" w:type="pct"/>
          </w:tcPr>
          <w:p w14:paraId="37E6CC23" w14:textId="12F905C2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07" w:type="pct"/>
          </w:tcPr>
          <w:p w14:paraId="2C322366" w14:textId="24899679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3 (57.88)</w:t>
            </w:r>
          </w:p>
        </w:tc>
      </w:tr>
      <w:tr w:rsidR="006931D3" w14:paraId="4C273999" w14:textId="77777777" w:rsidTr="001D2AFC">
        <w:trPr>
          <w:trHeight w:val="297"/>
        </w:trPr>
        <w:tc>
          <w:tcPr>
            <w:tcW w:w="1144" w:type="pct"/>
          </w:tcPr>
          <w:p w14:paraId="7101ED67" w14:textId="77777777" w:rsidR="006931D3" w:rsidRDefault="006931D3" w:rsidP="006931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717" w:type="pct"/>
          </w:tcPr>
          <w:p w14:paraId="71FD73F0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6.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1" w:type="pct"/>
          </w:tcPr>
          <w:p w14:paraId="2355B134" w14:textId="42E2899E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14.78)</w:t>
            </w:r>
          </w:p>
        </w:tc>
        <w:tc>
          <w:tcPr>
            <w:tcW w:w="773" w:type="pct"/>
          </w:tcPr>
          <w:p w14:paraId="297BEAD7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68)</w:t>
            </w:r>
          </w:p>
        </w:tc>
        <w:tc>
          <w:tcPr>
            <w:tcW w:w="717" w:type="pct"/>
          </w:tcPr>
          <w:p w14:paraId="11ECF082" w14:textId="29303984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07" w:type="pct"/>
          </w:tcPr>
          <w:p w14:paraId="49D359C2" w14:textId="096B54C5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 (18.38)</w:t>
            </w:r>
          </w:p>
        </w:tc>
      </w:tr>
      <w:tr w:rsidR="006931D3" w14:paraId="2481F4F9" w14:textId="77777777" w:rsidTr="001D2AFC">
        <w:trPr>
          <w:trHeight w:val="290"/>
        </w:trPr>
        <w:tc>
          <w:tcPr>
            <w:tcW w:w="1144" w:type="pct"/>
          </w:tcPr>
          <w:p w14:paraId="17D97F6C" w14:textId="77777777" w:rsidR="006931D3" w:rsidRDefault="006931D3" w:rsidP="006931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Unknown</w:t>
            </w:r>
          </w:p>
        </w:tc>
        <w:tc>
          <w:tcPr>
            <w:tcW w:w="717" w:type="pct"/>
          </w:tcPr>
          <w:p w14:paraId="0DFA07BD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2.66)</w:t>
            </w:r>
          </w:p>
        </w:tc>
        <w:tc>
          <w:tcPr>
            <w:tcW w:w="841" w:type="pct"/>
          </w:tcPr>
          <w:p w14:paraId="4C07854C" w14:textId="58781D7E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5.11)</w:t>
            </w:r>
          </w:p>
        </w:tc>
        <w:tc>
          <w:tcPr>
            <w:tcW w:w="773" w:type="pct"/>
          </w:tcPr>
          <w:p w14:paraId="579191D2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7.89)</w:t>
            </w:r>
          </w:p>
        </w:tc>
        <w:tc>
          <w:tcPr>
            <w:tcW w:w="717" w:type="pct"/>
          </w:tcPr>
          <w:p w14:paraId="0693FDA2" w14:textId="44848AF0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07" w:type="pct"/>
          </w:tcPr>
          <w:p w14:paraId="7675E93E" w14:textId="32F1F9BD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11.88)</w:t>
            </w:r>
          </w:p>
        </w:tc>
      </w:tr>
      <w:tr w:rsidR="006931D3" w14:paraId="19F14670" w14:textId="77777777" w:rsidTr="001D2AFC">
        <w:trPr>
          <w:trHeight w:val="297"/>
        </w:trPr>
        <w:tc>
          <w:tcPr>
            <w:tcW w:w="1144" w:type="pct"/>
          </w:tcPr>
          <w:p w14:paraId="289FBB44" w14:textId="77777777" w:rsidR="006931D3" w:rsidRPr="00F36AE0" w:rsidRDefault="006931D3" w:rsidP="006931D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6A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armacotherapy (%)</w:t>
            </w:r>
          </w:p>
        </w:tc>
        <w:tc>
          <w:tcPr>
            <w:tcW w:w="717" w:type="pct"/>
          </w:tcPr>
          <w:p w14:paraId="12DFEC22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pct"/>
          </w:tcPr>
          <w:p w14:paraId="33729251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pct"/>
          </w:tcPr>
          <w:p w14:paraId="4D640F95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pct"/>
          </w:tcPr>
          <w:p w14:paraId="12B69F06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7" w:type="pct"/>
          </w:tcPr>
          <w:p w14:paraId="02FF5F22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31D3" w14:paraId="4BD5A5B0" w14:textId="77777777" w:rsidTr="001D2AFC">
        <w:trPr>
          <w:trHeight w:val="297"/>
        </w:trPr>
        <w:tc>
          <w:tcPr>
            <w:tcW w:w="1144" w:type="pct"/>
          </w:tcPr>
          <w:p w14:paraId="5827FB2C" w14:textId="77777777" w:rsidR="006931D3" w:rsidRDefault="006931D3" w:rsidP="006931D3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17" w:type="pct"/>
          </w:tcPr>
          <w:p w14:paraId="10DBB894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6.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1" w:type="pct"/>
          </w:tcPr>
          <w:p w14:paraId="5844C754" w14:textId="791DCB2C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 (36.02)</w:t>
            </w:r>
          </w:p>
        </w:tc>
        <w:tc>
          <w:tcPr>
            <w:tcW w:w="773" w:type="pct"/>
          </w:tcPr>
          <w:p w14:paraId="619FB8E1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4 (81.05)</w:t>
            </w:r>
          </w:p>
        </w:tc>
        <w:tc>
          <w:tcPr>
            <w:tcW w:w="717" w:type="pct"/>
          </w:tcPr>
          <w:p w14:paraId="47848800" w14:textId="560FED3B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07" w:type="pct"/>
          </w:tcPr>
          <w:p w14:paraId="42622FEE" w14:textId="5D579B41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 (42.5)</w:t>
            </w:r>
          </w:p>
        </w:tc>
      </w:tr>
      <w:tr w:rsidR="006931D3" w14:paraId="31AE74DA" w14:textId="77777777" w:rsidTr="001D2AFC">
        <w:trPr>
          <w:trHeight w:val="290"/>
        </w:trPr>
        <w:tc>
          <w:tcPr>
            <w:tcW w:w="1144" w:type="pct"/>
          </w:tcPr>
          <w:p w14:paraId="5E421DD0" w14:textId="77777777" w:rsidR="006931D3" w:rsidRDefault="006931D3" w:rsidP="006931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717" w:type="pct"/>
          </w:tcPr>
          <w:p w14:paraId="297E9C57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.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1" w:type="pct"/>
          </w:tcPr>
          <w:p w14:paraId="79407F08" w14:textId="6BDB9B76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 (23.39)</w:t>
            </w:r>
          </w:p>
        </w:tc>
        <w:tc>
          <w:tcPr>
            <w:tcW w:w="773" w:type="pct"/>
          </w:tcPr>
          <w:p w14:paraId="3A565669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58)</w:t>
            </w:r>
          </w:p>
        </w:tc>
        <w:tc>
          <w:tcPr>
            <w:tcW w:w="717" w:type="pct"/>
          </w:tcPr>
          <w:p w14:paraId="1D3DC167" w14:textId="5573062A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07" w:type="pct"/>
          </w:tcPr>
          <w:p w14:paraId="65315C4A" w14:textId="68565596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 (17.38)</w:t>
            </w:r>
          </w:p>
        </w:tc>
      </w:tr>
      <w:tr w:rsidR="006931D3" w14:paraId="231260E6" w14:textId="77777777" w:rsidTr="001D2AFC">
        <w:trPr>
          <w:trHeight w:val="290"/>
        </w:trPr>
        <w:tc>
          <w:tcPr>
            <w:tcW w:w="1144" w:type="pct"/>
            <w:tcBorders>
              <w:top w:val="nil"/>
              <w:bottom w:val="single" w:sz="8" w:space="0" w:color="000000"/>
            </w:tcBorders>
          </w:tcPr>
          <w:p w14:paraId="0CC58D3D" w14:textId="77777777" w:rsidR="006931D3" w:rsidRDefault="006931D3" w:rsidP="006931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Unknown</w:t>
            </w:r>
          </w:p>
        </w:tc>
        <w:tc>
          <w:tcPr>
            <w:tcW w:w="717" w:type="pct"/>
            <w:tcBorders>
              <w:top w:val="nil"/>
              <w:bottom w:val="single" w:sz="8" w:space="0" w:color="000000"/>
            </w:tcBorders>
          </w:tcPr>
          <w:p w14:paraId="11C81FED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2.66)</w:t>
            </w:r>
          </w:p>
        </w:tc>
        <w:tc>
          <w:tcPr>
            <w:tcW w:w="841" w:type="pct"/>
            <w:tcBorders>
              <w:top w:val="nil"/>
              <w:bottom w:val="single" w:sz="8" w:space="0" w:color="000000"/>
            </w:tcBorders>
          </w:tcPr>
          <w:p w14:paraId="457D7481" w14:textId="045F50D5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 (40.59)</w:t>
            </w:r>
          </w:p>
        </w:tc>
        <w:tc>
          <w:tcPr>
            <w:tcW w:w="773" w:type="pct"/>
            <w:tcBorders>
              <w:top w:val="nil"/>
              <w:bottom w:val="single" w:sz="8" w:space="0" w:color="000000"/>
            </w:tcBorders>
          </w:tcPr>
          <w:p w14:paraId="78EB558C" w14:textId="77777777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 (7.37)</w:t>
            </w:r>
          </w:p>
        </w:tc>
        <w:tc>
          <w:tcPr>
            <w:tcW w:w="717" w:type="pct"/>
            <w:tcBorders>
              <w:top w:val="nil"/>
              <w:bottom w:val="single" w:sz="8" w:space="0" w:color="000000"/>
            </w:tcBorders>
          </w:tcPr>
          <w:p w14:paraId="773DD025" w14:textId="471DE249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07" w:type="pct"/>
            <w:tcBorders>
              <w:top w:val="nil"/>
              <w:bottom w:val="single" w:sz="8" w:space="0" w:color="000000"/>
            </w:tcBorders>
          </w:tcPr>
          <w:p w14:paraId="1967180D" w14:textId="4B2447CE" w:rsidR="006931D3" w:rsidRDefault="006931D3" w:rsidP="006931D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 (28.25)</w:t>
            </w:r>
          </w:p>
        </w:tc>
      </w:tr>
    </w:tbl>
    <w:p w14:paraId="6A23D050" w14:textId="131C178C" w:rsidR="003D2FF2" w:rsidRDefault="003D2FF2">
      <w:pPr>
        <w:spacing w:afterLines="50" w:after="156"/>
        <w:rPr>
          <w:rFonts w:ascii="Times New Roman" w:hAnsi="Times New Roman" w:cs="Times New Roman"/>
        </w:rPr>
      </w:pPr>
    </w:p>
    <w:p w14:paraId="473CD00D" w14:textId="173709D0" w:rsidR="0054424C" w:rsidRPr="0035212C" w:rsidRDefault="002631F3">
      <w:pPr>
        <w:pBdr>
          <w:top w:val="none" w:sz="0" w:space="1" w:color="auto"/>
          <w:left w:val="none" w:sz="0" w:space="4" w:color="auto"/>
          <w:bottom w:val="none" w:sz="0" w:space="1" w:color="auto"/>
          <w:right w:val="none" w:sz="0" w:space="4" w:color="auto"/>
        </w:pBdr>
        <w:rPr>
          <w:rFonts w:ascii="Times New Roman" w:hAnsi="Times New Roman" w:cs="Times New Roman"/>
          <w:sz w:val="15"/>
          <w:szCs w:val="15"/>
        </w:rPr>
        <w:sectPr w:rsidR="0054424C" w:rsidRPr="0035212C" w:rsidSect="00C855B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5212C">
        <w:rPr>
          <w:rFonts w:ascii="Times New Roman" w:hAnsi="Times New Roman" w:cs="Times New Roman"/>
          <w:sz w:val="15"/>
          <w:szCs w:val="15"/>
        </w:rPr>
        <w:t xml:space="preserve">TCGA-GBM is a national </w:t>
      </w:r>
      <w:r w:rsidR="0059413E" w:rsidRPr="0035212C">
        <w:rPr>
          <w:rFonts w:ascii="Times New Roman" w:hAnsi="Times New Roman" w:cs="Times New Roman"/>
          <w:sz w:val="15"/>
          <w:szCs w:val="15"/>
        </w:rPr>
        <w:t>program</w:t>
      </w:r>
      <w:r w:rsidRPr="0035212C">
        <w:rPr>
          <w:rFonts w:ascii="Times New Roman" w:hAnsi="Times New Roman" w:cs="Times New Roman"/>
          <w:sz w:val="15"/>
          <w:szCs w:val="15"/>
        </w:rPr>
        <w:t xml:space="preserve"> </w:t>
      </w:r>
      <w:r w:rsidR="0059413E" w:rsidRPr="0035212C">
        <w:rPr>
          <w:rFonts w:ascii="Times New Roman" w:hAnsi="Times New Roman" w:cs="Times New Roman"/>
          <w:sz w:val="15"/>
          <w:szCs w:val="15"/>
        </w:rPr>
        <w:t xml:space="preserve">across the United States. Samples were collected from patients with newly diagnosed GBM based on surgical pathology reports and clinical records. The RNA-seq data composed of fragments per kilobase per million mapped reads (FPKM) values was downloaded from </w:t>
      </w:r>
      <w:r w:rsidR="00CF3F4A" w:rsidRPr="0035212C">
        <w:rPr>
          <w:rFonts w:ascii="Times New Roman" w:hAnsi="Times New Roman" w:cs="Times New Roman"/>
          <w:sz w:val="15"/>
          <w:szCs w:val="15"/>
        </w:rPr>
        <w:t>The Cancer Genome Atlas (https://www.cancer.gov/).</w:t>
      </w:r>
      <w:r w:rsidR="003A6016" w:rsidRPr="0035212C">
        <w:rPr>
          <w:rFonts w:ascii="Times New Roman" w:hAnsi="Times New Roman" w:cs="Times New Roman"/>
          <w:sz w:val="15"/>
          <w:szCs w:val="15"/>
        </w:rPr>
        <w:t xml:space="preserve"> </w:t>
      </w:r>
      <w:r w:rsidR="007D4561" w:rsidRPr="007D4561">
        <w:rPr>
          <w:rFonts w:ascii="Times New Roman" w:hAnsi="Times New Roman" w:cs="Times New Roman"/>
          <w:sz w:val="15"/>
          <w:szCs w:val="15"/>
        </w:rPr>
        <w:t>CGGA</w:t>
      </w:r>
      <w:r w:rsidR="007D4561">
        <w:rPr>
          <w:rFonts w:ascii="Times New Roman" w:hAnsi="Times New Roman" w:cs="Times New Roman"/>
          <w:sz w:val="15"/>
          <w:szCs w:val="15"/>
        </w:rPr>
        <w:t>693</w:t>
      </w:r>
      <w:r w:rsidR="007D4561" w:rsidRPr="007D4561">
        <w:rPr>
          <w:rFonts w:ascii="Times New Roman" w:hAnsi="Times New Roman" w:cs="Times New Roman"/>
          <w:sz w:val="15"/>
          <w:szCs w:val="15"/>
        </w:rPr>
        <w:t xml:space="preserve"> is a multi-center </w:t>
      </w:r>
      <w:r w:rsidR="007D4561">
        <w:rPr>
          <w:rFonts w:ascii="Times New Roman" w:hAnsi="Times New Roman" w:cs="Times New Roman"/>
          <w:sz w:val="15"/>
          <w:szCs w:val="15"/>
        </w:rPr>
        <w:t>program</w:t>
      </w:r>
      <w:r w:rsidR="007D4561" w:rsidRPr="007D4561">
        <w:rPr>
          <w:rFonts w:ascii="Times New Roman" w:hAnsi="Times New Roman" w:cs="Times New Roman"/>
          <w:sz w:val="15"/>
          <w:szCs w:val="15"/>
        </w:rPr>
        <w:t xml:space="preserve"> </w:t>
      </w:r>
      <w:r w:rsidR="007D4561">
        <w:rPr>
          <w:rFonts w:ascii="Times New Roman" w:hAnsi="Times New Roman" w:cs="Times New Roman"/>
          <w:sz w:val="15"/>
          <w:szCs w:val="15"/>
        </w:rPr>
        <w:t>contributed by</w:t>
      </w:r>
      <w:r w:rsidR="007D4561" w:rsidRPr="007D4561">
        <w:rPr>
          <w:rFonts w:ascii="Times New Roman" w:hAnsi="Times New Roman" w:cs="Times New Roman"/>
          <w:sz w:val="15"/>
          <w:szCs w:val="15"/>
        </w:rPr>
        <w:t xml:space="preserve"> 6 hospital</w:t>
      </w:r>
      <w:r w:rsidR="007D4561">
        <w:rPr>
          <w:rFonts w:ascii="Times New Roman" w:hAnsi="Times New Roman" w:cs="Times New Roman"/>
          <w:sz w:val="15"/>
          <w:szCs w:val="15"/>
        </w:rPr>
        <w:t>s</w:t>
      </w:r>
      <w:r w:rsidR="007D4561" w:rsidRPr="007D4561">
        <w:rPr>
          <w:rFonts w:ascii="Times New Roman" w:hAnsi="Times New Roman" w:cs="Times New Roman"/>
          <w:sz w:val="15"/>
          <w:szCs w:val="15"/>
        </w:rPr>
        <w:t xml:space="preserve"> in China</w:t>
      </w:r>
      <w:r w:rsidR="007D4561">
        <w:rPr>
          <w:rFonts w:ascii="Times New Roman" w:hAnsi="Times New Roman" w:cs="Times New Roman"/>
          <w:sz w:val="15"/>
          <w:szCs w:val="15"/>
        </w:rPr>
        <w:t xml:space="preserve">. </w:t>
      </w:r>
      <w:r w:rsidR="0084712B">
        <w:rPr>
          <w:rFonts w:ascii="Times New Roman" w:hAnsi="Times New Roman" w:cs="Times New Roman"/>
          <w:sz w:val="15"/>
          <w:szCs w:val="15"/>
        </w:rPr>
        <w:t>Samples were collected from patients pathologically diagnosed as gliomas and graded based the World Health Organization (WHO) classification cr</w:t>
      </w:r>
      <w:r w:rsidR="00070349">
        <w:rPr>
          <w:rFonts w:ascii="Times New Roman" w:hAnsi="Times New Roman" w:cs="Times New Roman"/>
          <w:sz w:val="15"/>
          <w:szCs w:val="15"/>
        </w:rPr>
        <w:t>i</w:t>
      </w:r>
      <w:r w:rsidR="0084712B">
        <w:rPr>
          <w:rFonts w:ascii="Times New Roman" w:hAnsi="Times New Roman" w:cs="Times New Roman"/>
          <w:sz w:val="15"/>
          <w:szCs w:val="15"/>
        </w:rPr>
        <w:t>teria.</w:t>
      </w:r>
      <w:r w:rsidR="000529A2">
        <w:rPr>
          <w:rFonts w:ascii="Times New Roman" w:hAnsi="Times New Roman" w:cs="Times New Roman"/>
          <w:sz w:val="15"/>
          <w:szCs w:val="15"/>
        </w:rPr>
        <w:t xml:space="preserve"> </w:t>
      </w:r>
      <w:r w:rsidR="000529A2" w:rsidRPr="000529A2">
        <w:rPr>
          <w:rFonts w:ascii="Times New Roman" w:hAnsi="Times New Roman" w:cs="Times New Roman"/>
          <w:sz w:val="15"/>
          <w:szCs w:val="15"/>
        </w:rPr>
        <w:t>Glioma samples</w:t>
      </w:r>
      <w:r w:rsidR="000529A2">
        <w:rPr>
          <w:rFonts w:ascii="Times New Roman" w:hAnsi="Times New Roman" w:cs="Times New Roman"/>
          <w:sz w:val="15"/>
          <w:szCs w:val="15"/>
        </w:rPr>
        <w:t xml:space="preserve"> of GSE16011</w:t>
      </w:r>
      <w:r w:rsidR="000529A2" w:rsidRPr="000529A2">
        <w:rPr>
          <w:rFonts w:ascii="Times New Roman" w:hAnsi="Times New Roman" w:cs="Times New Roman"/>
          <w:sz w:val="15"/>
          <w:szCs w:val="15"/>
        </w:rPr>
        <w:t xml:space="preserve"> were collected from the Erasmus University Medical Center tumor archive (</w:t>
      </w:r>
      <w:r w:rsidR="000529A2" w:rsidRPr="000529A2">
        <w:rPr>
          <w:rFonts w:ascii="Times New Roman" w:hAnsi="Times New Roman" w:cs="Times New Roman"/>
          <w:i/>
          <w:iCs/>
          <w:sz w:val="15"/>
          <w:szCs w:val="15"/>
        </w:rPr>
        <w:t>n</w:t>
      </w:r>
      <w:r w:rsidR="000529A2" w:rsidRPr="000529A2">
        <w:rPr>
          <w:rFonts w:ascii="Times New Roman" w:hAnsi="Times New Roman" w:cs="Times New Roman"/>
          <w:sz w:val="15"/>
          <w:szCs w:val="15"/>
        </w:rPr>
        <w:t xml:space="preserve"> = 276)</w:t>
      </w:r>
      <w:r w:rsidR="000529A2">
        <w:rPr>
          <w:rFonts w:ascii="Times New Roman" w:hAnsi="Times New Roman" w:cs="Times New Roman"/>
          <w:sz w:val="15"/>
          <w:szCs w:val="15"/>
        </w:rPr>
        <w:t xml:space="preserve"> in </w:t>
      </w:r>
      <w:r w:rsidR="000529A2" w:rsidRPr="000529A2">
        <w:rPr>
          <w:rFonts w:ascii="Times New Roman" w:hAnsi="Times New Roman" w:cs="Times New Roman"/>
          <w:sz w:val="15"/>
          <w:szCs w:val="15"/>
        </w:rPr>
        <w:t>Netherlands</w:t>
      </w:r>
      <w:r w:rsidR="000529A2">
        <w:rPr>
          <w:rFonts w:ascii="Times New Roman" w:hAnsi="Times New Roman" w:cs="Times New Roman"/>
          <w:sz w:val="15"/>
          <w:szCs w:val="15"/>
        </w:rPr>
        <w:t>. Patients were diagnosed based on histological diagnosis and WHO classification (2007).</w:t>
      </w:r>
    </w:p>
    <w:p w14:paraId="3AA8FBE2" w14:textId="3A3FDD50" w:rsidR="000529A2" w:rsidRDefault="000529A2" w:rsidP="000529A2">
      <w:pPr>
        <w:spacing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C855B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. Demographics of all GBM samples include</w:t>
      </w:r>
      <w:r w:rsidR="001D5E08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4"/>
        <w:gridCol w:w="1196"/>
        <w:gridCol w:w="1276"/>
        <w:gridCol w:w="1134"/>
        <w:gridCol w:w="1134"/>
        <w:gridCol w:w="1134"/>
        <w:gridCol w:w="1134"/>
      </w:tblGrid>
      <w:tr w:rsidR="00E93B90" w14:paraId="6AED7F69" w14:textId="77777777" w:rsidTr="00060D95">
        <w:tc>
          <w:tcPr>
            <w:tcW w:w="1464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A525D01" w14:textId="0BE7DC59" w:rsidR="00E93B90" w:rsidRPr="00994C38" w:rsidRDefault="00E93B90" w:rsidP="00680A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4C3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</w:t>
            </w:r>
            <w:r w:rsidRPr="00994C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racteristics</w:t>
            </w:r>
          </w:p>
        </w:tc>
        <w:tc>
          <w:tcPr>
            <w:tcW w:w="1196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4C6C981" w14:textId="017CB6AC" w:rsidR="00E93B90" w:rsidRPr="00994C38" w:rsidRDefault="00E93B90" w:rsidP="00680A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4C3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</w:t>
            </w:r>
            <w:r w:rsidRPr="00994C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GA RNAseq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92D210C" w14:textId="3A8786E2" w:rsidR="00E93B90" w:rsidRPr="00994C38" w:rsidRDefault="00E93B90" w:rsidP="00680A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4C3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</w:t>
            </w:r>
            <w:r w:rsidRPr="00994C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GA microarray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3599243" w14:textId="52E53E43" w:rsidR="00E93B90" w:rsidRPr="00994C38" w:rsidRDefault="00E93B90" w:rsidP="00680A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4C3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</w:t>
            </w:r>
            <w:r w:rsidRPr="00994C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GA693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E4D0A6C" w14:textId="328D5681" w:rsidR="00E93B90" w:rsidRPr="00994C38" w:rsidRDefault="00E93B90" w:rsidP="00680A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4C3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G</w:t>
            </w:r>
            <w:r w:rsidRPr="00994C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  <w:r w:rsidR="00C463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271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C95DBA0" w14:textId="094D7647" w:rsidR="00E93B90" w:rsidRPr="00994C38" w:rsidRDefault="00E93B90" w:rsidP="00680A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4C3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G</w:t>
            </w:r>
            <w:r w:rsidRPr="00994C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16011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C1775D8" w14:textId="5F679580" w:rsidR="00E93B90" w:rsidRPr="00994C38" w:rsidRDefault="00E93B90" w:rsidP="00680A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4C3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G</w:t>
            </w:r>
            <w:r w:rsidRPr="00994C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7</w:t>
            </w:r>
            <w:r w:rsidR="006931D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96</w:t>
            </w:r>
          </w:p>
        </w:tc>
      </w:tr>
      <w:tr w:rsidR="00060D95" w14:paraId="24595C0A" w14:textId="77777777" w:rsidTr="00060D95">
        <w:tc>
          <w:tcPr>
            <w:tcW w:w="1464" w:type="dxa"/>
            <w:tcBorders>
              <w:top w:val="single" w:sz="4" w:space="0" w:color="auto"/>
              <w:bottom w:val="nil"/>
            </w:tcBorders>
            <w:vAlign w:val="center"/>
          </w:tcPr>
          <w:p w14:paraId="49963689" w14:textId="03DA28C8" w:rsidR="00060D95" w:rsidRPr="00F36AE0" w:rsidRDefault="00060D95" w:rsidP="00680A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a type</w:t>
            </w:r>
          </w:p>
        </w:tc>
        <w:tc>
          <w:tcPr>
            <w:tcW w:w="1196" w:type="dxa"/>
            <w:tcBorders>
              <w:top w:val="single" w:sz="4" w:space="0" w:color="auto"/>
              <w:bottom w:val="nil"/>
            </w:tcBorders>
            <w:vAlign w:val="center"/>
          </w:tcPr>
          <w:p w14:paraId="22B6EEE7" w14:textId="177E0273" w:rsidR="00060D95" w:rsidRDefault="00060D95" w:rsidP="005B699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Aseq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5EF7D22F" w14:textId="377702BC" w:rsidR="00060D95" w:rsidRDefault="00060D95" w:rsidP="005B699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roarray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64472CBD" w14:textId="1B7373CB" w:rsidR="00060D95" w:rsidRDefault="00060D95" w:rsidP="005B699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Aseq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98C3C6F" w14:textId="6BB0A875" w:rsidR="00060D95" w:rsidRDefault="00060D95" w:rsidP="005B699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roarray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3F725C6" w14:textId="483624FC" w:rsidR="00060D95" w:rsidRDefault="00060D95" w:rsidP="005B699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roarray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2B70E04B" w14:textId="6035C338" w:rsidR="00060D95" w:rsidRDefault="00060D95" w:rsidP="005B699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roarray</w:t>
            </w:r>
          </w:p>
        </w:tc>
      </w:tr>
      <w:tr w:rsidR="00E93B90" w14:paraId="3102BFCE" w14:textId="77777777" w:rsidTr="00060D95">
        <w:tc>
          <w:tcPr>
            <w:tcW w:w="1464" w:type="dxa"/>
            <w:tcBorders>
              <w:top w:val="nil"/>
            </w:tcBorders>
            <w:vAlign w:val="center"/>
          </w:tcPr>
          <w:p w14:paraId="343DCC8A" w14:textId="660BAB30" w:rsidR="00E93B90" w:rsidRPr="00E93B90" w:rsidRDefault="00E93B90" w:rsidP="00680A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A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samples</w:t>
            </w:r>
          </w:p>
        </w:tc>
        <w:tc>
          <w:tcPr>
            <w:tcW w:w="1196" w:type="dxa"/>
            <w:tcBorders>
              <w:top w:val="nil"/>
            </w:tcBorders>
            <w:vAlign w:val="center"/>
          </w:tcPr>
          <w:p w14:paraId="41DCAB77" w14:textId="0FBFF3BF" w:rsidR="00E93B90" w:rsidRPr="00E93B90" w:rsidRDefault="00213241" w:rsidP="005B699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9AACC32" w14:textId="0E2E617D" w:rsidR="00E93B90" w:rsidRPr="00E93B90" w:rsidRDefault="00213241" w:rsidP="005B699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8687D72" w14:textId="23247F6E" w:rsidR="00E93B90" w:rsidRPr="00E93B90" w:rsidRDefault="00213241" w:rsidP="005B699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BA14BBE" w14:textId="6AA070FC" w:rsidR="00E93B90" w:rsidRPr="00E93B90" w:rsidRDefault="00213241" w:rsidP="005B699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5E37CE3" w14:textId="22DA0CF2" w:rsidR="00E93B90" w:rsidRPr="00E93B90" w:rsidRDefault="00213241" w:rsidP="005B699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33AC12B" w14:textId="0D9629E2" w:rsidR="00E93B90" w:rsidRPr="00E93B90" w:rsidRDefault="00213241" w:rsidP="005B699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93B90" w14:paraId="159B8B48" w14:textId="77777777" w:rsidTr="00CC1190">
        <w:tc>
          <w:tcPr>
            <w:tcW w:w="1464" w:type="dxa"/>
            <w:vAlign w:val="center"/>
          </w:tcPr>
          <w:p w14:paraId="51851CCC" w14:textId="68B33883" w:rsidR="00E93B90" w:rsidRPr="00E93B90" w:rsidRDefault="00E93B90" w:rsidP="00680A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A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at diagnosis (years)</w:t>
            </w:r>
          </w:p>
        </w:tc>
        <w:tc>
          <w:tcPr>
            <w:tcW w:w="1196" w:type="dxa"/>
            <w:vAlign w:val="center"/>
          </w:tcPr>
          <w:p w14:paraId="7AAEAB94" w14:textId="66BE503B" w:rsidR="00E93B90" w:rsidRPr="00E93B90" w:rsidRDefault="00460A51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81</w:t>
            </w:r>
            <w:r w:rsidRPr="00460A5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042755">
              <w:rPr>
                <w:rFonts w:ascii="Times New Roman" w:hAnsi="Times New Roman" w:cs="Times New Roman"/>
                <w:sz w:val="16"/>
                <w:szCs w:val="16"/>
              </w:rPr>
              <w:t>13.75</w:t>
            </w:r>
          </w:p>
        </w:tc>
        <w:tc>
          <w:tcPr>
            <w:tcW w:w="1276" w:type="dxa"/>
            <w:vAlign w:val="center"/>
          </w:tcPr>
          <w:p w14:paraId="19F93512" w14:textId="4E0B09B7" w:rsidR="00E93B90" w:rsidRPr="00E93B90" w:rsidRDefault="002072CA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50</w:t>
            </w:r>
            <w:r w:rsidRPr="00460A5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.67</w:t>
            </w:r>
          </w:p>
        </w:tc>
        <w:tc>
          <w:tcPr>
            <w:tcW w:w="1134" w:type="dxa"/>
            <w:vAlign w:val="center"/>
          </w:tcPr>
          <w:p w14:paraId="0875A106" w14:textId="11381CBA" w:rsidR="00E93B90" w:rsidRPr="00E93B90" w:rsidRDefault="0009059A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82</w:t>
            </w:r>
            <w:r w:rsidRPr="00460A5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.86</w:t>
            </w:r>
          </w:p>
        </w:tc>
        <w:tc>
          <w:tcPr>
            <w:tcW w:w="1134" w:type="dxa"/>
            <w:vAlign w:val="center"/>
          </w:tcPr>
          <w:p w14:paraId="23AF2079" w14:textId="00C8D105" w:rsidR="00E93B90" w:rsidRPr="00E93B90" w:rsidRDefault="00C463CC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52</w:t>
            </w:r>
            <w:r w:rsidRPr="00460A5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.82</w:t>
            </w:r>
          </w:p>
        </w:tc>
        <w:tc>
          <w:tcPr>
            <w:tcW w:w="1134" w:type="dxa"/>
            <w:vAlign w:val="center"/>
          </w:tcPr>
          <w:p w14:paraId="107D8BC4" w14:textId="06E97FFA" w:rsidR="00E93B90" w:rsidRPr="00E93B90" w:rsidRDefault="00C92683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10</w:t>
            </w:r>
            <w:r w:rsidRPr="00460A5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.02</w:t>
            </w:r>
          </w:p>
        </w:tc>
        <w:tc>
          <w:tcPr>
            <w:tcW w:w="1134" w:type="dxa"/>
            <w:vAlign w:val="center"/>
          </w:tcPr>
          <w:p w14:paraId="3B678E75" w14:textId="659C3AEF" w:rsidR="00E93B90" w:rsidRPr="00E93B90" w:rsidRDefault="000E6B2B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  <w:r w:rsidRPr="00460A5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09</w:t>
            </w:r>
          </w:p>
        </w:tc>
      </w:tr>
      <w:tr w:rsidR="00E93B90" w14:paraId="62DE6D0F" w14:textId="77777777" w:rsidTr="00CC1190">
        <w:tc>
          <w:tcPr>
            <w:tcW w:w="1464" w:type="dxa"/>
            <w:vAlign w:val="center"/>
          </w:tcPr>
          <w:p w14:paraId="0B3B12E4" w14:textId="3E8BDEE5" w:rsidR="00E93B90" w:rsidRPr="00E93B90" w:rsidRDefault="00E93B90" w:rsidP="00680A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A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 (%)</w:t>
            </w:r>
          </w:p>
        </w:tc>
        <w:tc>
          <w:tcPr>
            <w:tcW w:w="1196" w:type="dxa"/>
            <w:vAlign w:val="center"/>
          </w:tcPr>
          <w:p w14:paraId="7450751D" w14:textId="77777777" w:rsidR="00E93B90" w:rsidRPr="00E93B90" w:rsidRDefault="00E93B90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DA9D3E4" w14:textId="77777777" w:rsidR="00E93B90" w:rsidRPr="00E93B90" w:rsidRDefault="00E93B90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732C380" w14:textId="77777777" w:rsidR="00E93B90" w:rsidRPr="00E93B90" w:rsidRDefault="00E93B90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182A7AB" w14:textId="77777777" w:rsidR="00E93B90" w:rsidRPr="00E93B90" w:rsidRDefault="00E93B90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C671E5E" w14:textId="77777777" w:rsidR="00E93B90" w:rsidRPr="00E93B90" w:rsidRDefault="00E93B90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B04CE6C" w14:textId="77777777" w:rsidR="00E93B90" w:rsidRPr="00E93B90" w:rsidRDefault="00E93B90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B90" w14:paraId="15FADD05" w14:textId="77777777" w:rsidTr="0009059A">
        <w:trPr>
          <w:trHeight w:val="170"/>
        </w:trPr>
        <w:tc>
          <w:tcPr>
            <w:tcW w:w="1464" w:type="dxa"/>
            <w:vAlign w:val="center"/>
          </w:tcPr>
          <w:p w14:paraId="0A0AD4FC" w14:textId="6E92EC97" w:rsidR="00E93B90" w:rsidRPr="00E93B90" w:rsidRDefault="00E93B90" w:rsidP="00680A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96" w:type="dxa"/>
            <w:vAlign w:val="center"/>
          </w:tcPr>
          <w:p w14:paraId="5C9976AD" w14:textId="2CB931AD" w:rsidR="00E93B90" w:rsidRPr="00E93B90" w:rsidRDefault="00042755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 (66.67)</w:t>
            </w:r>
          </w:p>
        </w:tc>
        <w:tc>
          <w:tcPr>
            <w:tcW w:w="1276" w:type="dxa"/>
            <w:vAlign w:val="center"/>
          </w:tcPr>
          <w:p w14:paraId="066AAE5B" w14:textId="10E90541" w:rsidR="00E93B90" w:rsidRPr="00E93B90" w:rsidRDefault="002072CA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 (61.13)</w:t>
            </w:r>
          </w:p>
        </w:tc>
        <w:tc>
          <w:tcPr>
            <w:tcW w:w="1134" w:type="dxa"/>
            <w:vAlign w:val="center"/>
          </w:tcPr>
          <w:p w14:paraId="45AF94ED" w14:textId="074BAA60" w:rsidR="00E93B90" w:rsidRPr="00E93B90" w:rsidRDefault="0009059A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 (59.04)</w:t>
            </w:r>
          </w:p>
        </w:tc>
        <w:tc>
          <w:tcPr>
            <w:tcW w:w="1134" w:type="dxa"/>
            <w:vAlign w:val="center"/>
          </w:tcPr>
          <w:p w14:paraId="7BF126F4" w14:textId="22D75D98" w:rsidR="00E93B90" w:rsidRPr="00E93B90" w:rsidRDefault="00C463CC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68.42)</w:t>
            </w:r>
          </w:p>
        </w:tc>
        <w:tc>
          <w:tcPr>
            <w:tcW w:w="1134" w:type="dxa"/>
            <w:vAlign w:val="center"/>
          </w:tcPr>
          <w:p w14:paraId="6D705D31" w14:textId="257175A7" w:rsidR="00E93B90" w:rsidRPr="00E93B90" w:rsidRDefault="00C92683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 (67.92)</w:t>
            </w:r>
          </w:p>
        </w:tc>
        <w:tc>
          <w:tcPr>
            <w:tcW w:w="1134" w:type="dxa"/>
            <w:vAlign w:val="center"/>
          </w:tcPr>
          <w:p w14:paraId="0AB41910" w14:textId="73A0B780" w:rsidR="00E93B90" w:rsidRPr="00E93B90" w:rsidRDefault="000E6B2B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73.75)</w:t>
            </w:r>
          </w:p>
        </w:tc>
      </w:tr>
      <w:tr w:rsidR="00E93B90" w14:paraId="0DDBF611" w14:textId="77777777" w:rsidTr="00CC1190">
        <w:tc>
          <w:tcPr>
            <w:tcW w:w="1464" w:type="dxa"/>
            <w:vAlign w:val="center"/>
          </w:tcPr>
          <w:p w14:paraId="53FDCA9A" w14:textId="158B5784" w:rsidR="00E93B90" w:rsidRPr="00E93B90" w:rsidRDefault="00E93B90" w:rsidP="00680A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96" w:type="dxa"/>
            <w:vAlign w:val="center"/>
          </w:tcPr>
          <w:p w14:paraId="4A526237" w14:textId="1E15D5C8" w:rsidR="00E93B90" w:rsidRPr="00E93B90" w:rsidRDefault="00042755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33.33)</w:t>
            </w:r>
          </w:p>
        </w:tc>
        <w:tc>
          <w:tcPr>
            <w:tcW w:w="1276" w:type="dxa"/>
            <w:vAlign w:val="center"/>
          </w:tcPr>
          <w:p w14:paraId="558EC3E0" w14:textId="18ADE6C1" w:rsidR="00E93B90" w:rsidRPr="00E93B90" w:rsidRDefault="002072CA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2 (38.87)</w:t>
            </w:r>
          </w:p>
        </w:tc>
        <w:tc>
          <w:tcPr>
            <w:tcW w:w="1134" w:type="dxa"/>
            <w:vAlign w:val="center"/>
          </w:tcPr>
          <w:p w14:paraId="60FD57CB" w14:textId="526C12EC" w:rsidR="00E93B90" w:rsidRPr="00E93B90" w:rsidRDefault="0009059A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 (40.96)</w:t>
            </w:r>
          </w:p>
        </w:tc>
        <w:tc>
          <w:tcPr>
            <w:tcW w:w="1134" w:type="dxa"/>
            <w:vAlign w:val="center"/>
          </w:tcPr>
          <w:p w14:paraId="721DE467" w14:textId="30699FC1" w:rsidR="00E93B90" w:rsidRPr="00E93B90" w:rsidRDefault="00C463CC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31.58)</w:t>
            </w:r>
          </w:p>
        </w:tc>
        <w:tc>
          <w:tcPr>
            <w:tcW w:w="1134" w:type="dxa"/>
            <w:vAlign w:val="center"/>
          </w:tcPr>
          <w:p w14:paraId="7FD04591" w14:textId="64DDB771" w:rsidR="00E93B90" w:rsidRPr="00E93B90" w:rsidRDefault="00C92683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32.08)</w:t>
            </w:r>
          </w:p>
        </w:tc>
        <w:tc>
          <w:tcPr>
            <w:tcW w:w="1134" w:type="dxa"/>
            <w:vAlign w:val="center"/>
          </w:tcPr>
          <w:p w14:paraId="7409B925" w14:textId="38C986FF" w:rsidR="00E93B90" w:rsidRPr="00E93B90" w:rsidRDefault="000E6B2B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26.25)</w:t>
            </w:r>
          </w:p>
        </w:tc>
      </w:tr>
      <w:tr w:rsidR="00E93B90" w14:paraId="61708D1E" w14:textId="77777777" w:rsidTr="00CC1190">
        <w:tc>
          <w:tcPr>
            <w:tcW w:w="1464" w:type="dxa"/>
            <w:vAlign w:val="center"/>
          </w:tcPr>
          <w:p w14:paraId="4A7BB03C" w14:textId="305C3BC6" w:rsidR="00E93B90" w:rsidRPr="00E93B90" w:rsidRDefault="00E93B90" w:rsidP="00680A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A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p/19q (%)</w:t>
            </w:r>
          </w:p>
        </w:tc>
        <w:tc>
          <w:tcPr>
            <w:tcW w:w="1196" w:type="dxa"/>
            <w:vAlign w:val="center"/>
          </w:tcPr>
          <w:p w14:paraId="0624C145" w14:textId="77777777" w:rsidR="00E93B90" w:rsidRPr="00E93B90" w:rsidRDefault="00E93B90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B1734E1" w14:textId="77777777" w:rsidR="00E93B90" w:rsidRPr="00E93B90" w:rsidRDefault="00E93B90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4547A26" w14:textId="77777777" w:rsidR="00E93B90" w:rsidRPr="00E93B90" w:rsidRDefault="00E93B90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7DED88C" w14:textId="77777777" w:rsidR="00E93B90" w:rsidRPr="00E93B90" w:rsidRDefault="00E93B90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B265D68" w14:textId="77777777" w:rsidR="00E93B90" w:rsidRPr="00E93B90" w:rsidRDefault="00E93B90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9DA43DD" w14:textId="77777777" w:rsidR="00E93B90" w:rsidRPr="00E93B90" w:rsidRDefault="00E93B90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B90" w14:paraId="63BB14D2" w14:textId="77777777" w:rsidTr="00CC1190">
        <w:tc>
          <w:tcPr>
            <w:tcW w:w="1464" w:type="dxa"/>
            <w:vAlign w:val="center"/>
          </w:tcPr>
          <w:p w14:paraId="4F2232B7" w14:textId="1B1AB5D3" w:rsidR="00E93B90" w:rsidRPr="00F36AE0" w:rsidRDefault="00E93B90" w:rsidP="00680A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deleted</w:t>
            </w:r>
          </w:p>
        </w:tc>
        <w:tc>
          <w:tcPr>
            <w:tcW w:w="1196" w:type="dxa"/>
            <w:vAlign w:val="center"/>
          </w:tcPr>
          <w:p w14:paraId="6E006AC6" w14:textId="3A04F8F3" w:rsidR="00E93B90" w:rsidRPr="00E93B90" w:rsidRDefault="00F8434C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276" w:type="dxa"/>
            <w:vAlign w:val="center"/>
          </w:tcPr>
          <w:p w14:paraId="210D1509" w14:textId="3E4731F8" w:rsidR="00E93B90" w:rsidRPr="00E93B90" w:rsidRDefault="002072CA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41)</w:t>
            </w:r>
          </w:p>
        </w:tc>
        <w:tc>
          <w:tcPr>
            <w:tcW w:w="1134" w:type="dxa"/>
            <w:vAlign w:val="center"/>
          </w:tcPr>
          <w:p w14:paraId="0DECAB5A" w14:textId="458CBAB4" w:rsidR="00E93B90" w:rsidRPr="00E93B90" w:rsidRDefault="0009059A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(5.22)</w:t>
            </w:r>
          </w:p>
        </w:tc>
        <w:tc>
          <w:tcPr>
            <w:tcW w:w="1134" w:type="dxa"/>
            <w:vAlign w:val="center"/>
          </w:tcPr>
          <w:p w14:paraId="4B764E32" w14:textId="5F226E80" w:rsidR="00E93B90" w:rsidRPr="00E93B90" w:rsidRDefault="00C463CC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14A2BE57" w14:textId="28D35187" w:rsidR="00E93B90" w:rsidRPr="00E93B90" w:rsidRDefault="00C92683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426CD1D8" w14:textId="264CC944" w:rsidR="00E93B90" w:rsidRPr="00E93B90" w:rsidRDefault="000E6B2B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E93B90" w14:paraId="3200E105" w14:textId="77777777" w:rsidTr="00CC1190">
        <w:tc>
          <w:tcPr>
            <w:tcW w:w="1464" w:type="dxa"/>
            <w:vAlign w:val="center"/>
          </w:tcPr>
          <w:p w14:paraId="5A67BBA9" w14:textId="1DA923C5" w:rsidR="00E93B90" w:rsidRDefault="00E93B90" w:rsidP="00680A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codeleted</w:t>
            </w:r>
          </w:p>
        </w:tc>
        <w:tc>
          <w:tcPr>
            <w:tcW w:w="1196" w:type="dxa"/>
            <w:vAlign w:val="center"/>
          </w:tcPr>
          <w:p w14:paraId="589717E3" w14:textId="0616B541" w:rsidR="00E93B90" w:rsidRPr="00E93B90" w:rsidRDefault="00F8434C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 (93.46)</w:t>
            </w:r>
          </w:p>
        </w:tc>
        <w:tc>
          <w:tcPr>
            <w:tcW w:w="1276" w:type="dxa"/>
            <w:vAlign w:val="center"/>
          </w:tcPr>
          <w:p w14:paraId="377C42F8" w14:textId="50F28960" w:rsidR="00E93B90" w:rsidRPr="00E93B90" w:rsidRDefault="002072CA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9 (96.96)</w:t>
            </w:r>
          </w:p>
        </w:tc>
        <w:tc>
          <w:tcPr>
            <w:tcW w:w="1134" w:type="dxa"/>
            <w:vAlign w:val="center"/>
          </w:tcPr>
          <w:p w14:paraId="35220653" w14:textId="5C1098DB" w:rsidR="00E93B90" w:rsidRPr="00E93B90" w:rsidRDefault="0009059A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 (82.33)</w:t>
            </w:r>
          </w:p>
        </w:tc>
        <w:tc>
          <w:tcPr>
            <w:tcW w:w="1134" w:type="dxa"/>
            <w:vAlign w:val="center"/>
          </w:tcPr>
          <w:p w14:paraId="75597D02" w14:textId="46F617F7" w:rsidR="00E93B90" w:rsidRPr="00E93B90" w:rsidRDefault="00C463CC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051DB449" w14:textId="4DEB7BF6" w:rsidR="00E93B90" w:rsidRPr="00E93B90" w:rsidRDefault="00C92683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5F9A000D" w14:textId="6AD20D5E" w:rsidR="00E93B90" w:rsidRPr="00E93B90" w:rsidRDefault="000E6B2B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E93B90" w14:paraId="55C0890D" w14:textId="77777777" w:rsidTr="00CC1190">
        <w:tc>
          <w:tcPr>
            <w:tcW w:w="1464" w:type="dxa"/>
            <w:vAlign w:val="center"/>
          </w:tcPr>
          <w:p w14:paraId="158FA4A6" w14:textId="7CCDF49C" w:rsidR="00E93B90" w:rsidRDefault="00E93B90" w:rsidP="00680A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196" w:type="dxa"/>
            <w:vAlign w:val="center"/>
          </w:tcPr>
          <w:p w14:paraId="42AC3677" w14:textId="548B12EA" w:rsidR="00E93B90" w:rsidRPr="00E93B90" w:rsidRDefault="00F8434C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6.54)</w:t>
            </w:r>
          </w:p>
        </w:tc>
        <w:tc>
          <w:tcPr>
            <w:tcW w:w="1276" w:type="dxa"/>
            <w:vAlign w:val="center"/>
          </w:tcPr>
          <w:p w14:paraId="63B25BFA" w14:textId="4BBD24A4" w:rsidR="00E93B90" w:rsidRPr="00E93B90" w:rsidRDefault="002072CA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(2.63)</w:t>
            </w:r>
          </w:p>
        </w:tc>
        <w:tc>
          <w:tcPr>
            <w:tcW w:w="1134" w:type="dxa"/>
            <w:vAlign w:val="center"/>
          </w:tcPr>
          <w:p w14:paraId="4C7F837A" w14:textId="34D67767" w:rsidR="00E93B90" w:rsidRPr="00E93B90" w:rsidRDefault="0009059A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12.45)</w:t>
            </w:r>
          </w:p>
        </w:tc>
        <w:tc>
          <w:tcPr>
            <w:tcW w:w="1134" w:type="dxa"/>
            <w:vAlign w:val="center"/>
          </w:tcPr>
          <w:p w14:paraId="52E3AA3F" w14:textId="6A02350C" w:rsidR="00E93B90" w:rsidRPr="00E93B90" w:rsidRDefault="00C463CC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0307254E" w14:textId="5DFF76FD" w:rsidR="00E93B90" w:rsidRPr="00E93B90" w:rsidRDefault="00C92683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442EE2D3" w14:textId="1757BCEC" w:rsidR="00E93B90" w:rsidRPr="00E93B90" w:rsidRDefault="000E6B2B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E93B90" w14:paraId="024149A2" w14:textId="77777777" w:rsidTr="00CC1190">
        <w:tc>
          <w:tcPr>
            <w:tcW w:w="1464" w:type="dxa"/>
            <w:vAlign w:val="center"/>
          </w:tcPr>
          <w:p w14:paraId="2D439C3B" w14:textId="1DB276DD" w:rsidR="00E93B90" w:rsidRDefault="00E93B90" w:rsidP="00680A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A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GMT promoter (%)</w:t>
            </w:r>
          </w:p>
        </w:tc>
        <w:tc>
          <w:tcPr>
            <w:tcW w:w="1196" w:type="dxa"/>
            <w:vAlign w:val="center"/>
          </w:tcPr>
          <w:p w14:paraId="15CD61B2" w14:textId="77777777" w:rsidR="00E93B90" w:rsidRPr="00E93B90" w:rsidRDefault="00E93B90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329B07A" w14:textId="77777777" w:rsidR="00E93B90" w:rsidRPr="00E93B90" w:rsidRDefault="00E93B90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163DE62" w14:textId="77777777" w:rsidR="00E93B90" w:rsidRPr="00E93B90" w:rsidRDefault="00E93B90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F5739EF" w14:textId="77777777" w:rsidR="00E93B90" w:rsidRPr="00E93B90" w:rsidRDefault="00E93B90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056589E" w14:textId="77777777" w:rsidR="00E93B90" w:rsidRPr="00E93B90" w:rsidRDefault="00E93B90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B929A96" w14:textId="77777777" w:rsidR="00E93B90" w:rsidRPr="00E93B90" w:rsidRDefault="00E93B90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B90" w14:paraId="60C7A67D" w14:textId="77777777" w:rsidTr="00CC1190">
        <w:tc>
          <w:tcPr>
            <w:tcW w:w="1464" w:type="dxa"/>
            <w:vAlign w:val="center"/>
          </w:tcPr>
          <w:p w14:paraId="7FD0B883" w14:textId="042DFFC8" w:rsidR="00E93B90" w:rsidRPr="00F36AE0" w:rsidRDefault="00E93B90" w:rsidP="00680A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hylated</w:t>
            </w:r>
          </w:p>
        </w:tc>
        <w:tc>
          <w:tcPr>
            <w:tcW w:w="1196" w:type="dxa"/>
            <w:vAlign w:val="center"/>
          </w:tcPr>
          <w:p w14:paraId="05437E5E" w14:textId="63DF2E94" w:rsidR="00E93B90" w:rsidRPr="00E93B90" w:rsidRDefault="00F8434C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32.68)</w:t>
            </w:r>
          </w:p>
        </w:tc>
        <w:tc>
          <w:tcPr>
            <w:tcW w:w="1276" w:type="dxa"/>
            <w:vAlign w:val="center"/>
          </w:tcPr>
          <w:p w14:paraId="09538A88" w14:textId="2A22AFDB" w:rsidR="00E93B90" w:rsidRPr="00E93B90" w:rsidRDefault="002072CA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 (30.36)</w:t>
            </w:r>
          </w:p>
        </w:tc>
        <w:tc>
          <w:tcPr>
            <w:tcW w:w="1134" w:type="dxa"/>
            <w:vAlign w:val="center"/>
          </w:tcPr>
          <w:p w14:paraId="64F64797" w14:textId="05B7F0A9" w:rsidR="00E93B90" w:rsidRPr="00E93B90" w:rsidRDefault="0009059A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 (42.57)</w:t>
            </w:r>
          </w:p>
        </w:tc>
        <w:tc>
          <w:tcPr>
            <w:tcW w:w="1134" w:type="dxa"/>
            <w:vAlign w:val="center"/>
          </w:tcPr>
          <w:p w14:paraId="572550EF" w14:textId="71B9F0C9" w:rsidR="00E93B90" w:rsidRPr="00E93B90" w:rsidRDefault="00C463CC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4D9EBBF0" w14:textId="2C84B3F5" w:rsidR="00E93B90" w:rsidRPr="00E93B90" w:rsidRDefault="00C92683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5D9CBB3B" w14:textId="0516A0E6" w:rsidR="00E93B90" w:rsidRPr="00E93B90" w:rsidRDefault="000E6B2B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55)</w:t>
            </w:r>
          </w:p>
        </w:tc>
      </w:tr>
      <w:tr w:rsidR="00E93B90" w14:paraId="34F54805" w14:textId="77777777" w:rsidTr="00CC1190">
        <w:tc>
          <w:tcPr>
            <w:tcW w:w="1464" w:type="dxa"/>
            <w:vAlign w:val="center"/>
          </w:tcPr>
          <w:p w14:paraId="44867251" w14:textId="73BA5FEA" w:rsidR="00E93B90" w:rsidRDefault="00E93B90" w:rsidP="00680A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-methylated</w:t>
            </w:r>
          </w:p>
        </w:tc>
        <w:tc>
          <w:tcPr>
            <w:tcW w:w="1196" w:type="dxa"/>
            <w:vAlign w:val="center"/>
          </w:tcPr>
          <w:p w14:paraId="74DC550E" w14:textId="61F4E649" w:rsidR="00E93B90" w:rsidRPr="00E93B90" w:rsidRDefault="00F8434C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 (43.79)</w:t>
            </w:r>
          </w:p>
        </w:tc>
        <w:tc>
          <w:tcPr>
            <w:tcW w:w="1276" w:type="dxa"/>
            <w:vAlign w:val="center"/>
          </w:tcPr>
          <w:p w14:paraId="43B7ECCD" w14:textId="48857854" w:rsidR="00E93B90" w:rsidRPr="00E93B90" w:rsidRDefault="002072CA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5 (35.43)</w:t>
            </w:r>
          </w:p>
        </w:tc>
        <w:tc>
          <w:tcPr>
            <w:tcW w:w="1134" w:type="dxa"/>
            <w:vAlign w:val="center"/>
          </w:tcPr>
          <w:p w14:paraId="020451EA" w14:textId="1D7AE0A7" w:rsidR="00E93B90" w:rsidRPr="00E93B90" w:rsidRDefault="0009059A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(37.35)</w:t>
            </w:r>
          </w:p>
        </w:tc>
        <w:tc>
          <w:tcPr>
            <w:tcW w:w="1134" w:type="dxa"/>
            <w:vAlign w:val="center"/>
          </w:tcPr>
          <w:p w14:paraId="7AC71E86" w14:textId="055750A6" w:rsidR="00E93B90" w:rsidRPr="00E93B90" w:rsidRDefault="00C463CC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43EAF471" w14:textId="79F894FE" w:rsidR="00E93B90" w:rsidRPr="00E93B90" w:rsidRDefault="00C92683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27B063E6" w14:textId="334DE845" w:rsidR="00E93B90" w:rsidRPr="00E93B90" w:rsidRDefault="000E6B2B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42.5)</w:t>
            </w:r>
          </w:p>
        </w:tc>
      </w:tr>
      <w:tr w:rsidR="00E93B90" w14:paraId="714D8F42" w14:textId="77777777" w:rsidTr="00CC1190">
        <w:tc>
          <w:tcPr>
            <w:tcW w:w="1464" w:type="dxa"/>
            <w:vAlign w:val="center"/>
          </w:tcPr>
          <w:p w14:paraId="5EAAA79D" w14:textId="4FFE800E" w:rsidR="00E93B90" w:rsidRDefault="00E93B90" w:rsidP="00680A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196" w:type="dxa"/>
            <w:vAlign w:val="center"/>
          </w:tcPr>
          <w:p w14:paraId="53ED1E3B" w14:textId="5646DD58" w:rsidR="00E93B90" w:rsidRPr="00E93B90" w:rsidRDefault="00F8434C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(23.53)</w:t>
            </w:r>
          </w:p>
        </w:tc>
        <w:tc>
          <w:tcPr>
            <w:tcW w:w="1276" w:type="dxa"/>
            <w:vAlign w:val="center"/>
          </w:tcPr>
          <w:p w14:paraId="4AADA25D" w14:textId="2C2C594E" w:rsidR="00E93B90" w:rsidRPr="00E93B90" w:rsidRDefault="002072CA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9 (34.21)</w:t>
            </w:r>
          </w:p>
        </w:tc>
        <w:tc>
          <w:tcPr>
            <w:tcW w:w="1134" w:type="dxa"/>
            <w:vAlign w:val="center"/>
          </w:tcPr>
          <w:p w14:paraId="023A96F7" w14:textId="05B6AE8D" w:rsidR="00E93B90" w:rsidRPr="00E93B90" w:rsidRDefault="0009059A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20.08)</w:t>
            </w:r>
          </w:p>
        </w:tc>
        <w:tc>
          <w:tcPr>
            <w:tcW w:w="1134" w:type="dxa"/>
            <w:vAlign w:val="center"/>
          </w:tcPr>
          <w:p w14:paraId="1CBE38A8" w14:textId="01BDAD13" w:rsidR="00E93B90" w:rsidRPr="00E93B90" w:rsidRDefault="00C463CC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48903DFB" w14:textId="5078D00E" w:rsidR="00E93B90" w:rsidRPr="00E93B90" w:rsidRDefault="00C92683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60A69275" w14:textId="57097B88" w:rsidR="00E93B90" w:rsidRPr="00E93B90" w:rsidRDefault="000E6B2B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.5)</w:t>
            </w:r>
          </w:p>
        </w:tc>
      </w:tr>
      <w:tr w:rsidR="00E93B90" w14:paraId="1B9B3069" w14:textId="77777777" w:rsidTr="00CC1190">
        <w:tc>
          <w:tcPr>
            <w:tcW w:w="1464" w:type="dxa"/>
            <w:vAlign w:val="center"/>
          </w:tcPr>
          <w:p w14:paraId="47C3888E" w14:textId="2B9CE23F" w:rsidR="00E93B90" w:rsidRDefault="00E93B90" w:rsidP="00680A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A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diotherapy (%)</w:t>
            </w:r>
          </w:p>
        </w:tc>
        <w:tc>
          <w:tcPr>
            <w:tcW w:w="1196" w:type="dxa"/>
            <w:vAlign w:val="center"/>
          </w:tcPr>
          <w:p w14:paraId="335A8AB3" w14:textId="77777777" w:rsidR="00E93B90" w:rsidRPr="00E93B90" w:rsidRDefault="00E93B90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387CA12" w14:textId="77777777" w:rsidR="00E93B90" w:rsidRPr="00E93B90" w:rsidRDefault="00E93B90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B5FF498" w14:textId="77777777" w:rsidR="00E93B90" w:rsidRPr="00E93B90" w:rsidRDefault="00E93B90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B37662D" w14:textId="77777777" w:rsidR="00E93B90" w:rsidRPr="00E93B90" w:rsidRDefault="00E93B90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757A90A" w14:textId="77777777" w:rsidR="00E93B90" w:rsidRPr="00E93B90" w:rsidRDefault="00E93B90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8FC8C32" w14:textId="77777777" w:rsidR="00E93B90" w:rsidRPr="00E93B90" w:rsidRDefault="00E93B90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B90" w14:paraId="0024F2EE" w14:textId="77777777" w:rsidTr="00CC1190">
        <w:tc>
          <w:tcPr>
            <w:tcW w:w="1464" w:type="dxa"/>
            <w:vAlign w:val="center"/>
          </w:tcPr>
          <w:p w14:paraId="048F8BD0" w14:textId="24883D4D" w:rsidR="00E93B90" w:rsidRPr="00F36AE0" w:rsidRDefault="00E93B90" w:rsidP="00680A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96" w:type="dxa"/>
            <w:vAlign w:val="center"/>
          </w:tcPr>
          <w:p w14:paraId="11F34C6F" w14:textId="728022FF" w:rsidR="00E93B90" w:rsidRPr="00E93B90" w:rsidRDefault="00042755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 (78.43)</w:t>
            </w:r>
          </w:p>
        </w:tc>
        <w:tc>
          <w:tcPr>
            <w:tcW w:w="1276" w:type="dxa"/>
            <w:vAlign w:val="center"/>
          </w:tcPr>
          <w:p w14:paraId="3DC7F5B2" w14:textId="66E3B379" w:rsidR="00E93B90" w:rsidRPr="00E93B90" w:rsidRDefault="002072CA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 (82.19)</w:t>
            </w:r>
          </w:p>
        </w:tc>
        <w:tc>
          <w:tcPr>
            <w:tcW w:w="1134" w:type="dxa"/>
            <w:vAlign w:val="center"/>
          </w:tcPr>
          <w:p w14:paraId="3B29906C" w14:textId="48257329" w:rsidR="00E93B90" w:rsidRPr="00E93B90" w:rsidRDefault="0009059A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 (78.31)</w:t>
            </w:r>
          </w:p>
        </w:tc>
        <w:tc>
          <w:tcPr>
            <w:tcW w:w="1134" w:type="dxa"/>
            <w:vAlign w:val="center"/>
          </w:tcPr>
          <w:p w14:paraId="44964225" w14:textId="64A5714A" w:rsidR="00E93B90" w:rsidRPr="00E93B90" w:rsidRDefault="00C463CC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53746726" w14:textId="45D2859F" w:rsidR="00E93B90" w:rsidRPr="00E93B90" w:rsidRDefault="00C92683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33A5F140" w14:textId="71EE1385" w:rsidR="00E93B90" w:rsidRPr="00E93B90" w:rsidRDefault="000E6B2B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100)</w:t>
            </w:r>
          </w:p>
        </w:tc>
      </w:tr>
      <w:tr w:rsidR="00E93B90" w14:paraId="70C74108" w14:textId="77777777" w:rsidTr="00CC1190">
        <w:tc>
          <w:tcPr>
            <w:tcW w:w="1464" w:type="dxa"/>
            <w:vAlign w:val="center"/>
          </w:tcPr>
          <w:p w14:paraId="42EB28BA" w14:textId="7183703A" w:rsidR="00E93B90" w:rsidRDefault="00E93B90" w:rsidP="00680A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96" w:type="dxa"/>
            <w:vAlign w:val="center"/>
          </w:tcPr>
          <w:p w14:paraId="52863AAA" w14:textId="7CB8D202" w:rsidR="00E93B90" w:rsidRPr="00E93B90" w:rsidRDefault="00042755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13.73)</w:t>
            </w:r>
          </w:p>
        </w:tc>
        <w:tc>
          <w:tcPr>
            <w:tcW w:w="1276" w:type="dxa"/>
            <w:vAlign w:val="center"/>
          </w:tcPr>
          <w:p w14:paraId="02857676" w14:textId="3159006C" w:rsidR="00E93B90" w:rsidRPr="00E93B90" w:rsidRDefault="002072CA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13.16)</w:t>
            </w:r>
          </w:p>
        </w:tc>
        <w:tc>
          <w:tcPr>
            <w:tcW w:w="1134" w:type="dxa"/>
            <w:vAlign w:val="center"/>
          </w:tcPr>
          <w:p w14:paraId="551E3328" w14:textId="71197137" w:rsidR="00E93B90" w:rsidRPr="00E93B90" w:rsidRDefault="0009059A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13.65)</w:t>
            </w:r>
          </w:p>
        </w:tc>
        <w:tc>
          <w:tcPr>
            <w:tcW w:w="1134" w:type="dxa"/>
            <w:vAlign w:val="center"/>
          </w:tcPr>
          <w:p w14:paraId="029D5869" w14:textId="39F8175A" w:rsidR="00E93B90" w:rsidRPr="00E93B90" w:rsidRDefault="00C463CC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69555436" w14:textId="385D0B1D" w:rsidR="00E93B90" w:rsidRPr="00E93B90" w:rsidRDefault="00C92683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098C91EF" w14:textId="6A031F2B" w:rsidR="00E93B90" w:rsidRPr="00E93B90" w:rsidRDefault="000E6B2B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</w:tr>
      <w:tr w:rsidR="00E93B90" w14:paraId="081DCCFE" w14:textId="77777777" w:rsidTr="00CC1190">
        <w:tc>
          <w:tcPr>
            <w:tcW w:w="1464" w:type="dxa"/>
            <w:vAlign w:val="center"/>
          </w:tcPr>
          <w:p w14:paraId="2DBE8732" w14:textId="5A75446D" w:rsidR="00E93B90" w:rsidRDefault="00E93B90" w:rsidP="00680A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196" w:type="dxa"/>
            <w:vAlign w:val="center"/>
          </w:tcPr>
          <w:p w14:paraId="015550E0" w14:textId="457A7A54" w:rsidR="00E93B90" w:rsidRPr="00E93B90" w:rsidRDefault="00042755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7.84)</w:t>
            </w:r>
          </w:p>
        </w:tc>
        <w:tc>
          <w:tcPr>
            <w:tcW w:w="1276" w:type="dxa"/>
            <w:vAlign w:val="center"/>
          </w:tcPr>
          <w:p w14:paraId="410C4E55" w14:textId="00F12910" w:rsidR="00E93B90" w:rsidRPr="00E93B90" w:rsidRDefault="002072CA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(4.66)</w:t>
            </w:r>
          </w:p>
        </w:tc>
        <w:tc>
          <w:tcPr>
            <w:tcW w:w="1134" w:type="dxa"/>
            <w:vAlign w:val="center"/>
          </w:tcPr>
          <w:p w14:paraId="1025EC1F" w14:textId="2E16EE75" w:rsidR="00E93B90" w:rsidRPr="00E93B90" w:rsidRDefault="0009059A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8.03)</w:t>
            </w:r>
          </w:p>
        </w:tc>
        <w:tc>
          <w:tcPr>
            <w:tcW w:w="1134" w:type="dxa"/>
            <w:vAlign w:val="center"/>
          </w:tcPr>
          <w:p w14:paraId="19E02D04" w14:textId="7DA49EA6" w:rsidR="00E93B90" w:rsidRPr="00E93B90" w:rsidRDefault="00C463CC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482BBE6E" w14:textId="4E9CD678" w:rsidR="00E93B90" w:rsidRPr="00E93B90" w:rsidRDefault="00C92683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513562D8" w14:textId="356BC02A" w:rsidR="00E93B90" w:rsidRPr="00E93B90" w:rsidRDefault="000E6B2B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</w:tr>
      <w:tr w:rsidR="00E93B90" w14:paraId="399F88C9" w14:textId="77777777" w:rsidTr="00CC1190">
        <w:tc>
          <w:tcPr>
            <w:tcW w:w="1464" w:type="dxa"/>
            <w:vAlign w:val="center"/>
          </w:tcPr>
          <w:p w14:paraId="46A7668B" w14:textId="384F4762" w:rsidR="00E93B90" w:rsidRDefault="00E93B90" w:rsidP="00680A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A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armacotherapy (%)</w:t>
            </w:r>
          </w:p>
        </w:tc>
        <w:tc>
          <w:tcPr>
            <w:tcW w:w="1196" w:type="dxa"/>
            <w:vAlign w:val="center"/>
          </w:tcPr>
          <w:p w14:paraId="1F15BA77" w14:textId="77777777" w:rsidR="00E93B90" w:rsidRPr="00E93B90" w:rsidRDefault="00E93B90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F9F2426" w14:textId="77777777" w:rsidR="00E93B90" w:rsidRPr="00E93B90" w:rsidRDefault="00E93B90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73A9322" w14:textId="77777777" w:rsidR="00E93B90" w:rsidRPr="00E93B90" w:rsidRDefault="00E93B90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D2B4436" w14:textId="77777777" w:rsidR="00E93B90" w:rsidRPr="00E93B90" w:rsidRDefault="00E93B90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FE4A2AF" w14:textId="25A53988" w:rsidR="00E93B90" w:rsidRPr="00E93B90" w:rsidRDefault="00E93B90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141EFF6" w14:textId="77777777" w:rsidR="00E93B90" w:rsidRPr="00E93B90" w:rsidRDefault="00E93B90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B90" w14:paraId="5BF92A14" w14:textId="77777777" w:rsidTr="00CC1190">
        <w:tc>
          <w:tcPr>
            <w:tcW w:w="1464" w:type="dxa"/>
            <w:vAlign w:val="center"/>
          </w:tcPr>
          <w:p w14:paraId="46CB1B86" w14:textId="00D03196" w:rsidR="00E93B90" w:rsidRPr="00F36AE0" w:rsidRDefault="00E93B90" w:rsidP="00680A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96" w:type="dxa"/>
            <w:vAlign w:val="center"/>
          </w:tcPr>
          <w:p w14:paraId="78EBAE88" w14:textId="0999400C" w:rsidR="00E93B90" w:rsidRPr="00E93B90" w:rsidRDefault="00042755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35.95)</w:t>
            </w:r>
          </w:p>
        </w:tc>
        <w:tc>
          <w:tcPr>
            <w:tcW w:w="1276" w:type="dxa"/>
            <w:vAlign w:val="center"/>
          </w:tcPr>
          <w:p w14:paraId="049382DB" w14:textId="7372E900" w:rsidR="00E93B90" w:rsidRPr="00E93B90" w:rsidRDefault="002072CA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 (35.22)</w:t>
            </w:r>
          </w:p>
        </w:tc>
        <w:tc>
          <w:tcPr>
            <w:tcW w:w="1134" w:type="dxa"/>
            <w:vAlign w:val="center"/>
          </w:tcPr>
          <w:p w14:paraId="2A0FD152" w14:textId="6F3E6F71" w:rsidR="00E93B90" w:rsidRPr="00E93B90" w:rsidRDefault="0009059A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 (80.72)</w:t>
            </w:r>
          </w:p>
        </w:tc>
        <w:tc>
          <w:tcPr>
            <w:tcW w:w="1134" w:type="dxa"/>
            <w:vAlign w:val="center"/>
          </w:tcPr>
          <w:p w14:paraId="3BDDEE63" w14:textId="2F674708" w:rsidR="00E93B90" w:rsidRPr="00E93B90" w:rsidRDefault="00C463CC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4C0F1D43" w14:textId="71DC9F0B" w:rsidR="00E93B90" w:rsidRPr="00E93B90" w:rsidRDefault="00C92683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7AE2703F" w14:textId="7C6D7A56" w:rsidR="00E93B90" w:rsidRPr="00E93B90" w:rsidRDefault="000E6B2B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65)</w:t>
            </w:r>
          </w:p>
        </w:tc>
      </w:tr>
      <w:tr w:rsidR="00E93B90" w14:paraId="4F771760" w14:textId="77777777" w:rsidTr="00CC1190">
        <w:tc>
          <w:tcPr>
            <w:tcW w:w="1464" w:type="dxa"/>
            <w:tcBorders>
              <w:bottom w:val="nil"/>
            </w:tcBorders>
            <w:vAlign w:val="center"/>
          </w:tcPr>
          <w:p w14:paraId="0B2EA02F" w14:textId="5FCEDE0A" w:rsidR="00E93B90" w:rsidRDefault="00E93B90" w:rsidP="00680A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96" w:type="dxa"/>
            <w:tcBorders>
              <w:bottom w:val="nil"/>
            </w:tcBorders>
            <w:vAlign w:val="center"/>
          </w:tcPr>
          <w:p w14:paraId="16C3E30C" w14:textId="69992F0A" w:rsidR="00E93B90" w:rsidRPr="00E93B90" w:rsidRDefault="00042755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20.26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3EA1122" w14:textId="20FD3799" w:rsidR="00E93B90" w:rsidRPr="00E93B90" w:rsidRDefault="002072CA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 (22.67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5A03405" w14:textId="3A97F6E8" w:rsidR="00E93B90" w:rsidRPr="00E93B90" w:rsidRDefault="0009059A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11.65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DF88899" w14:textId="281CDA25" w:rsidR="00E93B90" w:rsidRPr="00E93B90" w:rsidRDefault="00C463CC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29D14E5" w14:textId="37CE66F4" w:rsidR="00E93B90" w:rsidRPr="00E93B90" w:rsidRDefault="00C92683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F3781B0" w14:textId="37533089" w:rsidR="00E93B90" w:rsidRPr="00E93B90" w:rsidRDefault="000E6B2B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</w:tr>
      <w:tr w:rsidR="00E93B90" w14:paraId="40274866" w14:textId="77777777" w:rsidTr="00CC1190">
        <w:tc>
          <w:tcPr>
            <w:tcW w:w="1464" w:type="dxa"/>
            <w:tcBorders>
              <w:top w:val="nil"/>
              <w:bottom w:val="single" w:sz="8" w:space="0" w:color="auto"/>
            </w:tcBorders>
            <w:vAlign w:val="center"/>
          </w:tcPr>
          <w:p w14:paraId="2E75FFA6" w14:textId="1E291AAC" w:rsidR="00E93B90" w:rsidRDefault="00E93B90" w:rsidP="00680A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196" w:type="dxa"/>
            <w:tcBorders>
              <w:top w:val="nil"/>
              <w:bottom w:val="single" w:sz="8" w:space="0" w:color="auto"/>
            </w:tcBorders>
            <w:vAlign w:val="center"/>
          </w:tcPr>
          <w:p w14:paraId="7FDD4F81" w14:textId="488B43B1" w:rsidR="00E93B90" w:rsidRPr="00E93B90" w:rsidRDefault="00042755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 (43.79)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683FFDA6" w14:textId="374FDC43" w:rsidR="00E93B90" w:rsidRPr="00E93B90" w:rsidRDefault="002072CA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 (42.11)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79F2B7D2" w14:textId="1C3A5261" w:rsidR="00E93B90" w:rsidRPr="00E93B90" w:rsidRDefault="0009059A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7.63)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6F82F06B" w14:textId="75E987EB" w:rsidR="00E93B90" w:rsidRPr="00E93B90" w:rsidRDefault="00C463CC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0D4E1FE7" w14:textId="04505F28" w:rsidR="00E93B90" w:rsidRPr="00E93B90" w:rsidRDefault="00C92683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092A8B1B" w14:textId="691F4245" w:rsidR="00E93B90" w:rsidRPr="00E93B90" w:rsidRDefault="000E6B2B" w:rsidP="00680ADD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 (35)</w:t>
            </w:r>
          </w:p>
        </w:tc>
      </w:tr>
    </w:tbl>
    <w:p w14:paraId="5D8082E9" w14:textId="0DD5111E" w:rsidR="003D2FF2" w:rsidRPr="001505D3" w:rsidRDefault="00A64CE2">
      <w:pPr>
        <w:spacing w:afterLines="50" w:after="156"/>
        <w:rPr>
          <w:rFonts w:ascii="Times New Roman" w:hAnsi="Times New Roman" w:cs="Times New Roman"/>
          <w:sz w:val="15"/>
          <w:szCs w:val="15"/>
        </w:rPr>
      </w:pPr>
      <w:r w:rsidRPr="001505D3">
        <w:rPr>
          <w:rFonts w:ascii="Times New Roman" w:hAnsi="Times New Roman" w:cs="Times New Roman" w:hint="eastAsia"/>
          <w:sz w:val="15"/>
          <w:szCs w:val="15"/>
        </w:rPr>
        <w:t>G</w:t>
      </w:r>
      <w:r w:rsidRPr="001505D3">
        <w:rPr>
          <w:rFonts w:ascii="Times New Roman" w:hAnsi="Times New Roman" w:cs="Times New Roman"/>
          <w:sz w:val="15"/>
          <w:szCs w:val="15"/>
        </w:rPr>
        <w:t>SE4271</w:t>
      </w:r>
      <w:r w:rsidR="001505D3" w:rsidRPr="001505D3">
        <w:rPr>
          <w:rFonts w:ascii="Times New Roman" w:hAnsi="Times New Roman" w:cs="Times New Roman"/>
          <w:sz w:val="15"/>
          <w:szCs w:val="15"/>
        </w:rPr>
        <w:t xml:space="preserve"> program</w:t>
      </w:r>
      <w:r w:rsidR="001505D3">
        <w:rPr>
          <w:rFonts w:ascii="Times New Roman" w:hAnsi="Times New Roman" w:cs="Times New Roman"/>
          <w:sz w:val="15"/>
          <w:szCs w:val="15"/>
        </w:rPr>
        <w:t xml:space="preserve"> contained a total of 260 WHO grade III and IV glioma samples from M.D. Anderson Cancer Center. Samples were followed up for at least 2 years or until death.</w:t>
      </w:r>
      <w:r w:rsidR="00B13394">
        <w:rPr>
          <w:rFonts w:ascii="Times New Roman" w:hAnsi="Times New Roman" w:cs="Times New Roman"/>
          <w:sz w:val="15"/>
          <w:szCs w:val="15"/>
        </w:rPr>
        <w:t xml:space="preserve"> DNA microarray was performed to identify gene expression.</w:t>
      </w:r>
      <w:r w:rsidR="00060D95">
        <w:rPr>
          <w:rFonts w:ascii="Times New Roman" w:hAnsi="Times New Roman" w:cs="Times New Roman"/>
          <w:sz w:val="15"/>
          <w:szCs w:val="15"/>
        </w:rPr>
        <w:t xml:space="preserve"> </w:t>
      </w:r>
      <w:r w:rsidR="004E6A1D" w:rsidRPr="004E6A1D">
        <w:rPr>
          <w:rFonts w:ascii="Times New Roman" w:hAnsi="Times New Roman" w:cs="Times New Roman"/>
          <w:sz w:val="15"/>
          <w:szCs w:val="15"/>
        </w:rPr>
        <w:t>GSE</w:t>
      </w:r>
      <w:r w:rsidR="004E6A1D">
        <w:rPr>
          <w:rFonts w:ascii="Times New Roman" w:hAnsi="Times New Roman" w:cs="Times New Roman"/>
          <w:sz w:val="15"/>
          <w:szCs w:val="15"/>
        </w:rPr>
        <w:t>7696</w:t>
      </w:r>
      <w:r w:rsidR="004E6A1D" w:rsidRPr="004E6A1D">
        <w:rPr>
          <w:rFonts w:ascii="Times New Roman" w:hAnsi="Times New Roman" w:cs="Times New Roman"/>
          <w:sz w:val="15"/>
          <w:szCs w:val="15"/>
        </w:rPr>
        <w:t xml:space="preserve"> is a joint project of 85 medical centres in 15 countries</w:t>
      </w:r>
      <w:r w:rsidR="004E6A1D">
        <w:rPr>
          <w:rFonts w:ascii="Times New Roman" w:hAnsi="Times New Roman" w:cs="Times New Roman"/>
          <w:sz w:val="15"/>
          <w:szCs w:val="15"/>
        </w:rPr>
        <w:t>.</w:t>
      </w:r>
      <w:r w:rsidR="0085145D">
        <w:rPr>
          <w:rFonts w:ascii="Times New Roman" w:hAnsi="Times New Roman" w:cs="Times New Roman"/>
          <w:sz w:val="15"/>
          <w:szCs w:val="15"/>
        </w:rPr>
        <w:t xml:space="preserve"> Patients were diagnosed as GBM based on WHO criteria</w:t>
      </w:r>
      <w:r w:rsidR="00144A85">
        <w:rPr>
          <w:rFonts w:ascii="Times New Roman" w:hAnsi="Times New Roman" w:cs="Times New Roman"/>
          <w:sz w:val="15"/>
          <w:szCs w:val="15"/>
        </w:rPr>
        <w:t xml:space="preserve"> among </w:t>
      </w:r>
      <w:r w:rsidR="00144A85" w:rsidRPr="00144A85">
        <w:rPr>
          <w:rFonts w:ascii="Times New Roman" w:hAnsi="Times New Roman" w:cs="Times New Roman"/>
          <w:sz w:val="15"/>
          <w:szCs w:val="15"/>
        </w:rPr>
        <w:t xml:space="preserve">August 2000 </w:t>
      </w:r>
      <w:r w:rsidR="00144A85">
        <w:rPr>
          <w:rFonts w:ascii="Times New Roman" w:hAnsi="Times New Roman" w:cs="Times New Roman"/>
          <w:sz w:val="15"/>
          <w:szCs w:val="15"/>
        </w:rPr>
        <w:t>to</w:t>
      </w:r>
      <w:r w:rsidR="00144A85" w:rsidRPr="00144A85">
        <w:rPr>
          <w:rFonts w:ascii="Times New Roman" w:hAnsi="Times New Roman" w:cs="Times New Roman"/>
          <w:sz w:val="15"/>
          <w:szCs w:val="15"/>
        </w:rPr>
        <w:t xml:space="preserve"> March 2002</w:t>
      </w:r>
      <w:r w:rsidR="0085145D">
        <w:rPr>
          <w:rFonts w:ascii="Times New Roman" w:hAnsi="Times New Roman" w:cs="Times New Roman"/>
          <w:sz w:val="15"/>
          <w:szCs w:val="15"/>
        </w:rPr>
        <w:t>.</w:t>
      </w:r>
    </w:p>
    <w:p w14:paraId="59C5347A" w14:textId="77777777" w:rsidR="003D2FF2" w:rsidRDefault="003D2FF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3066482" w14:textId="696EC544" w:rsidR="0054424C" w:rsidRDefault="00D705CF">
      <w:pPr>
        <w:spacing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C855BA">
        <w:rPr>
          <w:rFonts w:ascii="Times New Roman" w:hAnsi="Times New Roman" w:cs="Times New Roman"/>
        </w:rPr>
        <w:t>S</w:t>
      </w:r>
      <w:r w:rsidR="00F36AE0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 xml:space="preserve">The first screen for </w:t>
      </w:r>
      <w:r w:rsidR="00D30E99">
        <w:rPr>
          <w:rFonts w:ascii="Times New Roman" w:hAnsi="Times New Roman" w:cs="Times New Roman"/>
        </w:rPr>
        <w:t xml:space="preserve">gene </w:t>
      </w:r>
      <w:r>
        <w:rPr>
          <w:rFonts w:ascii="Times New Roman" w:hAnsi="Times New Roman" w:cs="Times New Roman" w:hint="eastAsia"/>
        </w:rPr>
        <w:t>main effects were of prognostic significance</w:t>
      </w:r>
      <w:r>
        <w:rPr>
          <w:rFonts w:ascii="Times New Roman" w:hAnsi="Times New Roman" w:cs="Times New Roman"/>
        </w:rPr>
        <w:t xml:space="preserve">. Genes were included in the Cox-ph model on a case-by-case basis, with age as </w:t>
      </w:r>
      <w:r w:rsidR="002D78B2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covariate.</w:t>
      </w:r>
    </w:p>
    <w:tbl>
      <w:tblPr>
        <w:tblStyle w:val="TableGrid"/>
        <w:tblpPr w:leftFromText="180" w:rightFromText="180" w:vertAnchor="text" w:horzAnchor="margin" w:tblpY="84"/>
        <w:tblOverlap w:val="never"/>
        <w:tblW w:w="0" w:type="auto"/>
        <w:tblLook w:val="04A0" w:firstRow="1" w:lastRow="0" w:firstColumn="1" w:lastColumn="0" w:noHBand="0" w:noVBand="1"/>
      </w:tblPr>
      <w:tblGrid>
        <w:gridCol w:w="1208"/>
        <w:gridCol w:w="914"/>
        <w:gridCol w:w="914"/>
        <w:gridCol w:w="914"/>
        <w:gridCol w:w="914"/>
        <w:gridCol w:w="914"/>
        <w:gridCol w:w="914"/>
        <w:gridCol w:w="915"/>
        <w:gridCol w:w="915"/>
      </w:tblGrid>
      <w:tr w:rsidR="0054424C" w14:paraId="43CF75BF" w14:textId="77777777">
        <w:trPr>
          <w:trHeight w:hRule="exact" w:val="312"/>
        </w:trPr>
        <w:tc>
          <w:tcPr>
            <w:tcW w:w="1208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274A8447" w14:textId="77777777" w:rsidR="0054424C" w:rsidRDefault="00D705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Gene</w:t>
            </w:r>
          </w:p>
        </w:tc>
        <w:tc>
          <w:tcPr>
            <w:tcW w:w="3656" w:type="dxa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70C16259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CGA</w:t>
            </w:r>
          </w:p>
        </w:tc>
        <w:tc>
          <w:tcPr>
            <w:tcW w:w="3658" w:type="dxa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45E6D6E9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GGA1</w:t>
            </w:r>
          </w:p>
        </w:tc>
      </w:tr>
      <w:tr w:rsidR="0054424C" w14:paraId="605C2AFB" w14:textId="77777777">
        <w:trPr>
          <w:trHeight w:hRule="exact" w:val="312"/>
        </w:trPr>
        <w:tc>
          <w:tcPr>
            <w:tcW w:w="120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</w:tcPr>
          <w:p w14:paraId="08E4F6B5" w14:textId="77777777" w:rsidR="0054424C" w:rsidRDefault="0054424C">
            <w:pPr>
              <w:spacing w:afterLines="50" w:after="156"/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52D93AD2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beta</w:t>
            </w:r>
          </w:p>
        </w:tc>
        <w:tc>
          <w:tcPr>
            <w:tcW w:w="182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72B2658D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I95</w:t>
            </w: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40EEB534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20AA63C9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beta</w:t>
            </w:r>
          </w:p>
        </w:tc>
        <w:tc>
          <w:tcPr>
            <w:tcW w:w="182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43C2CBF8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I95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2317BA8B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</w:p>
        </w:tc>
      </w:tr>
      <w:tr w:rsidR="0054424C" w14:paraId="6AB7A33F" w14:textId="77777777">
        <w:trPr>
          <w:trHeight w:hRule="exact" w:val="312"/>
        </w:trPr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AE9B9C6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CBLD2</w:t>
            </w: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388AB90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D2A637E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E37AABF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89E3049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8</w:t>
            </w: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7AF449F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53</w:t>
            </w: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9E87B61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30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6D1F635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17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FDF0B0C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5</w:t>
            </w:r>
          </w:p>
        </w:tc>
      </w:tr>
      <w:tr w:rsidR="0054424C" w14:paraId="03D94B78" w14:textId="77777777">
        <w:trPr>
          <w:trHeight w:hRule="exact" w:val="312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1FEAA90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X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1E227C2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8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C1C2854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4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F43D2BD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8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7F88DA6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55F1636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0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BE3E796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0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21385AC2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5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09FE824C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2</w:t>
            </w:r>
          </w:p>
        </w:tc>
      </w:tr>
      <w:tr w:rsidR="0054424C" w14:paraId="12A6C676" w14:textId="77777777">
        <w:trPr>
          <w:trHeight w:hRule="exact" w:val="312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230F45D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XL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B1B6F58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7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68B81D3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0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1004310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56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2197443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58DF1B4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1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17E50AE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0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75E9FCEF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23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2C995D8D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7</w:t>
            </w:r>
          </w:p>
        </w:tc>
      </w:tr>
      <w:tr w:rsidR="0054424C" w14:paraId="00A2BFB1" w14:textId="77777777">
        <w:trPr>
          <w:trHeight w:hRule="exact" w:val="312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3186759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FAP2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A4189EF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6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F559667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0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177BB91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86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96394D2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C5132BF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1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214D055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7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03892BF8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43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40686977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3</w:t>
            </w:r>
          </w:p>
        </w:tc>
      </w:tr>
      <w:tr w:rsidR="0054424C" w14:paraId="3E6D3DC9" w14:textId="77777777">
        <w:trPr>
          <w:trHeight w:hRule="exact" w:val="312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EA0AB62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C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4DBD6BF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0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0CA446A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3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AAF670E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45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611680B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4D12D50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0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7C41C32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0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197A849B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2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0C3DEB01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6</w:t>
            </w:r>
          </w:p>
        </w:tc>
      </w:tr>
      <w:tr w:rsidR="0054424C" w14:paraId="01F926B9" w14:textId="77777777">
        <w:trPr>
          <w:trHeight w:hRule="exact" w:val="312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FE8193D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N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61D3578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998FD42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D389D72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3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FFD21C4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D051FB7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89E7C34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230FD718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31BB8564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</w:tr>
      <w:tr w:rsidR="0054424C" w14:paraId="3168DFB9" w14:textId="77777777">
        <w:trPr>
          <w:trHeight w:hRule="exact" w:val="312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E4F2F11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C42EP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ECD914B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F4BCD3A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A0D01E3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00E36CF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C5978C4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F7AE1AE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78308808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4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78DF811B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</w:tr>
      <w:tr w:rsidR="0054424C" w14:paraId="5B9D65C8" w14:textId="77777777">
        <w:trPr>
          <w:trHeight w:hRule="exact" w:val="312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F5B79E0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22A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35F4CA9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A0CB168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3FEBD98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8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EBC4FC1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94C694B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3703557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62BB354D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42F8BDFD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</w:tr>
      <w:tr w:rsidR="0054424C" w14:paraId="72C7D003" w14:textId="77777777">
        <w:trPr>
          <w:trHeight w:hRule="exact" w:val="312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0567F73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MEM38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16437CB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5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CBD387F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22D1A21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7505475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FC4D8A1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DB7874F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14CEADFB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57F52636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</w:tr>
      <w:tr w:rsidR="0054424C" w14:paraId="1D290125" w14:textId="77777777">
        <w:trPr>
          <w:trHeight w:hRule="exact" w:val="312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6840097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PO1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117AAA6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07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3FA7DA4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BB2E686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9429CBE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B83D474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B7A3F27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1BD5B348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704B8B39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</w:tr>
      <w:tr w:rsidR="0054424C" w14:paraId="78A61CEF" w14:textId="77777777">
        <w:trPr>
          <w:trHeight w:hRule="exact" w:val="312"/>
        </w:trPr>
        <w:tc>
          <w:tcPr>
            <w:tcW w:w="120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91DB099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IAA167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30CB45A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96FA135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A885726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B845865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F4003D0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5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5DF3CB2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028557F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664EB5C" w14:textId="77777777" w:rsidR="0054424C" w:rsidRDefault="00D705CF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</w:tr>
    </w:tbl>
    <w:p w14:paraId="17B0E7F9" w14:textId="77777777" w:rsidR="0054424C" w:rsidRDefault="0054424C">
      <w:pPr>
        <w:widowControl/>
        <w:jc w:val="left"/>
        <w:rPr>
          <w:rFonts w:ascii="Times New Roman" w:hAnsi="Times New Roman" w:cs="Times New Roman"/>
        </w:rPr>
        <w:sectPr w:rsidR="0054424C" w:rsidSect="00C855B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8C00BB4" w14:textId="6DB597FF" w:rsidR="0054424C" w:rsidRDefault="00D705CF">
      <w:pPr>
        <w:widowControl/>
        <w:spacing w:afterLines="50" w:after="156"/>
        <w:jc w:val="left"/>
      </w:pPr>
      <w:r>
        <w:rPr>
          <w:rFonts w:ascii="Times New Roman" w:hAnsi="Times New Roman" w:cs="Times New Roman"/>
        </w:rPr>
        <w:lastRenderedPageBreak/>
        <w:t xml:space="preserve">Table </w:t>
      </w:r>
      <w:r w:rsidR="00C855BA">
        <w:rPr>
          <w:rFonts w:ascii="Times New Roman" w:hAnsi="Times New Roman" w:cs="Times New Roman"/>
        </w:rPr>
        <w:t>S</w:t>
      </w:r>
      <w:r w:rsidR="00F36AE0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The second screen for gen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ain effects based on the TCGA cohort.</w:t>
      </w:r>
      <w:r>
        <w:rPr>
          <w:rFonts w:ascii="Times New Roman" w:hAnsi="Times New Roman" w:cs="Times New Roman"/>
        </w:rPr>
        <w:t xml:space="preserve"> Genes with p values less than 0.05 in the first screen were included in the cox-ph model simultaneously, with age as a covariate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TableGrid"/>
        <w:tblpPr w:leftFromText="180" w:rightFromText="180" w:vertAnchor="text" w:horzAnchor="page" w:tblpX="2682" w:tblpY="22"/>
        <w:tblOverlap w:val="never"/>
        <w:tblW w:w="0" w:type="auto"/>
        <w:tblLook w:val="04A0" w:firstRow="1" w:lastRow="0" w:firstColumn="1" w:lastColumn="0" w:noHBand="0" w:noVBand="1"/>
      </w:tblPr>
      <w:tblGrid>
        <w:gridCol w:w="1420"/>
        <w:gridCol w:w="1077"/>
        <w:gridCol w:w="1191"/>
        <w:gridCol w:w="1077"/>
        <w:gridCol w:w="1077"/>
        <w:gridCol w:w="645"/>
        <w:gridCol w:w="851"/>
      </w:tblGrid>
      <w:tr w:rsidR="000E41B9" w14:paraId="2E8CC7EA" w14:textId="60B76153" w:rsidTr="000E41B9">
        <w:trPr>
          <w:trHeight w:hRule="exact" w:val="312"/>
        </w:trPr>
        <w:tc>
          <w:tcPr>
            <w:tcW w:w="14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</w:tcPr>
          <w:p w14:paraId="7A8DE6D5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</w:tcPr>
          <w:p w14:paraId="30DD6FB1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beta</w:t>
            </w:r>
          </w:p>
        </w:tc>
        <w:tc>
          <w:tcPr>
            <w:tcW w:w="119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</w:tcPr>
          <w:p w14:paraId="3A12ABF3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Hazard Ratio</w:t>
            </w:r>
          </w:p>
        </w:tc>
        <w:tc>
          <w:tcPr>
            <w:tcW w:w="2154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</w:tcPr>
          <w:p w14:paraId="795B4A29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I95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</w:tcPr>
          <w:p w14:paraId="3E3912A3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</w:tcPr>
          <w:p w14:paraId="761D86D7" w14:textId="3F5F56A6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j.P</w:t>
            </w:r>
          </w:p>
        </w:tc>
      </w:tr>
      <w:tr w:rsidR="000E41B9" w14:paraId="1F883CF0" w14:textId="65CAD034" w:rsidTr="000E41B9">
        <w:trPr>
          <w:trHeight w:hRule="exact" w:val="316"/>
        </w:trPr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9DE2789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CBLD2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A9F9035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73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66C0823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9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980FA1D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0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407E462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DD13FC5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0A23C86" w14:textId="7B3F5500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75</w:t>
            </w:r>
          </w:p>
        </w:tc>
      </w:tr>
      <w:tr w:rsidR="000E41B9" w14:paraId="7123688C" w14:textId="5AF8AE27" w:rsidTr="000E41B9">
        <w:trPr>
          <w:trHeight w:hRule="exact" w:val="31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8968AE5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X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25B4683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2ACE8D5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E6CF3AC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4CCBB1F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3D333920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3E0755" w14:textId="0B058A81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72</w:t>
            </w:r>
          </w:p>
        </w:tc>
      </w:tr>
      <w:tr w:rsidR="000E41B9" w14:paraId="0C31ACE5" w14:textId="13ABF058" w:rsidTr="000E41B9">
        <w:trPr>
          <w:trHeight w:hRule="exact" w:val="31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66EC096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XL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1DF32E8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AB09DDD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4A4E7E0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56045E1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3965A9D9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3016BE" w14:textId="4FAD812C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73</w:t>
            </w:r>
          </w:p>
        </w:tc>
      </w:tr>
      <w:tr w:rsidR="000E41B9" w14:paraId="74C9F5E4" w14:textId="3DE54865" w:rsidTr="000E41B9">
        <w:trPr>
          <w:trHeight w:hRule="exact" w:val="31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8C29678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FAP2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C136C2A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0293051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72F81F2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498F7AE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5B62B516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172E93" w14:textId="0B4348EA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23</w:t>
            </w:r>
          </w:p>
        </w:tc>
      </w:tr>
      <w:tr w:rsidR="000E41B9" w14:paraId="70750E93" w14:textId="346275C0" w:rsidTr="000E41B9">
        <w:trPr>
          <w:trHeight w:hRule="exact" w:val="31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2EB110F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C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EFA2F37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EF1FE64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4B90FA8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A9A64E5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7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301D55E5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4C1101" w14:textId="45FE7D95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48</w:t>
            </w:r>
          </w:p>
        </w:tc>
      </w:tr>
      <w:tr w:rsidR="000E41B9" w14:paraId="76559972" w14:textId="41352D6D" w:rsidTr="000E41B9">
        <w:trPr>
          <w:trHeight w:hRule="exact" w:val="31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5BD1C2E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N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2EEF770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4975EA7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E16F3C7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192DB3B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39F13A47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1C952D" w14:textId="49A74EB2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04</w:t>
            </w:r>
          </w:p>
        </w:tc>
      </w:tr>
      <w:tr w:rsidR="000E41B9" w14:paraId="6AB97344" w14:textId="5393AC60" w:rsidTr="000E41B9">
        <w:trPr>
          <w:trHeight w:hRule="exact" w:val="31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CEC9A95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C42EP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BF31CD3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8A58433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0CD5F2F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1C972EE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784ADAD1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48AE39" w14:textId="27B901EF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01</w:t>
            </w:r>
          </w:p>
        </w:tc>
      </w:tr>
      <w:tr w:rsidR="000E41B9" w14:paraId="31D0B7BA" w14:textId="7650A841" w:rsidTr="000E41B9">
        <w:trPr>
          <w:trHeight w:hRule="exact" w:val="31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787F4E8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22A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5CB5620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4B3EE67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5CDCB05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2F26459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28006288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53C6DE" w14:textId="41297485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53</w:t>
            </w:r>
          </w:p>
        </w:tc>
      </w:tr>
      <w:tr w:rsidR="000E41B9" w14:paraId="2C22684A" w14:textId="1C00F2DD" w:rsidTr="000E41B9">
        <w:trPr>
          <w:trHeight w:hRule="exact" w:val="31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F252D84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MEM38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04FFDB7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7C52A60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1F776FF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D9CF179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18E88AD2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71D54F" w14:textId="72085FED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48</w:t>
            </w:r>
          </w:p>
        </w:tc>
      </w:tr>
      <w:tr w:rsidR="000E41B9" w14:paraId="206D2944" w14:textId="09112D6A" w:rsidTr="000E41B9">
        <w:trPr>
          <w:trHeight w:hRule="exact" w:val="31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F07BC18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PO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6C7BD10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8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7ACC835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A897857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6DA6857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23E19711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07FCC4" w14:textId="36EB0838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53</w:t>
            </w:r>
          </w:p>
        </w:tc>
      </w:tr>
      <w:tr w:rsidR="000E41B9" w14:paraId="70D9EE4F" w14:textId="1478F36D" w:rsidTr="000E41B9">
        <w:trPr>
          <w:trHeight w:hRule="exact" w:val="312"/>
        </w:trPr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6D4D120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IAA167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D676DAC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66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3E75068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C044F11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C5A1C3D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7FA1A91" w14:textId="77777777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F1F58C3" w14:textId="30EE36F5" w:rsidR="000E41B9" w:rsidRDefault="000E41B9">
            <w:pPr>
              <w:spacing w:afterLines="50" w:after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79</w:t>
            </w:r>
          </w:p>
        </w:tc>
      </w:tr>
    </w:tbl>
    <w:p w14:paraId="73985165" w14:textId="77777777" w:rsidR="0054424C" w:rsidRDefault="0054424C">
      <w:pPr>
        <w:spacing w:afterLines="50" w:after="156"/>
        <w:rPr>
          <w:rFonts w:ascii="Times New Roman" w:hAnsi="Times New Roman" w:cs="Times New Roman"/>
        </w:rPr>
      </w:pPr>
    </w:p>
    <w:p w14:paraId="357783E8" w14:textId="77777777" w:rsidR="0054424C" w:rsidRDefault="0054424C">
      <w:pPr>
        <w:pBdr>
          <w:top w:val="none" w:sz="0" w:space="1" w:color="auto"/>
          <w:left w:val="none" w:sz="0" w:space="4" w:color="auto"/>
          <w:bottom w:val="none" w:sz="0" w:space="1" w:color="auto"/>
          <w:right w:val="none" w:sz="0" w:space="4" w:color="auto"/>
        </w:pBdr>
      </w:pPr>
    </w:p>
    <w:p w14:paraId="450C2AA1" w14:textId="77777777" w:rsidR="0054424C" w:rsidRDefault="0054424C">
      <w:pPr>
        <w:pBdr>
          <w:top w:val="none" w:sz="0" w:space="1" w:color="auto"/>
          <w:left w:val="none" w:sz="0" w:space="4" w:color="auto"/>
          <w:bottom w:val="none" w:sz="0" w:space="1" w:color="auto"/>
          <w:right w:val="none" w:sz="0" w:space="4" w:color="auto"/>
        </w:pBdr>
      </w:pPr>
    </w:p>
    <w:p w14:paraId="7ECC4A09" w14:textId="77777777" w:rsidR="0054424C" w:rsidRDefault="0054424C">
      <w:pPr>
        <w:pBdr>
          <w:top w:val="none" w:sz="0" w:space="1" w:color="auto"/>
          <w:left w:val="none" w:sz="0" w:space="4" w:color="auto"/>
          <w:bottom w:val="none" w:sz="0" w:space="1" w:color="auto"/>
          <w:right w:val="none" w:sz="0" w:space="4" w:color="auto"/>
        </w:pBdr>
      </w:pPr>
    </w:p>
    <w:p w14:paraId="7E413C84" w14:textId="77777777" w:rsidR="0054424C" w:rsidRDefault="0054424C">
      <w:pPr>
        <w:pBdr>
          <w:top w:val="none" w:sz="0" w:space="1" w:color="auto"/>
          <w:left w:val="none" w:sz="0" w:space="4" w:color="auto"/>
          <w:bottom w:val="none" w:sz="0" w:space="1" w:color="auto"/>
          <w:right w:val="none" w:sz="0" w:space="4" w:color="auto"/>
        </w:pBdr>
      </w:pPr>
    </w:p>
    <w:p w14:paraId="27BBA0E5" w14:textId="77777777" w:rsidR="0054424C" w:rsidRDefault="0054424C">
      <w:pPr>
        <w:pBdr>
          <w:top w:val="none" w:sz="0" w:space="1" w:color="auto"/>
          <w:left w:val="none" w:sz="0" w:space="4" w:color="auto"/>
          <w:bottom w:val="none" w:sz="0" w:space="1" w:color="auto"/>
          <w:right w:val="none" w:sz="0" w:space="4" w:color="auto"/>
        </w:pBdr>
      </w:pPr>
    </w:p>
    <w:p w14:paraId="64183E4A" w14:textId="77777777" w:rsidR="0054424C" w:rsidRDefault="0054424C">
      <w:pPr>
        <w:pBdr>
          <w:top w:val="none" w:sz="0" w:space="1" w:color="auto"/>
          <w:left w:val="none" w:sz="0" w:space="4" w:color="auto"/>
          <w:bottom w:val="none" w:sz="0" w:space="1" w:color="auto"/>
          <w:right w:val="none" w:sz="0" w:space="4" w:color="auto"/>
        </w:pBdr>
      </w:pPr>
    </w:p>
    <w:p w14:paraId="111A9991" w14:textId="77777777" w:rsidR="0054424C" w:rsidRDefault="0054424C">
      <w:pPr>
        <w:pBdr>
          <w:top w:val="none" w:sz="0" w:space="1" w:color="auto"/>
          <w:left w:val="none" w:sz="0" w:space="4" w:color="auto"/>
          <w:bottom w:val="none" w:sz="0" w:space="1" w:color="auto"/>
          <w:right w:val="none" w:sz="0" w:space="4" w:color="auto"/>
        </w:pBdr>
      </w:pPr>
    </w:p>
    <w:p w14:paraId="44820CBE" w14:textId="77777777" w:rsidR="0054424C" w:rsidRDefault="0054424C">
      <w:pPr>
        <w:pBdr>
          <w:top w:val="none" w:sz="0" w:space="1" w:color="auto"/>
          <w:left w:val="none" w:sz="0" w:space="4" w:color="auto"/>
          <w:bottom w:val="none" w:sz="0" w:space="1" w:color="auto"/>
          <w:right w:val="none" w:sz="0" w:space="4" w:color="auto"/>
        </w:pBdr>
      </w:pPr>
    </w:p>
    <w:p w14:paraId="4C2FB049" w14:textId="77777777" w:rsidR="0054424C" w:rsidRDefault="0054424C">
      <w:pPr>
        <w:pBdr>
          <w:top w:val="none" w:sz="0" w:space="1" w:color="auto"/>
          <w:left w:val="none" w:sz="0" w:space="4" w:color="auto"/>
          <w:bottom w:val="none" w:sz="0" w:space="1" w:color="auto"/>
          <w:right w:val="none" w:sz="0" w:space="4" w:color="auto"/>
        </w:pBdr>
      </w:pPr>
    </w:p>
    <w:p w14:paraId="5C8AC380" w14:textId="77777777" w:rsidR="0054424C" w:rsidRDefault="0054424C">
      <w:pPr>
        <w:pBdr>
          <w:top w:val="none" w:sz="0" w:space="1" w:color="auto"/>
          <w:left w:val="none" w:sz="0" w:space="4" w:color="auto"/>
          <w:bottom w:val="none" w:sz="0" w:space="1" w:color="auto"/>
          <w:right w:val="none" w:sz="0" w:space="4" w:color="auto"/>
        </w:pBdr>
      </w:pPr>
    </w:p>
    <w:p w14:paraId="527ADD51" w14:textId="77777777" w:rsidR="0054424C" w:rsidRDefault="0054424C">
      <w:pPr>
        <w:pBdr>
          <w:top w:val="none" w:sz="0" w:space="1" w:color="auto"/>
          <w:left w:val="none" w:sz="0" w:space="4" w:color="auto"/>
          <w:bottom w:val="none" w:sz="0" w:space="1" w:color="auto"/>
          <w:right w:val="none" w:sz="0" w:space="4" w:color="auto"/>
        </w:pBdr>
      </w:pPr>
    </w:p>
    <w:p w14:paraId="4E8941C5" w14:textId="77777777" w:rsidR="0054424C" w:rsidRDefault="0054424C">
      <w:pPr>
        <w:widowControl/>
        <w:jc w:val="left"/>
        <w:rPr>
          <w:rFonts w:ascii="Times New Roman" w:hAnsi="Times New Roman" w:cs="Times New Roman"/>
        </w:rPr>
        <w:sectPr w:rsidR="0054424C" w:rsidSect="00C855B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2ACF823" w14:textId="6F200D5F" w:rsidR="0054424C" w:rsidRDefault="00D705CF">
      <w:pPr>
        <w:widowControl/>
        <w:spacing w:afterLines="50" w:after="156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C855BA">
        <w:rPr>
          <w:rFonts w:ascii="Times New Roman" w:hAnsi="Times New Roman" w:cs="Times New Roman"/>
        </w:rPr>
        <w:t>S</w:t>
      </w:r>
      <w:r w:rsidR="00F36AE0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. </w:t>
      </w:r>
      <w:r w:rsidR="007720BC">
        <w:rPr>
          <w:rFonts w:ascii="Times New Roman" w:hAnsi="Times New Roman" w:cs="Times New Roman"/>
        </w:rPr>
        <w:t>13</w:t>
      </w:r>
      <w:r>
        <w:rPr>
          <w:rFonts w:ascii="Times New Roman" w:hAnsi="Times New Roman" w:cs="Times New Roman"/>
        </w:rPr>
        <w:t xml:space="preserve"> G×G interactions</w:t>
      </w:r>
      <w:r w:rsidR="008D3B45">
        <w:rPr>
          <w:rFonts w:ascii="Times New Roman" w:hAnsi="Times New Roman" w:cs="Times New Roman"/>
        </w:rPr>
        <w:t xml:space="preserve"> in the first screen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770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1"/>
        <w:gridCol w:w="977"/>
        <w:gridCol w:w="1083"/>
        <w:gridCol w:w="743"/>
        <w:gridCol w:w="791"/>
        <w:gridCol w:w="933"/>
        <w:gridCol w:w="863"/>
        <w:gridCol w:w="791"/>
        <w:gridCol w:w="1053"/>
      </w:tblGrid>
      <w:tr w:rsidR="00745151" w14:paraId="2F0296C9" w14:textId="3B74ABE7" w:rsidTr="00745151">
        <w:trPr>
          <w:jc w:val="center"/>
        </w:trPr>
        <w:tc>
          <w:tcPr>
            <w:tcW w:w="532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</w:tcPr>
          <w:p w14:paraId="40B81AD3" w14:textId="77777777" w:rsidR="00745151" w:rsidRDefault="00745151" w:rsidP="00745151">
            <w:pPr>
              <w:widowControl/>
              <w:tabs>
                <w:tab w:val="left" w:pos="54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.</w:t>
            </w:r>
          </w:p>
        </w:tc>
        <w:tc>
          <w:tcPr>
            <w:tcW w:w="1043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</w:tcPr>
          <w:p w14:paraId="71E9EEC3" w14:textId="77777777" w:rsidR="00745151" w:rsidRDefault="00745151" w:rsidP="00745151">
            <w:pPr>
              <w:widowControl/>
              <w:tabs>
                <w:tab w:val="left" w:pos="54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1</w:t>
            </w:r>
          </w:p>
        </w:tc>
        <w:tc>
          <w:tcPr>
            <w:tcW w:w="1084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</w:tcPr>
          <w:p w14:paraId="3679A514" w14:textId="77777777" w:rsidR="00745151" w:rsidRDefault="00745151" w:rsidP="0074515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2</w:t>
            </w:r>
          </w:p>
        </w:tc>
        <w:tc>
          <w:tcPr>
            <w:tcW w:w="1003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</w:tcPr>
          <w:p w14:paraId="73BEBC04" w14:textId="609B66E5" w:rsidR="00745151" w:rsidRDefault="00745151" w:rsidP="0074515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ef</w:t>
            </w:r>
            <w:r w:rsidRPr="0011476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seq</w:t>
            </w:r>
          </w:p>
        </w:tc>
        <w:tc>
          <w:tcPr>
            <w:tcW w:w="753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</w:tcPr>
          <w:p w14:paraId="773FD7CA" w14:textId="46D981DC" w:rsidR="00745151" w:rsidRDefault="00745151" w:rsidP="0074515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11476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seq</w:t>
            </w:r>
          </w:p>
        </w:tc>
        <w:tc>
          <w:tcPr>
            <w:tcW w:w="1193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</w:tcPr>
          <w:p w14:paraId="674667C7" w14:textId="3ADDDA60" w:rsidR="00745151" w:rsidRDefault="00745151" w:rsidP="0074515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47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ndex</w:t>
            </w:r>
            <w:r w:rsidRPr="0011476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seq</w:t>
            </w:r>
          </w:p>
        </w:tc>
        <w:tc>
          <w:tcPr>
            <w:tcW w:w="620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</w:tcPr>
          <w:p w14:paraId="13081FD4" w14:textId="328035F2" w:rsidR="00745151" w:rsidRDefault="00745151" w:rsidP="0074515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ef</w:t>
            </w:r>
            <w:r w:rsidRPr="0074515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array</w:t>
            </w:r>
          </w:p>
        </w:tc>
        <w:tc>
          <w:tcPr>
            <w:tcW w:w="867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</w:tcPr>
          <w:p w14:paraId="39B9B606" w14:textId="3600354E" w:rsidR="00745151" w:rsidRDefault="00745151" w:rsidP="0074515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74515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array</w:t>
            </w:r>
          </w:p>
        </w:tc>
        <w:tc>
          <w:tcPr>
            <w:tcW w:w="609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</w:tcPr>
          <w:p w14:paraId="2488CBE3" w14:textId="2DDE84E1" w:rsidR="00745151" w:rsidRDefault="00745151" w:rsidP="0074515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47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ndex</w:t>
            </w:r>
            <w:r w:rsidRPr="0074515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array</w:t>
            </w:r>
          </w:p>
        </w:tc>
      </w:tr>
      <w:tr w:rsidR="00745151" w14:paraId="6E172BE7" w14:textId="6C5E887C" w:rsidTr="00745151">
        <w:trPr>
          <w:jc w:val="center"/>
        </w:trPr>
        <w:tc>
          <w:tcPr>
            <w:tcW w:w="532" w:type="dxa"/>
            <w:tcBorders>
              <w:top w:val="single" w:sz="4" w:space="0" w:color="auto"/>
            </w:tcBorders>
          </w:tcPr>
          <w:p w14:paraId="115F7643" w14:textId="77777777" w:rsidR="00745151" w:rsidRDefault="0074515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1648A8A2" w14:textId="7092F69E" w:rsidR="00745151" w:rsidRDefault="0074515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8D3B45">
              <w:rPr>
                <w:rFonts w:ascii="Times New Roman" w:hAnsi="Times New Roman" w:cs="Times New Roman"/>
                <w:sz w:val="18"/>
                <w:szCs w:val="18"/>
              </w:rPr>
              <w:t>SLCO1C1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7C79FC7B" w14:textId="28E8347B" w:rsidR="00745151" w:rsidRDefault="0074515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B45">
              <w:rPr>
                <w:rFonts w:ascii="Times New Roman" w:hAnsi="Times New Roman" w:cs="Times New Roman"/>
                <w:sz w:val="18"/>
                <w:szCs w:val="18"/>
              </w:rPr>
              <w:t>NCAPG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6ED7EC46" w14:textId="610C8236" w:rsidR="00745151" w:rsidRDefault="00D10C4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94</w:t>
            </w:r>
          </w:p>
        </w:tc>
        <w:tc>
          <w:tcPr>
            <w:tcW w:w="753" w:type="dxa"/>
            <w:tcBorders>
              <w:top w:val="single" w:sz="4" w:space="0" w:color="auto"/>
            </w:tcBorders>
          </w:tcPr>
          <w:p w14:paraId="6C90215A" w14:textId="0A6FC97A" w:rsidR="00745151" w:rsidRDefault="00D10C4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4E-4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705C777F" w14:textId="08B58721" w:rsidR="00745151" w:rsidRDefault="00D10C4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97</w:t>
            </w:r>
          </w:p>
        </w:tc>
        <w:tc>
          <w:tcPr>
            <w:tcW w:w="620" w:type="dxa"/>
            <w:tcBorders>
              <w:top w:val="single" w:sz="4" w:space="0" w:color="auto"/>
            </w:tcBorders>
          </w:tcPr>
          <w:p w14:paraId="26614271" w14:textId="106629A9" w:rsidR="00745151" w:rsidRDefault="00D10C4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8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7C3EB3E7" w14:textId="39D2DCA8" w:rsidR="00745151" w:rsidRDefault="00D10C4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9E-2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0C88905E" w14:textId="0F54B820" w:rsidR="00745151" w:rsidRDefault="00D10C4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4</w:t>
            </w:r>
            <w:r w:rsidR="00B2638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45151" w14:paraId="161A4E8F" w14:textId="7A016373" w:rsidTr="00745151">
        <w:trPr>
          <w:jc w:val="center"/>
        </w:trPr>
        <w:tc>
          <w:tcPr>
            <w:tcW w:w="532" w:type="dxa"/>
          </w:tcPr>
          <w:p w14:paraId="09FC413F" w14:textId="77777777" w:rsidR="00745151" w:rsidRDefault="0074515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3" w:type="dxa"/>
          </w:tcPr>
          <w:p w14:paraId="2D5FB8F9" w14:textId="3F4A53D3" w:rsidR="00745151" w:rsidRDefault="0074515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B45">
              <w:rPr>
                <w:rFonts w:ascii="Times New Roman" w:hAnsi="Times New Roman" w:cs="Times New Roman"/>
                <w:sz w:val="18"/>
                <w:szCs w:val="18"/>
              </w:rPr>
              <w:t>LOXL1</w:t>
            </w:r>
          </w:p>
        </w:tc>
        <w:tc>
          <w:tcPr>
            <w:tcW w:w="1084" w:type="dxa"/>
          </w:tcPr>
          <w:p w14:paraId="4C47ECF1" w14:textId="73D8DD23" w:rsidR="00745151" w:rsidRDefault="0074515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B45">
              <w:rPr>
                <w:rFonts w:ascii="Times New Roman" w:hAnsi="Times New Roman" w:cs="Times New Roman"/>
                <w:sz w:val="18"/>
                <w:szCs w:val="18"/>
              </w:rPr>
              <w:t>NCAPG</w:t>
            </w:r>
          </w:p>
        </w:tc>
        <w:tc>
          <w:tcPr>
            <w:tcW w:w="1003" w:type="dxa"/>
          </w:tcPr>
          <w:p w14:paraId="7E59B423" w14:textId="3A8FE7DA" w:rsidR="00745151" w:rsidRDefault="00B2638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53</w:t>
            </w:r>
          </w:p>
        </w:tc>
        <w:tc>
          <w:tcPr>
            <w:tcW w:w="753" w:type="dxa"/>
          </w:tcPr>
          <w:p w14:paraId="526093B5" w14:textId="0504FF66" w:rsidR="00745151" w:rsidRDefault="00B2638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9E-2</w:t>
            </w:r>
          </w:p>
        </w:tc>
        <w:tc>
          <w:tcPr>
            <w:tcW w:w="1193" w:type="dxa"/>
          </w:tcPr>
          <w:p w14:paraId="5E0F5D4B" w14:textId="5650EB45" w:rsidR="00745151" w:rsidRDefault="00B2638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81</w:t>
            </w:r>
          </w:p>
        </w:tc>
        <w:tc>
          <w:tcPr>
            <w:tcW w:w="620" w:type="dxa"/>
          </w:tcPr>
          <w:p w14:paraId="0E7AFE96" w14:textId="767FEDFF" w:rsidR="00745151" w:rsidRDefault="00B2638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867" w:type="dxa"/>
          </w:tcPr>
          <w:p w14:paraId="1F856908" w14:textId="7823C54B" w:rsidR="00745151" w:rsidRDefault="00B2638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1E-2</w:t>
            </w:r>
          </w:p>
        </w:tc>
        <w:tc>
          <w:tcPr>
            <w:tcW w:w="609" w:type="dxa"/>
          </w:tcPr>
          <w:p w14:paraId="5C1B15A5" w14:textId="1B3C7EB9" w:rsidR="00745151" w:rsidRDefault="00B2638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48</w:t>
            </w:r>
          </w:p>
        </w:tc>
      </w:tr>
      <w:tr w:rsidR="00745151" w14:paraId="2F3D1570" w14:textId="20DE3BBB" w:rsidTr="00745151">
        <w:trPr>
          <w:jc w:val="center"/>
        </w:trPr>
        <w:tc>
          <w:tcPr>
            <w:tcW w:w="532" w:type="dxa"/>
          </w:tcPr>
          <w:p w14:paraId="0A4481D8" w14:textId="77777777" w:rsidR="00745151" w:rsidRDefault="0074515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043" w:type="dxa"/>
          </w:tcPr>
          <w:p w14:paraId="0135F04C" w14:textId="281347CC" w:rsidR="00745151" w:rsidRDefault="0074515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B45">
              <w:rPr>
                <w:rFonts w:ascii="Times New Roman" w:hAnsi="Times New Roman" w:cs="Times New Roman"/>
                <w:sz w:val="18"/>
                <w:szCs w:val="18"/>
              </w:rPr>
              <w:t>CNGA3</w:t>
            </w:r>
          </w:p>
        </w:tc>
        <w:tc>
          <w:tcPr>
            <w:tcW w:w="1084" w:type="dxa"/>
          </w:tcPr>
          <w:p w14:paraId="0D504943" w14:textId="63D01B02" w:rsidR="00745151" w:rsidRDefault="0074515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B45">
              <w:rPr>
                <w:rFonts w:ascii="Times New Roman" w:hAnsi="Times New Roman" w:cs="Times New Roman"/>
                <w:sz w:val="18"/>
                <w:szCs w:val="18"/>
              </w:rPr>
              <w:t>DHCR24</w:t>
            </w:r>
          </w:p>
        </w:tc>
        <w:tc>
          <w:tcPr>
            <w:tcW w:w="1003" w:type="dxa"/>
          </w:tcPr>
          <w:p w14:paraId="5C1744EA" w14:textId="5E3808BB" w:rsidR="00745151" w:rsidRDefault="00B2638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2</w:t>
            </w:r>
          </w:p>
        </w:tc>
        <w:tc>
          <w:tcPr>
            <w:tcW w:w="753" w:type="dxa"/>
          </w:tcPr>
          <w:p w14:paraId="03BBA57B" w14:textId="6B823400" w:rsidR="00745151" w:rsidRDefault="00B2638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E-2</w:t>
            </w:r>
          </w:p>
        </w:tc>
        <w:tc>
          <w:tcPr>
            <w:tcW w:w="1193" w:type="dxa"/>
          </w:tcPr>
          <w:p w14:paraId="50C82105" w14:textId="10D85F6B" w:rsidR="00745151" w:rsidRDefault="00B2638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78</w:t>
            </w:r>
          </w:p>
        </w:tc>
        <w:tc>
          <w:tcPr>
            <w:tcW w:w="620" w:type="dxa"/>
          </w:tcPr>
          <w:p w14:paraId="28A7A5A5" w14:textId="558960A0" w:rsidR="00745151" w:rsidRDefault="008D330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1</w:t>
            </w:r>
          </w:p>
        </w:tc>
        <w:tc>
          <w:tcPr>
            <w:tcW w:w="867" w:type="dxa"/>
          </w:tcPr>
          <w:p w14:paraId="428A62D7" w14:textId="09E53725" w:rsidR="00745151" w:rsidRDefault="008D330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1E-2</w:t>
            </w:r>
          </w:p>
        </w:tc>
        <w:tc>
          <w:tcPr>
            <w:tcW w:w="609" w:type="dxa"/>
          </w:tcPr>
          <w:p w14:paraId="51FE98E9" w14:textId="3341F4AF" w:rsidR="00745151" w:rsidRDefault="008D330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28</w:t>
            </w:r>
          </w:p>
        </w:tc>
      </w:tr>
      <w:tr w:rsidR="00745151" w14:paraId="1A01BEA2" w14:textId="6DCD033F" w:rsidTr="00745151">
        <w:trPr>
          <w:jc w:val="center"/>
        </w:trPr>
        <w:tc>
          <w:tcPr>
            <w:tcW w:w="532" w:type="dxa"/>
          </w:tcPr>
          <w:p w14:paraId="556C27A7" w14:textId="77777777" w:rsidR="00745151" w:rsidRDefault="0074515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043" w:type="dxa"/>
          </w:tcPr>
          <w:p w14:paraId="313A13D3" w14:textId="09661F66" w:rsidR="00745151" w:rsidRDefault="0074515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B45">
              <w:rPr>
                <w:rFonts w:ascii="Times New Roman" w:hAnsi="Times New Roman" w:cs="Times New Roman"/>
                <w:sz w:val="18"/>
                <w:szCs w:val="18"/>
              </w:rPr>
              <w:t>OMG</w:t>
            </w:r>
          </w:p>
        </w:tc>
        <w:tc>
          <w:tcPr>
            <w:tcW w:w="1084" w:type="dxa"/>
          </w:tcPr>
          <w:p w14:paraId="1C175D8C" w14:textId="676F4AF9" w:rsidR="00745151" w:rsidRDefault="0074515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B45">
              <w:rPr>
                <w:rFonts w:ascii="Times New Roman" w:hAnsi="Times New Roman" w:cs="Times New Roman"/>
                <w:sz w:val="18"/>
                <w:szCs w:val="18"/>
              </w:rPr>
              <w:t>INA</w:t>
            </w:r>
          </w:p>
        </w:tc>
        <w:tc>
          <w:tcPr>
            <w:tcW w:w="1003" w:type="dxa"/>
          </w:tcPr>
          <w:p w14:paraId="476C79CF" w14:textId="6B8BDE2B" w:rsidR="00745151" w:rsidRDefault="008D330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5</w:t>
            </w:r>
          </w:p>
        </w:tc>
        <w:tc>
          <w:tcPr>
            <w:tcW w:w="753" w:type="dxa"/>
          </w:tcPr>
          <w:p w14:paraId="2789CBA6" w14:textId="126535A8" w:rsidR="00745151" w:rsidRDefault="008D330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6E-2</w:t>
            </w:r>
          </w:p>
        </w:tc>
        <w:tc>
          <w:tcPr>
            <w:tcW w:w="1193" w:type="dxa"/>
          </w:tcPr>
          <w:p w14:paraId="6C5663C9" w14:textId="6132E7E0" w:rsidR="00745151" w:rsidRDefault="008D330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75</w:t>
            </w:r>
          </w:p>
        </w:tc>
        <w:tc>
          <w:tcPr>
            <w:tcW w:w="620" w:type="dxa"/>
          </w:tcPr>
          <w:p w14:paraId="493F16F9" w14:textId="2648706D" w:rsidR="00745151" w:rsidRDefault="009F78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8</w:t>
            </w:r>
          </w:p>
        </w:tc>
        <w:tc>
          <w:tcPr>
            <w:tcW w:w="867" w:type="dxa"/>
          </w:tcPr>
          <w:p w14:paraId="1461192A" w14:textId="6A67A21C" w:rsidR="00745151" w:rsidRDefault="009F78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0E-2</w:t>
            </w:r>
          </w:p>
        </w:tc>
        <w:tc>
          <w:tcPr>
            <w:tcW w:w="609" w:type="dxa"/>
          </w:tcPr>
          <w:p w14:paraId="6C0F1767" w14:textId="075D2C3D" w:rsidR="00745151" w:rsidRDefault="009F78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29</w:t>
            </w:r>
          </w:p>
        </w:tc>
      </w:tr>
      <w:tr w:rsidR="00745151" w14:paraId="2D82127B" w14:textId="15178CEF" w:rsidTr="00745151">
        <w:trPr>
          <w:jc w:val="center"/>
        </w:trPr>
        <w:tc>
          <w:tcPr>
            <w:tcW w:w="532" w:type="dxa"/>
          </w:tcPr>
          <w:p w14:paraId="4FFB1C33" w14:textId="77777777" w:rsidR="00745151" w:rsidRDefault="0074515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043" w:type="dxa"/>
          </w:tcPr>
          <w:p w14:paraId="6F75B813" w14:textId="1738B113" w:rsidR="00745151" w:rsidRDefault="0074515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B45">
              <w:rPr>
                <w:rFonts w:ascii="Times New Roman" w:hAnsi="Times New Roman" w:cs="Times New Roman"/>
                <w:sz w:val="18"/>
                <w:szCs w:val="18"/>
              </w:rPr>
              <w:t>RIT2</w:t>
            </w:r>
          </w:p>
        </w:tc>
        <w:tc>
          <w:tcPr>
            <w:tcW w:w="1084" w:type="dxa"/>
          </w:tcPr>
          <w:p w14:paraId="1223B228" w14:textId="4A960C90" w:rsidR="00745151" w:rsidRDefault="0074515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B45">
              <w:rPr>
                <w:rFonts w:ascii="Times New Roman" w:hAnsi="Times New Roman" w:cs="Times New Roman"/>
                <w:sz w:val="18"/>
                <w:szCs w:val="18"/>
              </w:rPr>
              <w:t>OAS1</w:t>
            </w:r>
          </w:p>
        </w:tc>
        <w:tc>
          <w:tcPr>
            <w:tcW w:w="1003" w:type="dxa"/>
          </w:tcPr>
          <w:p w14:paraId="7E7668BE" w14:textId="3F0D7344" w:rsidR="00745151" w:rsidRDefault="009F78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35</w:t>
            </w:r>
          </w:p>
        </w:tc>
        <w:tc>
          <w:tcPr>
            <w:tcW w:w="753" w:type="dxa"/>
          </w:tcPr>
          <w:p w14:paraId="1F9D346A" w14:textId="05201D62" w:rsidR="00745151" w:rsidRDefault="009F78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7E-2</w:t>
            </w:r>
          </w:p>
        </w:tc>
        <w:tc>
          <w:tcPr>
            <w:tcW w:w="1193" w:type="dxa"/>
          </w:tcPr>
          <w:p w14:paraId="6CF095DB" w14:textId="01AF22C0" w:rsidR="00745151" w:rsidRDefault="009F78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72</w:t>
            </w:r>
          </w:p>
        </w:tc>
        <w:tc>
          <w:tcPr>
            <w:tcW w:w="620" w:type="dxa"/>
          </w:tcPr>
          <w:p w14:paraId="64B1DA1C" w14:textId="5D570AAE" w:rsidR="00745151" w:rsidRDefault="009F78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867" w:type="dxa"/>
          </w:tcPr>
          <w:p w14:paraId="16093F36" w14:textId="19272B32" w:rsidR="00745151" w:rsidRDefault="009F78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E-2</w:t>
            </w:r>
          </w:p>
        </w:tc>
        <w:tc>
          <w:tcPr>
            <w:tcW w:w="609" w:type="dxa"/>
          </w:tcPr>
          <w:p w14:paraId="7BCAC8B0" w14:textId="180187FE" w:rsidR="00745151" w:rsidRDefault="009F78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49</w:t>
            </w:r>
          </w:p>
        </w:tc>
      </w:tr>
      <w:tr w:rsidR="00745151" w14:paraId="5C691ABD" w14:textId="196D8A81" w:rsidTr="00745151">
        <w:trPr>
          <w:jc w:val="center"/>
        </w:trPr>
        <w:tc>
          <w:tcPr>
            <w:tcW w:w="532" w:type="dxa"/>
          </w:tcPr>
          <w:p w14:paraId="720BCCFA" w14:textId="77777777" w:rsidR="00745151" w:rsidRDefault="0074515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043" w:type="dxa"/>
          </w:tcPr>
          <w:p w14:paraId="49C379EC" w14:textId="3487C731" w:rsidR="00745151" w:rsidRDefault="0074515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B45">
              <w:rPr>
                <w:rFonts w:ascii="Times New Roman" w:hAnsi="Times New Roman" w:cs="Times New Roman"/>
                <w:sz w:val="18"/>
                <w:szCs w:val="18"/>
              </w:rPr>
              <w:t>SLC6A1</w:t>
            </w:r>
          </w:p>
        </w:tc>
        <w:tc>
          <w:tcPr>
            <w:tcW w:w="1084" w:type="dxa"/>
          </w:tcPr>
          <w:p w14:paraId="6B292A2C" w14:textId="26FB1177" w:rsidR="00745151" w:rsidRDefault="0074515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B45">
              <w:rPr>
                <w:rFonts w:ascii="Times New Roman" w:hAnsi="Times New Roman" w:cs="Times New Roman"/>
                <w:sz w:val="18"/>
                <w:szCs w:val="18"/>
              </w:rPr>
              <w:t>MAD2L1</w:t>
            </w:r>
          </w:p>
        </w:tc>
        <w:tc>
          <w:tcPr>
            <w:tcW w:w="1003" w:type="dxa"/>
          </w:tcPr>
          <w:p w14:paraId="2543D937" w14:textId="4DE71DEB" w:rsidR="00745151" w:rsidRDefault="009F78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28</w:t>
            </w:r>
          </w:p>
        </w:tc>
        <w:tc>
          <w:tcPr>
            <w:tcW w:w="753" w:type="dxa"/>
          </w:tcPr>
          <w:p w14:paraId="36F0D6F1" w14:textId="0BA73BB1" w:rsidR="00745151" w:rsidRDefault="009F78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9E-2</w:t>
            </w:r>
          </w:p>
        </w:tc>
        <w:tc>
          <w:tcPr>
            <w:tcW w:w="1193" w:type="dxa"/>
          </w:tcPr>
          <w:p w14:paraId="5072ABB9" w14:textId="41EBF2AB" w:rsidR="00745151" w:rsidRDefault="009F78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65</w:t>
            </w:r>
          </w:p>
        </w:tc>
        <w:tc>
          <w:tcPr>
            <w:tcW w:w="620" w:type="dxa"/>
          </w:tcPr>
          <w:p w14:paraId="5A32BFAF" w14:textId="06F09E27" w:rsidR="00745151" w:rsidRDefault="009F78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6</w:t>
            </w:r>
          </w:p>
        </w:tc>
        <w:tc>
          <w:tcPr>
            <w:tcW w:w="867" w:type="dxa"/>
          </w:tcPr>
          <w:p w14:paraId="67F0707E" w14:textId="3403C5C0" w:rsidR="00745151" w:rsidRDefault="009F78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0E-3</w:t>
            </w:r>
          </w:p>
        </w:tc>
        <w:tc>
          <w:tcPr>
            <w:tcW w:w="609" w:type="dxa"/>
          </w:tcPr>
          <w:p w14:paraId="0E187C66" w14:textId="34DBB351" w:rsidR="00745151" w:rsidRDefault="00F11EF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40</w:t>
            </w:r>
          </w:p>
        </w:tc>
      </w:tr>
      <w:tr w:rsidR="00745151" w14:paraId="754E5F1B" w14:textId="03C75229" w:rsidTr="00745151">
        <w:trPr>
          <w:jc w:val="center"/>
        </w:trPr>
        <w:tc>
          <w:tcPr>
            <w:tcW w:w="532" w:type="dxa"/>
          </w:tcPr>
          <w:p w14:paraId="47339BA7" w14:textId="77777777" w:rsidR="00745151" w:rsidRDefault="0074515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043" w:type="dxa"/>
          </w:tcPr>
          <w:p w14:paraId="21E72B17" w14:textId="61D02F15" w:rsidR="00745151" w:rsidRDefault="0074515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B45">
              <w:rPr>
                <w:rFonts w:ascii="Times New Roman" w:hAnsi="Times New Roman" w:cs="Times New Roman"/>
                <w:sz w:val="18"/>
                <w:szCs w:val="18"/>
              </w:rPr>
              <w:t>UBE2S</w:t>
            </w:r>
          </w:p>
        </w:tc>
        <w:tc>
          <w:tcPr>
            <w:tcW w:w="1084" w:type="dxa"/>
          </w:tcPr>
          <w:p w14:paraId="3C6CC787" w14:textId="2BF23685" w:rsidR="00745151" w:rsidRDefault="0074515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B45">
              <w:rPr>
                <w:rFonts w:ascii="Times New Roman" w:hAnsi="Times New Roman" w:cs="Times New Roman"/>
                <w:sz w:val="18"/>
                <w:szCs w:val="18"/>
              </w:rPr>
              <w:t>NRXN1</w:t>
            </w:r>
          </w:p>
        </w:tc>
        <w:tc>
          <w:tcPr>
            <w:tcW w:w="1003" w:type="dxa"/>
          </w:tcPr>
          <w:p w14:paraId="342F6C65" w14:textId="0398A1E7" w:rsidR="00745151" w:rsidRDefault="00F11EF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4</w:t>
            </w:r>
          </w:p>
        </w:tc>
        <w:tc>
          <w:tcPr>
            <w:tcW w:w="753" w:type="dxa"/>
          </w:tcPr>
          <w:p w14:paraId="1A5E3D2E" w14:textId="20CF8658" w:rsidR="00745151" w:rsidRDefault="00F11EF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8E-2</w:t>
            </w:r>
          </w:p>
        </w:tc>
        <w:tc>
          <w:tcPr>
            <w:tcW w:w="1193" w:type="dxa"/>
          </w:tcPr>
          <w:p w14:paraId="2C5DC310" w14:textId="23295C70" w:rsidR="00745151" w:rsidRDefault="00F11EF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61</w:t>
            </w:r>
          </w:p>
        </w:tc>
        <w:tc>
          <w:tcPr>
            <w:tcW w:w="620" w:type="dxa"/>
          </w:tcPr>
          <w:p w14:paraId="2410FCE1" w14:textId="00720E5B" w:rsidR="00745151" w:rsidRDefault="00F11EF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4</w:t>
            </w:r>
          </w:p>
        </w:tc>
        <w:tc>
          <w:tcPr>
            <w:tcW w:w="867" w:type="dxa"/>
          </w:tcPr>
          <w:p w14:paraId="3AC202D4" w14:textId="50168EB8" w:rsidR="00745151" w:rsidRDefault="00F11EF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E-2</w:t>
            </w:r>
          </w:p>
        </w:tc>
        <w:tc>
          <w:tcPr>
            <w:tcW w:w="609" w:type="dxa"/>
          </w:tcPr>
          <w:p w14:paraId="3FF3569B" w14:textId="1A31C9F4" w:rsidR="00745151" w:rsidRDefault="00F11EF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7</w:t>
            </w:r>
          </w:p>
        </w:tc>
      </w:tr>
      <w:tr w:rsidR="00745151" w14:paraId="34E9EE11" w14:textId="089CF8BE" w:rsidTr="00745151">
        <w:trPr>
          <w:jc w:val="center"/>
        </w:trPr>
        <w:tc>
          <w:tcPr>
            <w:tcW w:w="532" w:type="dxa"/>
          </w:tcPr>
          <w:p w14:paraId="5AA3971A" w14:textId="77777777" w:rsidR="00745151" w:rsidRDefault="0074515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043" w:type="dxa"/>
          </w:tcPr>
          <w:p w14:paraId="50E8A9DE" w14:textId="6ACC3C56" w:rsidR="00745151" w:rsidRDefault="0074515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B45">
              <w:rPr>
                <w:rFonts w:ascii="Times New Roman" w:hAnsi="Times New Roman" w:cs="Times New Roman"/>
                <w:sz w:val="18"/>
                <w:szCs w:val="18"/>
              </w:rPr>
              <w:t>C21orf62</w:t>
            </w:r>
          </w:p>
        </w:tc>
        <w:tc>
          <w:tcPr>
            <w:tcW w:w="1084" w:type="dxa"/>
          </w:tcPr>
          <w:p w14:paraId="08C9994C" w14:textId="4EF32667" w:rsidR="00745151" w:rsidRDefault="0074515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B45">
              <w:rPr>
                <w:rFonts w:ascii="Times New Roman" w:hAnsi="Times New Roman" w:cs="Times New Roman"/>
                <w:sz w:val="18"/>
                <w:szCs w:val="18"/>
              </w:rPr>
              <w:t>GOLGA8A</w:t>
            </w:r>
          </w:p>
        </w:tc>
        <w:tc>
          <w:tcPr>
            <w:tcW w:w="1003" w:type="dxa"/>
          </w:tcPr>
          <w:p w14:paraId="390A9E73" w14:textId="6F670BA2" w:rsidR="00745151" w:rsidRDefault="00D87AC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6</w:t>
            </w:r>
          </w:p>
        </w:tc>
        <w:tc>
          <w:tcPr>
            <w:tcW w:w="753" w:type="dxa"/>
          </w:tcPr>
          <w:p w14:paraId="676D7133" w14:textId="66B87E69" w:rsidR="00745151" w:rsidRDefault="00D87AC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7E-2</w:t>
            </w:r>
          </w:p>
        </w:tc>
        <w:tc>
          <w:tcPr>
            <w:tcW w:w="1193" w:type="dxa"/>
          </w:tcPr>
          <w:p w14:paraId="6C9CA00B" w14:textId="37A91E6C" w:rsidR="00745151" w:rsidRDefault="00D87AC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60</w:t>
            </w:r>
          </w:p>
        </w:tc>
        <w:tc>
          <w:tcPr>
            <w:tcW w:w="620" w:type="dxa"/>
          </w:tcPr>
          <w:p w14:paraId="4FB4C320" w14:textId="7E26836D" w:rsidR="00745151" w:rsidRDefault="00D87AC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4</w:t>
            </w:r>
          </w:p>
        </w:tc>
        <w:tc>
          <w:tcPr>
            <w:tcW w:w="867" w:type="dxa"/>
          </w:tcPr>
          <w:p w14:paraId="64AE89A6" w14:textId="6A1E5359" w:rsidR="00745151" w:rsidRDefault="00D87AC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E-2</w:t>
            </w:r>
          </w:p>
        </w:tc>
        <w:tc>
          <w:tcPr>
            <w:tcW w:w="609" w:type="dxa"/>
          </w:tcPr>
          <w:p w14:paraId="16E39C25" w14:textId="679357D5" w:rsidR="00745151" w:rsidRDefault="00D87AC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24</w:t>
            </w:r>
          </w:p>
        </w:tc>
      </w:tr>
      <w:tr w:rsidR="00745151" w14:paraId="0186507C" w14:textId="42728580" w:rsidTr="00745151">
        <w:trPr>
          <w:jc w:val="center"/>
        </w:trPr>
        <w:tc>
          <w:tcPr>
            <w:tcW w:w="532" w:type="dxa"/>
          </w:tcPr>
          <w:p w14:paraId="0D5EC59D" w14:textId="77777777" w:rsidR="00745151" w:rsidRDefault="0074515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043" w:type="dxa"/>
          </w:tcPr>
          <w:p w14:paraId="07CFDDCC" w14:textId="396B4875" w:rsidR="00745151" w:rsidRDefault="0074515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B45">
              <w:rPr>
                <w:rFonts w:ascii="Times New Roman" w:hAnsi="Times New Roman" w:cs="Times New Roman"/>
                <w:sz w:val="18"/>
                <w:szCs w:val="18"/>
              </w:rPr>
              <w:t>CRYAB</w:t>
            </w:r>
          </w:p>
        </w:tc>
        <w:tc>
          <w:tcPr>
            <w:tcW w:w="1084" w:type="dxa"/>
          </w:tcPr>
          <w:p w14:paraId="4C7C92B5" w14:textId="454268AA" w:rsidR="00745151" w:rsidRDefault="0074515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B45">
              <w:rPr>
                <w:rFonts w:ascii="Times New Roman" w:hAnsi="Times New Roman" w:cs="Times New Roman"/>
                <w:sz w:val="18"/>
                <w:szCs w:val="18"/>
              </w:rPr>
              <w:t>GABBR1</w:t>
            </w:r>
          </w:p>
        </w:tc>
        <w:tc>
          <w:tcPr>
            <w:tcW w:w="1003" w:type="dxa"/>
          </w:tcPr>
          <w:p w14:paraId="6214FB0D" w14:textId="51080573" w:rsidR="00745151" w:rsidRDefault="0070336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5</w:t>
            </w:r>
          </w:p>
        </w:tc>
        <w:tc>
          <w:tcPr>
            <w:tcW w:w="753" w:type="dxa"/>
          </w:tcPr>
          <w:p w14:paraId="59EFFEA2" w14:textId="5E79F6F1" w:rsidR="00745151" w:rsidRDefault="0070336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E-2</w:t>
            </w:r>
          </w:p>
        </w:tc>
        <w:tc>
          <w:tcPr>
            <w:tcW w:w="1193" w:type="dxa"/>
          </w:tcPr>
          <w:p w14:paraId="67086FAE" w14:textId="0693113A" w:rsidR="00745151" w:rsidRDefault="0070336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48</w:t>
            </w:r>
          </w:p>
        </w:tc>
        <w:tc>
          <w:tcPr>
            <w:tcW w:w="620" w:type="dxa"/>
          </w:tcPr>
          <w:p w14:paraId="49B15674" w14:textId="4609A94F" w:rsidR="00745151" w:rsidRDefault="0068438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1</w:t>
            </w:r>
          </w:p>
        </w:tc>
        <w:tc>
          <w:tcPr>
            <w:tcW w:w="867" w:type="dxa"/>
          </w:tcPr>
          <w:p w14:paraId="334E7DBA" w14:textId="7CACC49E" w:rsidR="00745151" w:rsidRDefault="0068438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0E-3</w:t>
            </w:r>
          </w:p>
        </w:tc>
        <w:tc>
          <w:tcPr>
            <w:tcW w:w="609" w:type="dxa"/>
          </w:tcPr>
          <w:p w14:paraId="653A1D63" w14:textId="276E1414" w:rsidR="00745151" w:rsidRDefault="0068438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7</w:t>
            </w:r>
          </w:p>
        </w:tc>
      </w:tr>
      <w:tr w:rsidR="00745151" w14:paraId="2A67506C" w14:textId="2C3B96EE" w:rsidTr="00745151">
        <w:trPr>
          <w:jc w:val="center"/>
        </w:trPr>
        <w:tc>
          <w:tcPr>
            <w:tcW w:w="532" w:type="dxa"/>
          </w:tcPr>
          <w:p w14:paraId="18CA5FA5" w14:textId="77777777" w:rsidR="00745151" w:rsidRDefault="0074515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3" w:type="dxa"/>
          </w:tcPr>
          <w:p w14:paraId="26C3F212" w14:textId="26BDCB41" w:rsidR="00745151" w:rsidRDefault="0074515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B45">
              <w:rPr>
                <w:rFonts w:ascii="Times New Roman" w:hAnsi="Times New Roman" w:cs="Times New Roman"/>
                <w:sz w:val="18"/>
                <w:szCs w:val="18"/>
              </w:rPr>
              <w:t>DIRAS2</w:t>
            </w:r>
          </w:p>
        </w:tc>
        <w:tc>
          <w:tcPr>
            <w:tcW w:w="1084" w:type="dxa"/>
          </w:tcPr>
          <w:p w14:paraId="462A5333" w14:textId="169A0C28" w:rsidR="00745151" w:rsidRDefault="0074515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B45">
              <w:rPr>
                <w:rFonts w:ascii="Times New Roman" w:hAnsi="Times New Roman" w:cs="Times New Roman"/>
                <w:sz w:val="18"/>
                <w:szCs w:val="18"/>
              </w:rPr>
              <w:t>ICAM1</w:t>
            </w:r>
          </w:p>
        </w:tc>
        <w:tc>
          <w:tcPr>
            <w:tcW w:w="1003" w:type="dxa"/>
          </w:tcPr>
          <w:p w14:paraId="60C6A5A0" w14:textId="2EC452D5" w:rsidR="00745151" w:rsidRDefault="00F1736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753" w:type="dxa"/>
          </w:tcPr>
          <w:p w14:paraId="3FCCE868" w14:textId="1890D220" w:rsidR="00745151" w:rsidRDefault="00F1736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0E-2</w:t>
            </w:r>
          </w:p>
        </w:tc>
        <w:tc>
          <w:tcPr>
            <w:tcW w:w="1193" w:type="dxa"/>
          </w:tcPr>
          <w:p w14:paraId="32FCAC3B" w14:textId="3B0707E3" w:rsidR="00745151" w:rsidRDefault="00F1736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42</w:t>
            </w:r>
          </w:p>
        </w:tc>
        <w:tc>
          <w:tcPr>
            <w:tcW w:w="620" w:type="dxa"/>
          </w:tcPr>
          <w:p w14:paraId="22683418" w14:textId="17FDC5D8" w:rsidR="00745151" w:rsidRDefault="00F1736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867" w:type="dxa"/>
          </w:tcPr>
          <w:p w14:paraId="12A33C56" w14:textId="00D57C57" w:rsidR="00745151" w:rsidRDefault="00F1736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3E-2</w:t>
            </w:r>
          </w:p>
        </w:tc>
        <w:tc>
          <w:tcPr>
            <w:tcW w:w="609" w:type="dxa"/>
          </w:tcPr>
          <w:p w14:paraId="1B4E6AE3" w14:textId="023E54D9" w:rsidR="00745151" w:rsidRDefault="00F1736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0</w:t>
            </w:r>
          </w:p>
        </w:tc>
      </w:tr>
      <w:tr w:rsidR="00745151" w14:paraId="205C1C37" w14:textId="51755A0A" w:rsidTr="00745151">
        <w:trPr>
          <w:jc w:val="center"/>
        </w:trPr>
        <w:tc>
          <w:tcPr>
            <w:tcW w:w="532" w:type="dxa"/>
          </w:tcPr>
          <w:p w14:paraId="5884FD6C" w14:textId="77777777" w:rsidR="00745151" w:rsidRDefault="0074515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3" w:type="dxa"/>
          </w:tcPr>
          <w:p w14:paraId="00FB0F4D" w14:textId="2BDA946A" w:rsidR="00745151" w:rsidRDefault="0074515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B45">
              <w:rPr>
                <w:rFonts w:ascii="Times New Roman" w:hAnsi="Times New Roman" w:cs="Times New Roman"/>
                <w:sz w:val="18"/>
                <w:szCs w:val="18"/>
              </w:rPr>
              <w:t>SLC1A2</w:t>
            </w:r>
          </w:p>
        </w:tc>
        <w:tc>
          <w:tcPr>
            <w:tcW w:w="1084" w:type="dxa"/>
          </w:tcPr>
          <w:p w14:paraId="3A86A223" w14:textId="2B5AB09E" w:rsidR="00745151" w:rsidRDefault="0074515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B45">
              <w:rPr>
                <w:rFonts w:ascii="Times New Roman" w:hAnsi="Times New Roman" w:cs="Times New Roman"/>
                <w:sz w:val="18"/>
                <w:szCs w:val="18"/>
              </w:rPr>
              <w:t>FAM189A2</w:t>
            </w:r>
          </w:p>
        </w:tc>
        <w:tc>
          <w:tcPr>
            <w:tcW w:w="1003" w:type="dxa"/>
          </w:tcPr>
          <w:p w14:paraId="5A06F626" w14:textId="7A37D956" w:rsidR="00745151" w:rsidRDefault="00F1736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3</w:t>
            </w:r>
          </w:p>
        </w:tc>
        <w:tc>
          <w:tcPr>
            <w:tcW w:w="753" w:type="dxa"/>
          </w:tcPr>
          <w:p w14:paraId="581E0883" w14:textId="7A23CD89" w:rsidR="00745151" w:rsidRDefault="00F1736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6E-2</w:t>
            </w:r>
          </w:p>
        </w:tc>
        <w:tc>
          <w:tcPr>
            <w:tcW w:w="1193" w:type="dxa"/>
          </w:tcPr>
          <w:p w14:paraId="13397B56" w14:textId="282323C7" w:rsidR="00745151" w:rsidRDefault="00F1736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40</w:t>
            </w:r>
          </w:p>
        </w:tc>
        <w:tc>
          <w:tcPr>
            <w:tcW w:w="620" w:type="dxa"/>
          </w:tcPr>
          <w:p w14:paraId="1F3D3B61" w14:textId="66C16859" w:rsidR="00745151" w:rsidRDefault="00F1736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6</w:t>
            </w:r>
          </w:p>
        </w:tc>
        <w:tc>
          <w:tcPr>
            <w:tcW w:w="867" w:type="dxa"/>
          </w:tcPr>
          <w:p w14:paraId="0B1BC75E" w14:textId="5B3214B0" w:rsidR="00745151" w:rsidRDefault="00F1736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6E-2</w:t>
            </w:r>
          </w:p>
        </w:tc>
        <w:tc>
          <w:tcPr>
            <w:tcW w:w="609" w:type="dxa"/>
          </w:tcPr>
          <w:p w14:paraId="43BC0D6E" w14:textId="15491CDC" w:rsidR="00745151" w:rsidRDefault="00F1736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25</w:t>
            </w:r>
          </w:p>
        </w:tc>
      </w:tr>
      <w:tr w:rsidR="00745151" w14:paraId="72A5881A" w14:textId="52CFC836" w:rsidTr="00745151">
        <w:trPr>
          <w:jc w:val="center"/>
        </w:trPr>
        <w:tc>
          <w:tcPr>
            <w:tcW w:w="532" w:type="dxa"/>
          </w:tcPr>
          <w:p w14:paraId="08B32900" w14:textId="77777777" w:rsidR="00745151" w:rsidRDefault="0074515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43" w:type="dxa"/>
          </w:tcPr>
          <w:p w14:paraId="5C388F42" w14:textId="1B12D56B" w:rsidR="00745151" w:rsidRDefault="0074515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B45">
              <w:rPr>
                <w:rFonts w:ascii="Times New Roman" w:hAnsi="Times New Roman" w:cs="Times New Roman"/>
                <w:sz w:val="18"/>
                <w:szCs w:val="18"/>
              </w:rPr>
              <w:t>HOXA5</w:t>
            </w:r>
          </w:p>
        </w:tc>
        <w:tc>
          <w:tcPr>
            <w:tcW w:w="1084" w:type="dxa"/>
          </w:tcPr>
          <w:p w14:paraId="00DCC1E7" w14:textId="7C26AAFD" w:rsidR="00745151" w:rsidRDefault="0074515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B45">
              <w:rPr>
                <w:rFonts w:ascii="Times New Roman" w:hAnsi="Times New Roman" w:cs="Times New Roman"/>
                <w:sz w:val="18"/>
                <w:szCs w:val="18"/>
              </w:rPr>
              <w:t>MLLT11</w:t>
            </w:r>
          </w:p>
        </w:tc>
        <w:tc>
          <w:tcPr>
            <w:tcW w:w="1003" w:type="dxa"/>
          </w:tcPr>
          <w:p w14:paraId="3007761D" w14:textId="27B92B0B" w:rsidR="00745151" w:rsidRDefault="00B44F3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8</w:t>
            </w:r>
          </w:p>
        </w:tc>
        <w:tc>
          <w:tcPr>
            <w:tcW w:w="753" w:type="dxa"/>
          </w:tcPr>
          <w:p w14:paraId="294AFD0C" w14:textId="5B25836C" w:rsidR="00745151" w:rsidRDefault="00B44F3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4E-2</w:t>
            </w:r>
          </w:p>
        </w:tc>
        <w:tc>
          <w:tcPr>
            <w:tcW w:w="1193" w:type="dxa"/>
          </w:tcPr>
          <w:p w14:paraId="3CDA716A" w14:textId="18B46A22" w:rsidR="00745151" w:rsidRDefault="00B44F3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36</w:t>
            </w:r>
          </w:p>
        </w:tc>
        <w:tc>
          <w:tcPr>
            <w:tcW w:w="620" w:type="dxa"/>
          </w:tcPr>
          <w:p w14:paraId="233DCC9C" w14:textId="5DBE1896" w:rsidR="00745151" w:rsidRDefault="001E33B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4</w:t>
            </w:r>
          </w:p>
        </w:tc>
        <w:tc>
          <w:tcPr>
            <w:tcW w:w="867" w:type="dxa"/>
          </w:tcPr>
          <w:p w14:paraId="14DF376B" w14:textId="77699072" w:rsidR="00745151" w:rsidRDefault="001E33B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9E-2</w:t>
            </w:r>
          </w:p>
        </w:tc>
        <w:tc>
          <w:tcPr>
            <w:tcW w:w="609" w:type="dxa"/>
          </w:tcPr>
          <w:p w14:paraId="525DC6EE" w14:textId="441374BB" w:rsidR="00745151" w:rsidRDefault="001E33B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4</w:t>
            </w:r>
          </w:p>
        </w:tc>
      </w:tr>
      <w:tr w:rsidR="00745151" w14:paraId="6E252AF5" w14:textId="77777777" w:rsidTr="00745151">
        <w:trPr>
          <w:jc w:val="center"/>
        </w:trPr>
        <w:tc>
          <w:tcPr>
            <w:tcW w:w="532" w:type="dxa"/>
          </w:tcPr>
          <w:p w14:paraId="40D94C3F" w14:textId="1CD4E212" w:rsidR="00745151" w:rsidRDefault="0074515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43" w:type="dxa"/>
          </w:tcPr>
          <w:p w14:paraId="6B4EF1F6" w14:textId="5E0BEAB3" w:rsidR="00745151" w:rsidRDefault="0074515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B45">
              <w:rPr>
                <w:rFonts w:ascii="Times New Roman" w:hAnsi="Times New Roman" w:cs="Times New Roman"/>
                <w:sz w:val="18"/>
                <w:szCs w:val="18"/>
              </w:rPr>
              <w:t>CTNNA2</w:t>
            </w:r>
          </w:p>
        </w:tc>
        <w:tc>
          <w:tcPr>
            <w:tcW w:w="1084" w:type="dxa"/>
          </w:tcPr>
          <w:p w14:paraId="4EA56BD8" w14:textId="1554349E" w:rsidR="00745151" w:rsidRDefault="0074515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B45">
              <w:rPr>
                <w:rFonts w:ascii="Times New Roman" w:hAnsi="Times New Roman" w:cs="Times New Roman"/>
                <w:sz w:val="18"/>
                <w:szCs w:val="18"/>
              </w:rPr>
              <w:t>MAD2L1</w:t>
            </w:r>
          </w:p>
        </w:tc>
        <w:tc>
          <w:tcPr>
            <w:tcW w:w="1003" w:type="dxa"/>
          </w:tcPr>
          <w:p w14:paraId="3B271283" w14:textId="1BAD9122" w:rsidR="00745151" w:rsidRDefault="001E33B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0</w:t>
            </w:r>
          </w:p>
        </w:tc>
        <w:tc>
          <w:tcPr>
            <w:tcW w:w="753" w:type="dxa"/>
          </w:tcPr>
          <w:p w14:paraId="64FE0BA5" w14:textId="4407FDC3" w:rsidR="00745151" w:rsidRDefault="001E33B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6E-2</w:t>
            </w:r>
          </w:p>
        </w:tc>
        <w:tc>
          <w:tcPr>
            <w:tcW w:w="1193" w:type="dxa"/>
          </w:tcPr>
          <w:p w14:paraId="0111B3E7" w14:textId="4E149A73" w:rsidR="00745151" w:rsidRDefault="001E33B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26</w:t>
            </w:r>
          </w:p>
        </w:tc>
        <w:tc>
          <w:tcPr>
            <w:tcW w:w="620" w:type="dxa"/>
          </w:tcPr>
          <w:p w14:paraId="1F2F5B2B" w14:textId="3B6DD723" w:rsidR="00745151" w:rsidRDefault="001E33B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5</w:t>
            </w:r>
          </w:p>
        </w:tc>
        <w:tc>
          <w:tcPr>
            <w:tcW w:w="867" w:type="dxa"/>
          </w:tcPr>
          <w:p w14:paraId="76C94794" w14:textId="02ECE2AC" w:rsidR="00745151" w:rsidRDefault="001E33B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4E-3</w:t>
            </w:r>
          </w:p>
        </w:tc>
        <w:tc>
          <w:tcPr>
            <w:tcW w:w="609" w:type="dxa"/>
          </w:tcPr>
          <w:p w14:paraId="22CBDEA2" w14:textId="74E53DB8" w:rsidR="00745151" w:rsidRDefault="001E33B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26</w:t>
            </w:r>
          </w:p>
        </w:tc>
      </w:tr>
    </w:tbl>
    <w:p w14:paraId="76E7E3C2" w14:textId="08887F2C" w:rsidR="0054424C" w:rsidRPr="0004333D" w:rsidRDefault="0004333D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  <w:r w:rsidRPr="0004333D">
        <w:rPr>
          <w:rFonts w:ascii="Times New Roman" w:hAnsi="Times New Roman" w:cs="Times New Roman" w:hint="eastAsia"/>
          <w:sz w:val="15"/>
          <w:szCs w:val="15"/>
        </w:rPr>
        <w:t>S</w:t>
      </w:r>
      <w:r w:rsidRPr="0004333D">
        <w:rPr>
          <w:rFonts w:ascii="Times New Roman" w:hAnsi="Times New Roman" w:cs="Times New Roman"/>
          <w:sz w:val="15"/>
          <w:szCs w:val="15"/>
        </w:rPr>
        <w:t>eq: TCGA RNA-seq, Array: TCGA microarray</w:t>
      </w:r>
      <w:r w:rsidR="002D78B2">
        <w:rPr>
          <w:rFonts w:ascii="Times New Roman" w:hAnsi="Times New Roman" w:cs="Times New Roman"/>
          <w:sz w:val="15"/>
          <w:szCs w:val="15"/>
        </w:rPr>
        <w:t>. The cutoff p-value of each GG interactions was set as 0.08.</w:t>
      </w:r>
    </w:p>
    <w:p w14:paraId="39198E40" w14:textId="77777777" w:rsidR="0054424C" w:rsidRDefault="00D705C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296CA39" w14:textId="37C1CDA9" w:rsidR="0054424C" w:rsidRPr="00B90E10" w:rsidRDefault="0054424C" w:rsidP="00B90E10">
      <w:pPr>
        <w:pBdr>
          <w:top w:val="none" w:sz="0" w:space="1" w:color="auto"/>
          <w:left w:val="none" w:sz="0" w:space="4" w:color="auto"/>
          <w:bottom w:val="none" w:sz="0" w:space="1" w:color="auto"/>
          <w:right w:val="none" w:sz="0" w:space="4" w:color="auto"/>
        </w:pBdr>
        <w:spacing w:afterLines="50" w:after="156"/>
        <w:rPr>
          <w:rFonts w:ascii="Times New Roman" w:hAnsi="Times New Roman" w:cs="Times New Roman"/>
        </w:rPr>
        <w:sectPr w:rsidR="0054424C" w:rsidRPr="00B90E10" w:rsidSect="00C855B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2388AC3" w14:textId="0FBD5B7E" w:rsidR="0054424C" w:rsidRPr="00FE4032" w:rsidRDefault="00D63FEF" w:rsidP="00FE4032">
      <w:pPr>
        <w:widowControl/>
        <w:spacing w:afterLines="50" w:after="156"/>
        <w:jc w:val="left"/>
        <w:rPr>
          <w:rFonts w:ascii="Times New Roman" w:hAnsi="Times New Roman" w:cs="Times New Roman"/>
          <w:sz w:val="18"/>
          <w:szCs w:val="18"/>
        </w:rPr>
      </w:pPr>
      <w:r w:rsidRPr="00532A8C"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C855BA">
        <w:rPr>
          <w:rFonts w:ascii="Times New Roman" w:hAnsi="Times New Roman" w:cs="Times New Roman"/>
          <w:szCs w:val="21"/>
        </w:rPr>
        <w:t>S</w:t>
      </w:r>
      <w:bookmarkStart w:id="0" w:name="_GoBack"/>
      <w:bookmarkEnd w:id="0"/>
      <w:r w:rsidR="008B1BF9">
        <w:rPr>
          <w:rFonts w:ascii="Times New Roman" w:hAnsi="Times New Roman" w:cs="Times New Roman"/>
          <w:szCs w:val="21"/>
        </w:rPr>
        <w:t>6</w:t>
      </w:r>
      <w:r w:rsidRPr="00532A8C">
        <w:rPr>
          <w:rFonts w:ascii="Times New Roman" w:hAnsi="Times New Roman" w:cs="Times New Roman"/>
          <w:szCs w:val="21"/>
        </w:rPr>
        <w:t xml:space="preserve">. </w:t>
      </w:r>
      <w:r w:rsidR="00532A8C" w:rsidRPr="00532A8C">
        <w:rPr>
          <w:rFonts w:ascii="Times New Roman" w:hAnsi="Times New Roman" w:cs="Times New Roman"/>
          <w:szCs w:val="21"/>
        </w:rPr>
        <w:t>Gene signature associated with T cell fun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0"/>
        <w:gridCol w:w="6326"/>
        <w:gridCol w:w="816"/>
      </w:tblGrid>
      <w:tr w:rsidR="00532A8C" w14:paraId="4B5B1712" w14:textId="77777777" w:rsidTr="00407C66">
        <w:tc>
          <w:tcPr>
            <w:tcW w:w="13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9166380" w14:textId="7F271C3E" w:rsidR="00532A8C" w:rsidRPr="0020012F" w:rsidRDefault="00532A8C" w:rsidP="00DF22C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012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</w:t>
            </w:r>
            <w:r w:rsidRPr="0020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pe</w:t>
            </w:r>
          </w:p>
        </w:tc>
        <w:tc>
          <w:tcPr>
            <w:tcW w:w="63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AF3DE85" w14:textId="50588F72" w:rsidR="00532A8C" w:rsidRPr="0020012F" w:rsidRDefault="00532A8C" w:rsidP="00DF22C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012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G</w:t>
            </w:r>
            <w:r w:rsidRPr="0020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es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8AC76EC" w14:textId="208E2098" w:rsidR="00532A8C" w:rsidRPr="0020012F" w:rsidRDefault="00F130B0" w:rsidP="00DF22C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MID</w:t>
            </w:r>
          </w:p>
        </w:tc>
      </w:tr>
      <w:tr w:rsidR="00DE3D2D" w14:paraId="13CFEF8E" w14:textId="77777777" w:rsidTr="007C0ABB">
        <w:tc>
          <w:tcPr>
            <w:tcW w:w="13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243FA6" w14:textId="2DAABBB7" w:rsidR="004818B6" w:rsidRDefault="00DE3D2D" w:rsidP="004818B6">
            <w:pPr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cell accumulation</w:t>
            </w:r>
          </w:p>
          <w:p w14:paraId="0090F77E" w14:textId="6EC0C3CB" w:rsidR="00DE3D2D" w:rsidRPr="00F63C82" w:rsidRDefault="00DE3D2D" w:rsidP="004818B6">
            <w:pPr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(T accum)</w:t>
            </w:r>
          </w:p>
        </w:tc>
        <w:tc>
          <w:tcPr>
            <w:tcW w:w="6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734A1B" w14:textId="1231CE8F" w:rsidR="00DE3D2D" w:rsidRPr="00F63C82" w:rsidRDefault="00DE3D2D" w:rsidP="005B77D1">
            <w:pPr>
              <w:snapToGrid w:val="0"/>
              <w:spacing w:afterLines="20" w:after="6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95EB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</w:t>
            </w:r>
            <w:r w:rsidRPr="00095EB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sitive hit gene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: BTG2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CBLB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CCL1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DGKA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DGKZ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EGR2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ENTPD1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F11R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FYN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HIPK2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JUN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NPTXR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SEMA4D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TAP1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TBC1D22A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WNT10B</w:t>
            </w:r>
          </w:p>
        </w:tc>
        <w:tc>
          <w:tcPr>
            <w:tcW w:w="8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EEC387" w14:textId="7A4099C3" w:rsidR="00DE3D2D" w:rsidRPr="00F63C82" w:rsidRDefault="00F130B0" w:rsidP="004818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24476824</w:t>
            </w:r>
          </w:p>
        </w:tc>
      </w:tr>
      <w:tr w:rsidR="00DE3D2D" w14:paraId="57050949" w14:textId="77777777" w:rsidTr="007C0ABB"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25E870" w14:textId="77777777" w:rsidR="00DE3D2D" w:rsidRPr="00F63C82" w:rsidRDefault="00DE3D2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26" w:type="dxa"/>
            <w:tcBorders>
              <w:top w:val="nil"/>
              <w:left w:val="nil"/>
              <w:bottom w:val="nil"/>
              <w:right w:val="nil"/>
            </w:tcBorders>
          </w:tcPr>
          <w:p w14:paraId="6852DFF6" w14:textId="2D1C215E" w:rsidR="00DE3D2D" w:rsidRPr="00F63C82" w:rsidRDefault="00DE3D2D" w:rsidP="005B77D1">
            <w:pPr>
              <w:snapToGrid w:val="0"/>
              <w:spacing w:afterLines="20" w:after="6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95EB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egative hit gene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: ACAT1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ALDH4A1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AOC2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BDH1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CAP1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CAPZB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CD200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CD70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CDK2AP1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CDKN1B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CKS2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CRABP2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CST3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CTSD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CYTH3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DOK2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E2F8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ECT2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EEA1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ENO3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ETF1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FOXD1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FZD4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GAA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GAS2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GLS2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GPD2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IL18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IL1R2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IL1RL1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IL2RA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IRF4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ITIH5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JAK3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KLRB1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KLRG1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LAG3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LCLAT1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LITAF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LRIG1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LTB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MDH2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MYB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NR4A2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NUSAP1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PDE6D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PFN2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PGLYRP1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POLD4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PON1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PON2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PRKCQ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PTGFRN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PTPN2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RABGAP1L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RASAL1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RBM39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RGS16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RND3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RNF11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ROMO1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RPA2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S100A3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SAT1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SCG2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SERPINB1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SERPINE2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SKI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SMAD3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TANK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TBC1D4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TIE1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TMBIM1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TMEM109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TNFRSF9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TNFSF11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TTC39B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TTN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UBE2T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VAMP5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XDH</w:t>
            </w: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ZFPM1</w:t>
            </w:r>
          </w:p>
        </w:tc>
        <w:tc>
          <w:tcPr>
            <w:tcW w:w="8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66C0F3" w14:textId="77777777" w:rsidR="00DE3D2D" w:rsidRPr="00F63C82" w:rsidRDefault="00DE3D2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F22C7" w14:paraId="5C348964" w14:textId="77777777" w:rsidTr="00407C66"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0F3E9E1" w14:textId="01CE80FE" w:rsidR="00DF22C7" w:rsidRPr="00F63C82" w:rsidRDefault="00DF22C7" w:rsidP="004818B6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cell exhaustion</w:t>
            </w:r>
          </w:p>
          <w:p w14:paraId="77421BA5" w14:textId="62718DFA" w:rsidR="00DF22C7" w:rsidRPr="00F63C82" w:rsidRDefault="00DF22C7" w:rsidP="004818B6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(T exhaust)</w:t>
            </w:r>
          </w:p>
        </w:tc>
        <w:tc>
          <w:tcPr>
            <w:tcW w:w="63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2B78E2" w14:textId="42E82863" w:rsidR="00DF22C7" w:rsidRPr="00F63C82" w:rsidRDefault="00DF22C7" w:rsidP="005B77D1">
            <w:pPr>
              <w:snapToGrid w:val="0"/>
              <w:spacing w:afterLines="20" w:after="6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95EB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</w:t>
            </w:r>
            <w:r w:rsidRPr="00095EB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sitive hit gene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: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ABCB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ABI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ADRB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BCKDHB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BTG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C1Q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CAMK2N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CCL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CCL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CD6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CPEB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CTSS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CUEDC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CYSLTR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DEDD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DHX5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DSE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DUSP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DUSP2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FOSB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HSPA1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HSPA1B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IFIT1B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IFIT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JU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MACC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NR4A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NR4A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POU6F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RGS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RGS1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RGS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RNF16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RTP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SAMD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SF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SKI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SLC14A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SPATA2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SPP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SYCP2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TF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TMEM8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TNFAIP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TN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TRIM1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VPS37B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4C95E54" w14:textId="55A4E743" w:rsidR="00DF22C7" w:rsidRPr="00DF22C7" w:rsidRDefault="00DF22C7" w:rsidP="00DF22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22C7">
              <w:rPr>
                <w:rFonts w:ascii="Times New Roman" w:hAnsi="Times New Roman" w:cs="Times New Roman"/>
                <w:sz w:val="15"/>
                <w:szCs w:val="15"/>
              </w:rPr>
              <w:t>26139534</w:t>
            </w:r>
          </w:p>
        </w:tc>
      </w:tr>
      <w:tr w:rsidR="00DF22C7" w14:paraId="15F0213B" w14:textId="77777777" w:rsidTr="00407C66"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687A91A" w14:textId="77777777" w:rsidR="00DF22C7" w:rsidRPr="00F63C82" w:rsidRDefault="00DF22C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D6F3A3C" w14:textId="5A191259" w:rsidR="00DF22C7" w:rsidRPr="00F63C82" w:rsidRDefault="00DF22C7" w:rsidP="005B77D1">
            <w:pPr>
              <w:snapToGrid w:val="0"/>
              <w:spacing w:afterLines="20" w:after="6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95EB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egative hit gene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: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BANF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BIRC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BRI3B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BUB1B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CD2A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CENP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CENPH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CHIC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CISD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CKAP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CMC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DCAF1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FAM111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FKBP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FLNB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GINS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GPR5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HAUS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HELLS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IMP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INTS1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IPO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KIF4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MCM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MITD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MRPL1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MRPL1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MRPL3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MRPS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MTHFD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MTHFD1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MTHFD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NDUFA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NEK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OXCT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PDK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PGAM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PGD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RFC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RPP3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SAR1B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SBDS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SETD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SUCLG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TOE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18B6">
              <w:rPr>
                <w:rFonts w:ascii="Times New Roman" w:hAnsi="Times New Roman" w:cs="Times New Roman"/>
                <w:sz w:val="15"/>
                <w:szCs w:val="15"/>
              </w:rPr>
              <w:t>YEATS4</w:t>
            </w:r>
          </w:p>
        </w:tc>
        <w:tc>
          <w:tcPr>
            <w:tcW w:w="8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F1A104D" w14:textId="77777777" w:rsidR="00DF22C7" w:rsidRPr="00F63C82" w:rsidRDefault="00DF22C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012F" w14:paraId="2476A800" w14:textId="77777777" w:rsidTr="007C0ABB"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A00C2" w14:textId="77F210A5" w:rsidR="0020012F" w:rsidRPr="00F63C82" w:rsidRDefault="0020012F" w:rsidP="000F43B6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63C82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 xml:space="preserve"> cell exhaustion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  <w:p w14:paraId="3837A44F" w14:textId="6438DF80" w:rsidR="0020012F" w:rsidRPr="00F63C82" w:rsidRDefault="0020012F" w:rsidP="000F43B6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(T exhaust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6326" w:type="dxa"/>
            <w:tcBorders>
              <w:top w:val="nil"/>
              <w:left w:val="nil"/>
              <w:bottom w:val="nil"/>
              <w:right w:val="nil"/>
            </w:tcBorders>
          </w:tcPr>
          <w:p w14:paraId="49A7364D" w14:textId="313560A1" w:rsidR="0020012F" w:rsidRPr="00F63C82" w:rsidRDefault="0020012F" w:rsidP="005B77D1">
            <w:pPr>
              <w:snapToGrid w:val="0"/>
              <w:spacing w:afterLines="20" w:after="6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95EB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</w:t>
            </w:r>
            <w:r w:rsidRPr="00095EB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sitive hit gene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: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ABI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ACTN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AGTRA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ASB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BCL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CA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CASP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CCL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CCR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CD200R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CD200R1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CD24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CD9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CDH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CHN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CISH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CXCR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DAPK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F2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FCER1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FGL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GLP1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GRIN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GZMK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HCST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HOXA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ID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IL2RB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ITGA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KIF5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KLRD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LRRK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MYADM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MYO1F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MYO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NEDD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OSBPL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PGM2L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PPM1B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RGS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RRAS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RTN4RL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S100A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SPRY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TXK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TYROB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USP2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VAMP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56CE1">
              <w:rPr>
                <w:rFonts w:ascii="Times New Roman" w:hAnsi="Times New Roman" w:cs="Times New Roman"/>
                <w:sz w:val="15"/>
                <w:szCs w:val="15"/>
              </w:rPr>
              <w:t>VPS54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B0C61" w14:textId="7D6592EE" w:rsidR="0020012F" w:rsidRPr="0020012F" w:rsidRDefault="0020012F" w:rsidP="002001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28514453</w:t>
            </w:r>
          </w:p>
        </w:tc>
      </w:tr>
      <w:tr w:rsidR="0020012F" w14:paraId="1418F8F9" w14:textId="77777777" w:rsidTr="007C0ABB"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7A69E0" w14:textId="77777777" w:rsidR="0020012F" w:rsidRPr="00F63C82" w:rsidRDefault="0020012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26" w:type="dxa"/>
            <w:tcBorders>
              <w:top w:val="nil"/>
              <w:left w:val="nil"/>
              <w:bottom w:val="nil"/>
              <w:right w:val="nil"/>
            </w:tcBorders>
          </w:tcPr>
          <w:p w14:paraId="2D3C79A9" w14:textId="5CB13A70" w:rsidR="0020012F" w:rsidRPr="00F63C82" w:rsidRDefault="0020012F" w:rsidP="005B77D1">
            <w:pPr>
              <w:snapToGrid w:val="0"/>
              <w:spacing w:afterLines="20" w:after="6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95EB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egative hit gene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: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22683">
              <w:rPr>
                <w:rFonts w:ascii="Times New Roman" w:hAnsi="Times New Roman" w:cs="Times New Roman"/>
                <w:sz w:val="15"/>
                <w:szCs w:val="15"/>
              </w:rPr>
              <w:t>ALCAM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22683">
              <w:rPr>
                <w:rFonts w:ascii="Times New Roman" w:hAnsi="Times New Roman" w:cs="Times New Roman"/>
                <w:sz w:val="15"/>
                <w:szCs w:val="15"/>
              </w:rPr>
              <w:t>ATI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22683">
              <w:rPr>
                <w:rFonts w:ascii="Times New Roman" w:hAnsi="Times New Roman" w:cs="Times New Roman"/>
                <w:sz w:val="15"/>
                <w:szCs w:val="15"/>
              </w:rPr>
              <w:t>BIRC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22683">
              <w:rPr>
                <w:rFonts w:ascii="Times New Roman" w:hAnsi="Times New Roman" w:cs="Times New Roman"/>
                <w:sz w:val="15"/>
                <w:szCs w:val="15"/>
              </w:rPr>
              <w:t>BTL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22683">
              <w:rPr>
                <w:rFonts w:ascii="Times New Roman" w:hAnsi="Times New Roman" w:cs="Times New Roman"/>
                <w:sz w:val="15"/>
                <w:szCs w:val="15"/>
              </w:rPr>
              <w:t>BZW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22683">
              <w:rPr>
                <w:rFonts w:ascii="Times New Roman" w:hAnsi="Times New Roman" w:cs="Times New Roman"/>
                <w:sz w:val="15"/>
                <w:szCs w:val="15"/>
              </w:rPr>
              <w:t>C19orf3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22683">
              <w:rPr>
                <w:rFonts w:ascii="Times New Roman" w:hAnsi="Times New Roman" w:cs="Times New Roman"/>
                <w:sz w:val="15"/>
                <w:szCs w:val="15"/>
              </w:rPr>
              <w:t>CAP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22683">
              <w:rPr>
                <w:rFonts w:ascii="Times New Roman" w:hAnsi="Times New Roman" w:cs="Times New Roman"/>
                <w:sz w:val="15"/>
                <w:szCs w:val="15"/>
              </w:rPr>
              <w:t>CCR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22683">
              <w:rPr>
                <w:rFonts w:ascii="Times New Roman" w:hAnsi="Times New Roman" w:cs="Times New Roman"/>
                <w:sz w:val="15"/>
                <w:szCs w:val="15"/>
              </w:rPr>
              <w:t>CD2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22683">
              <w:rPr>
                <w:rFonts w:ascii="Times New Roman" w:hAnsi="Times New Roman" w:cs="Times New Roman"/>
                <w:sz w:val="15"/>
                <w:szCs w:val="15"/>
              </w:rPr>
              <w:t>CD2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22683">
              <w:rPr>
                <w:rFonts w:ascii="Times New Roman" w:hAnsi="Times New Roman" w:cs="Times New Roman"/>
                <w:sz w:val="15"/>
                <w:szCs w:val="15"/>
              </w:rPr>
              <w:t>CDCA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22683">
              <w:rPr>
                <w:rFonts w:ascii="Times New Roman" w:hAnsi="Times New Roman" w:cs="Times New Roman"/>
                <w:sz w:val="15"/>
                <w:szCs w:val="15"/>
              </w:rPr>
              <w:t>CHST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22683">
              <w:rPr>
                <w:rFonts w:ascii="Times New Roman" w:hAnsi="Times New Roman" w:cs="Times New Roman"/>
                <w:sz w:val="15"/>
                <w:szCs w:val="15"/>
              </w:rPr>
              <w:t>CXCR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22683">
              <w:rPr>
                <w:rFonts w:ascii="Times New Roman" w:hAnsi="Times New Roman" w:cs="Times New Roman"/>
                <w:sz w:val="15"/>
                <w:szCs w:val="15"/>
              </w:rPr>
              <w:t>DPP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22683">
              <w:rPr>
                <w:rFonts w:ascii="Times New Roman" w:hAnsi="Times New Roman" w:cs="Times New Roman"/>
                <w:sz w:val="15"/>
                <w:szCs w:val="15"/>
              </w:rPr>
              <w:t>DUSP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22683">
              <w:rPr>
                <w:rFonts w:ascii="Times New Roman" w:hAnsi="Times New Roman" w:cs="Times New Roman"/>
                <w:sz w:val="15"/>
                <w:szCs w:val="15"/>
              </w:rPr>
              <w:t>E2F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22683">
              <w:rPr>
                <w:rFonts w:ascii="Times New Roman" w:hAnsi="Times New Roman" w:cs="Times New Roman"/>
                <w:sz w:val="15"/>
                <w:szCs w:val="15"/>
              </w:rPr>
              <w:t>EGR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22683">
              <w:rPr>
                <w:rFonts w:ascii="Times New Roman" w:hAnsi="Times New Roman" w:cs="Times New Roman"/>
                <w:sz w:val="15"/>
                <w:szCs w:val="15"/>
              </w:rPr>
              <w:t>EMB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22683">
              <w:rPr>
                <w:rFonts w:ascii="Times New Roman" w:hAnsi="Times New Roman" w:cs="Times New Roman"/>
                <w:sz w:val="15"/>
                <w:szCs w:val="15"/>
              </w:rPr>
              <w:t>EOMES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22683">
              <w:rPr>
                <w:rFonts w:ascii="Times New Roman" w:hAnsi="Times New Roman" w:cs="Times New Roman"/>
                <w:sz w:val="15"/>
                <w:szCs w:val="15"/>
              </w:rPr>
              <w:t>FB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22683">
              <w:rPr>
                <w:rFonts w:ascii="Times New Roman" w:hAnsi="Times New Roman" w:cs="Times New Roman"/>
                <w:sz w:val="15"/>
                <w:szCs w:val="15"/>
              </w:rPr>
              <w:t>FIGNL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22683">
              <w:rPr>
                <w:rFonts w:ascii="Times New Roman" w:hAnsi="Times New Roman" w:cs="Times New Roman"/>
                <w:sz w:val="15"/>
                <w:szCs w:val="15"/>
              </w:rPr>
              <w:t>GALK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22683">
              <w:rPr>
                <w:rFonts w:ascii="Times New Roman" w:hAnsi="Times New Roman" w:cs="Times New Roman"/>
                <w:sz w:val="15"/>
                <w:szCs w:val="15"/>
              </w:rPr>
              <w:t>GART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22683">
              <w:rPr>
                <w:rFonts w:ascii="Times New Roman" w:hAnsi="Times New Roman" w:cs="Times New Roman"/>
                <w:sz w:val="15"/>
                <w:szCs w:val="15"/>
              </w:rPr>
              <w:t>HK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22683">
              <w:rPr>
                <w:rFonts w:ascii="Times New Roman" w:hAnsi="Times New Roman" w:cs="Times New Roman"/>
                <w:sz w:val="15"/>
                <w:szCs w:val="15"/>
              </w:rPr>
              <w:t>HSPD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22683">
              <w:rPr>
                <w:rFonts w:ascii="Times New Roman" w:hAnsi="Times New Roman" w:cs="Times New Roman"/>
                <w:sz w:val="15"/>
                <w:szCs w:val="15"/>
              </w:rPr>
              <w:t>IL18R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22683">
              <w:rPr>
                <w:rFonts w:ascii="Times New Roman" w:hAnsi="Times New Roman" w:cs="Times New Roman"/>
                <w:sz w:val="15"/>
                <w:szCs w:val="15"/>
              </w:rPr>
              <w:t>KPNA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22683">
              <w:rPr>
                <w:rFonts w:ascii="Times New Roman" w:hAnsi="Times New Roman" w:cs="Times New Roman"/>
                <w:sz w:val="15"/>
                <w:szCs w:val="15"/>
              </w:rPr>
              <w:t>LEF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22683">
              <w:rPr>
                <w:rFonts w:ascii="Times New Roman" w:hAnsi="Times New Roman" w:cs="Times New Roman"/>
                <w:sz w:val="15"/>
                <w:szCs w:val="15"/>
              </w:rPr>
              <w:t>MYB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22683">
              <w:rPr>
                <w:rFonts w:ascii="Times New Roman" w:hAnsi="Times New Roman" w:cs="Times New Roman"/>
                <w:sz w:val="15"/>
                <w:szCs w:val="15"/>
              </w:rPr>
              <w:t>NRN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22683">
              <w:rPr>
                <w:rFonts w:ascii="Times New Roman" w:hAnsi="Times New Roman" w:cs="Times New Roman"/>
                <w:sz w:val="15"/>
                <w:szCs w:val="15"/>
              </w:rPr>
              <w:t>PKN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22683">
              <w:rPr>
                <w:rFonts w:ascii="Times New Roman" w:hAnsi="Times New Roman" w:cs="Times New Roman"/>
                <w:sz w:val="15"/>
                <w:szCs w:val="15"/>
              </w:rPr>
              <w:t>POU2AF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22683">
              <w:rPr>
                <w:rFonts w:ascii="Times New Roman" w:hAnsi="Times New Roman" w:cs="Times New Roman"/>
                <w:sz w:val="15"/>
                <w:szCs w:val="15"/>
              </w:rPr>
              <w:t>PPA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22683">
              <w:rPr>
                <w:rFonts w:ascii="Times New Roman" w:hAnsi="Times New Roman" w:cs="Times New Roman"/>
                <w:sz w:val="15"/>
                <w:szCs w:val="15"/>
              </w:rPr>
              <w:t>SATB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22683">
              <w:rPr>
                <w:rFonts w:ascii="Times New Roman" w:hAnsi="Times New Roman" w:cs="Times New Roman"/>
                <w:sz w:val="15"/>
                <w:szCs w:val="15"/>
              </w:rPr>
              <w:t>SEL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22683">
              <w:rPr>
                <w:rFonts w:ascii="Times New Roman" w:hAnsi="Times New Roman" w:cs="Times New Roman"/>
                <w:sz w:val="15"/>
                <w:szCs w:val="15"/>
              </w:rPr>
              <w:t>SLC29A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22683">
              <w:rPr>
                <w:rFonts w:ascii="Times New Roman" w:hAnsi="Times New Roman" w:cs="Times New Roman"/>
                <w:sz w:val="15"/>
                <w:szCs w:val="15"/>
              </w:rPr>
              <w:t>SN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22683">
              <w:rPr>
                <w:rFonts w:ascii="Times New Roman" w:hAnsi="Times New Roman" w:cs="Times New Roman"/>
                <w:sz w:val="15"/>
                <w:szCs w:val="15"/>
              </w:rPr>
              <w:t>ST6GAL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22683">
              <w:rPr>
                <w:rFonts w:ascii="Times New Roman" w:hAnsi="Times New Roman" w:cs="Times New Roman"/>
                <w:sz w:val="15"/>
                <w:szCs w:val="15"/>
              </w:rPr>
              <w:t>TIMM8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22683">
              <w:rPr>
                <w:rFonts w:ascii="Times New Roman" w:hAnsi="Times New Roman" w:cs="Times New Roman"/>
                <w:sz w:val="15"/>
                <w:szCs w:val="15"/>
              </w:rPr>
              <w:t>TNFSF1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22683">
              <w:rPr>
                <w:rFonts w:ascii="Times New Roman" w:hAnsi="Times New Roman" w:cs="Times New Roman"/>
                <w:sz w:val="15"/>
                <w:szCs w:val="15"/>
              </w:rPr>
              <w:t>UHRF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22683">
              <w:rPr>
                <w:rFonts w:ascii="Times New Roman" w:hAnsi="Times New Roman" w:cs="Times New Roman"/>
                <w:sz w:val="15"/>
                <w:szCs w:val="15"/>
              </w:rPr>
              <w:t>USP3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22683">
              <w:rPr>
                <w:rFonts w:ascii="Times New Roman" w:hAnsi="Times New Roman" w:cs="Times New Roman"/>
                <w:sz w:val="15"/>
                <w:szCs w:val="15"/>
              </w:rPr>
              <w:t>ZBTB32</w:t>
            </w:r>
          </w:p>
        </w:tc>
        <w:tc>
          <w:tcPr>
            <w:tcW w:w="8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142696" w14:textId="77777777" w:rsidR="0020012F" w:rsidRPr="00F63C82" w:rsidRDefault="0020012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012F" w14:paraId="2F4B5BD4" w14:textId="77777777" w:rsidTr="00407C66"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25E0DE" w14:textId="77777777" w:rsidR="0020012F" w:rsidRDefault="0020012F" w:rsidP="0020012F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gulatory T cell</w:t>
            </w:r>
          </w:p>
          <w:p w14:paraId="47F92568" w14:textId="20BF8C3E" w:rsidR="0020012F" w:rsidRPr="00F63C82" w:rsidRDefault="0020012F" w:rsidP="0020012F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reg)</w:t>
            </w:r>
          </w:p>
        </w:tc>
        <w:tc>
          <w:tcPr>
            <w:tcW w:w="63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1CE557" w14:textId="090E9DF6" w:rsidR="0020012F" w:rsidRPr="00F63C82" w:rsidRDefault="0020012F" w:rsidP="005B77D1">
            <w:pPr>
              <w:snapToGrid w:val="0"/>
              <w:spacing w:afterLines="20" w:after="6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95EB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</w:t>
            </w:r>
            <w:r w:rsidRPr="00095EB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sitive hit gene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: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ANKRD1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ANKRD5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ARHGAP2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CCR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CCR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CD200R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CD8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CD8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CORO2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CXCL1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DUSP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ECM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FOXP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GPR5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GPR8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IFITM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IFNGR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IKZF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IKZF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IL1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IL18R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IL1R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ITGA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ITGB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JU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LRRC3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LY9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MAF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MYO1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NEB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NT5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PENK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PHLPP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PLAGL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PTPRJ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RLN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RRAGD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RTP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SAMD9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SCI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SLC14A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SLC9A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TNFRSF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TRAT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TTC39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WLS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ZSCAN29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B971D49" w14:textId="298F1AE7" w:rsidR="0020012F" w:rsidRPr="0020012F" w:rsidRDefault="0020012F" w:rsidP="002001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012F">
              <w:rPr>
                <w:rFonts w:ascii="Times New Roman" w:hAnsi="Times New Roman" w:cs="Times New Roman"/>
                <w:sz w:val="15"/>
                <w:szCs w:val="15"/>
              </w:rPr>
              <w:t>23277554</w:t>
            </w:r>
          </w:p>
        </w:tc>
      </w:tr>
      <w:tr w:rsidR="0020012F" w14:paraId="31E2313F" w14:textId="77777777" w:rsidTr="00407C66"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0E937A" w14:textId="77777777" w:rsidR="0020012F" w:rsidRPr="00F63C82" w:rsidRDefault="0020012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3CA9C1" w14:textId="6BC4CAE1" w:rsidR="0020012F" w:rsidRPr="00F63C82" w:rsidRDefault="000F763D" w:rsidP="005B77D1">
            <w:pPr>
              <w:snapToGrid w:val="0"/>
              <w:spacing w:afterLines="20" w:after="6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95EB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egative hit gene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: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F763D">
              <w:rPr>
                <w:rFonts w:ascii="Times New Roman" w:hAnsi="Times New Roman" w:cs="Times New Roman"/>
                <w:sz w:val="15"/>
                <w:szCs w:val="15"/>
              </w:rPr>
              <w:t>AKR1C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F763D">
              <w:rPr>
                <w:rFonts w:ascii="Times New Roman" w:hAnsi="Times New Roman" w:cs="Times New Roman"/>
                <w:sz w:val="15"/>
                <w:szCs w:val="15"/>
              </w:rPr>
              <w:t>ANL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F763D">
              <w:rPr>
                <w:rFonts w:ascii="Times New Roman" w:hAnsi="Times New Roman" w:cs="Times New Roman"/>
                <w:sz w:val="15"/>
                <w:szCs w:val="15"/>
              </w:rPr>
              <w:t>ARHGAP1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F763D">
              <w:rPr>
                <w:rFonts w:ascii="Times New Roman" w:hAnsi="Times New Roman" w:cs="Times New Roman"/>
                <w:sz w:val="15"/>
                <w:szCs w:val="15"/>
              </w:rPr>
              <w:t>AURKB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F763D">
              <w:rPr>
                <w:rFonts w:ascii="Times New Roman" w:hAnsi="Times New Roman" w:cs="Times New Roman"/>
                <w:sz w:val="15"/>
                <w:szCs w:val="15"/>
              </w:rPr>
              <w:t>BUB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F763D">
              <w:rPr>
                <w:rFonts w:ascii="Times New Roman" w:hAnsi="Times New Roman" w:cs="Times New Roman"/>
                <w:sz w:val="15"/>
                <w:szCs w:val="15"/>
              </w:rPr>
              <w:t>BUB1B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F763D">
              <w:rPr>
                <w:rFonts w:ascii="Times New Roman" w:hAnsi="Times New Roman" w:cs="Times New Roman"/>
                <w:sz w:val="15"/>
                <w:szCs w:val="15"/>
              </w:rPr>
              <w:t>CCNA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F763D">
              <w:rPr>
                <w:rFonts w:ascii="Times New Roman" w:hAnsi="Times New Roman" w:cs="Times New Roman"/>
                <w:sz w:val="15"/>
                <w:szCs w:val="15"/>
              </w:rPr>
              <w:t>CCNB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F763D">
              <w:rPr>
                <w:rFonts w:ascii="Times New Roman" w:hAnsi="Times New Roman" w:cs="Times New Roman"/>
                <w:sz w:val="15"/>
                <w:szCs w:val="15"/>
              </w:rPr>
              <w:t>CDCA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F763D">
              <w:rPr>
                <w:rFonts w:ascii="Times New Roman" w:hAnsi="Times New Roman" w:cs="Times New Roman"/>
                <w:sz w:val="15"/>
                <w:szCs w:val="15"/>
              </w:rPr>
              <w:t>CENPH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F763D">
              <w:rPr>
                <w:rFonts w:ascii="Times New Roman" w:hAnsi="Times New Roman" w:cs="Times New Roman"/>
                <w:sz w:val="15"/>
                <w:szCs w:val="15"/>
              </w:rPr>
              <w:t>CEP5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F763D">
              <w:rPr>
                <w:rFonts w:ascii="Times New Roman" w:hAnsi="Times New Roman" w:cs="Times New Roman"/>
                <w:sz w:val="15"/>
                <w:szCs w:val="15"/>
              </w:rPr>
              <w:t>DAPL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F763D">
              <w:rPr>
                <w:rFonts w:ascii="Times New Roman" w:hAnsi="Times New Roman" w:cs="Times New Roman"/>
                <w:sz w:val="15"/>
                <w:szCs w:val="15"/>
              </w:rPr>
              <w:t>DEPDC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F763D">
              <w:rPr>
                <w:rFonts w:ascii="Times New Roman" w:hAnsi="Times New Roman" w:cs="Times New Roman"/>
                <w:sz w:val="15"/>
                <w:szCs w:val="15"/>
              </w:rPr>
              <w:t>E2F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F763D">
              <w:rPr>
                <w:rFonts w:ascii="Times New Roman" w:hAnsi="Times New Roman" w:cs="Times New Roman"/>
                <w:sz w:val="15"/>
                <w:szCs w:val="15"/>
              </w:rPr>
              <w:t>ESCO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F763D">
              <w:rPr>
                <w:rFonts w:ascii="Times New Roman" w:hAnsi="Times New Roman" w:cs="Times New Roman"/>
                <w:sz w:val="15"/>
                <w:szCs w:val="15"/>
              </w:rPr>
              <w:t>FANCD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F763D">
              <w:rPr>
                <w:rFonts w:ascii="Times New Roman" w:hAnsi="Times New Roman" w:cs="Times New Roman"/>
                <w:sz w:val="15"/>
                <w:szCs w:val="15"/>
              </w:rPr>
              <w:t>FBXO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F763D">
              <w:rPr>
                <w:rFonts w:ascii="Times New Roman" w:hAnsi="Times New Roman" w:cs="Times New Roman"/>
                <w:sz w:val="15"/>
                <w:szCs w:val="15"/>
              </w:rPr>
              <w:t>HMM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F763D">
              <w:rPr>
                <w:rFonts w:ascii="Times New Roman" w:hAnsi="Times New Roman" w:cs="Times New Roman"/>
                <w:sz w:val="15"/>
                <w:szCs w:val="15"/>
              </w:rPr>
              <w:t>IGFBP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F763D">
              <w:rPr>
                <w:rFonts w:ascii="Times New Roman" w:hAnsi="Times New Roman" w:cs="Times New Roman"/>
                <w:sz w:val="15"/>
                <w:szCs w:val="15"/>
              </w:rPr>
              <w:t>KIF1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F763D">
              <w:rPr>
                <w:rFonts w:ascii="Times New Roman" w:hAnsi="Times New Roman" w:cs="Times New Roman"/>
                <w:sz w:val="15"/>
                <w:szCs w:val="15"/>
              </w:rPr>
              <w:t>KIF1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F763D">
              <w:rPr>
                <w:rFonts w:ascii="Times New Roman" w:hAnsi="Times New Roman" w:cs="Times New Roman"/>
                <w:sz w:val="15"/>
                <w:szCs w:val="15"/>
              </w:rPr>
              <w:t>KIF18B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F763D">
              <w:rPr>
                <w:rFonts w:ascii="Times New Roman" w:hAnsi="Times New Roman" w:cs="Times New Roman"/>
                <w:sz w:val="15"/>
                <w:szCs w:val="15"/>
              </w:rPr>
              <w:t>KIF20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F763D">
              <w:rPr>
                <w:rFonts w:ascii="Times New Roman" w:hAnsi="Times New Roman" w:cs="Times New Roman"/>
                <w:sz w:val="15"/>
                <w:szCs w:val="15"/>
              </w:rPr>
              <w:t>KIF2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F763D">
              <w:rPr>
                <w:rFonts w:ascii="Times New Roman" w:hAnsi="Times New Roman" w:cs="Times New Roman"/>
                <w:sz w:val="15"/>
                <w:szCs w:val="15"/>
              </w:rPr>
              <w:t>KIF4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F763D">
              <w:rPr>
                <w:rFonts w:ascii="Times New Roman" w:hAnsi="Times New Roman" w:cs="Times New Roman"/>
                <w:sz w:val="15"/>
                <w:szCs w:val="15"/>
              </w:rPr>
              <w:t>MAST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F763D">
              <w:rPr>
                <w:rFonts w:ascii="Times New Roman" w:hAnsi="Times New Roman" w:cs="Times New Roman"/>
                <w:sz w:val="15"/>
                <w:szCs w:val="15"/>
              </w:rPr>
              <w:t>MKI6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F763D">
              <w:rPr>
                <w:rFonts w:ascii="Times New Roman" w:hAnsi="Times New Roman" w:cs="Times New Roman"/>
                <w:sz w:val="15"/>
                <w:szCs w:val="15"/>
              </w:rPr>
              <w:t>NCAP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F763D">
              <w:rPr>
                <w:rFonts w:ascii="Times New Roman" w:hAnsi="Times New Roman" w:cs="Times New Roman"/>
                <w:sz w:val="15"/>
                <w:szCs w:val="15"/>
              </w:rPr>
              <w:t>NCAPG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F763D">
              <w:rPr>
                <w:rFonts w:ascii="Times New Roman" w:hAnsi="Times New Roman" w:cs="Times New Roman"/>
                <w:sz w:val="15"/>
                <w:szCs w:val="15"/>
              </w:rPr>
              <w:t>NEIL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F763D">
              <w:rPr>
                <w:rFonts w:ascii="Times New Roman" w:hAnsi="Times New Roman" w:cs="Times New Roman"/>
                <w:sz w:val="15"/>
                <w:szCs w:val="15"/>
              </w:rPr>
              <w:t>NUF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F763D">
              <w:rPr>
                <w:rFonts w:ascii="Times New Roman" w:hAnsi="Times New Roman" w:cs="Times New Roman"/>
                <w:sz w:val="15"/>
                <w:szCs w:val="15"/>
              </w:rPr>
              <w:t>NUSAP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F763D">
              <w:rPr>
                <w:rFonts w:ascii="Times New Roman" w:hAnsi="Times New Roman" w:cs="Times New Roman"/>
                <w:sz w:val="15"/>
                <w:szCs w:val="15"/>
              </w:rPr>
              <w:t>PLK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F763D">
              <w:rPr>
                <w:rFonts w:ascii="Times New Roman" w:hAnsi="Times New Roman" w:cs="Times New Roman"/>
                <w:sz w:val="15"/>
                <w:szCs w:val="15"/>
              </w:rPr>
              <w:t>PRC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F763D">
              <w:rPr>
                <w:rFonts w:ascii="Times New Roman" w:hAnsi="Times New Roman" w:cs="Times New Roman"/>
                <w:sz w:val="15"/>
                <w:szCs w:val="15"/>
              </w:rPr>
              <w:t>PRR1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F763D">
              <w:rPr>
                <w:rFonts w:ascii="Times New Roman" w:hAnsi="Times New Roman" w:cs="Times New Roman"/>
                <w:sz w:val="15"/>
                <w:szCs w:val="15"/>
              </w:rPr>
              <w:t>RACGAP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F763D">
              <w:rPr>
                <w:rFonts w:ascii="Times New Roman" w:hAnsi="Times New Roman" w:cs="Times New Roman"/>
                <w:sz w:val="15"/>
                <w:szCs w:val="15"/>
              </w:rPr>
              <w:t>RRM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F763D">
              <w:rPr>
                <w:rFonts w:ascii="Times New Roman" w:hAnsi="Times New Roman" w:cs="Times New Roman"/>
                <w:sz w:val="15"/>
                <w:szCs w:val="15"/>
              </w:rPr>
              <w:t>SHCBP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F763D">
              <w:rPr>
                <w:rFonts w:ascii="Times New Roman" w:hAnsi="Times New Roman" w:cs="Times New Roman"/>
                <w:sz w:val="15"/>
                <w:szCs w:val="15"/>
              </w:rPr>
              <w:t>SKA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F763D">
              <w:rPr>
                <w:rFonts w:ascii="Times New Roman" w:hAnsi="Times New Roman" w:cs="Times New Roman"/>
                <w:sz w:val="15"/>
                <w:szCs w:val="15"/>
              </w:rPr>
              <w:t>SPAG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F763D">
              <w:rPr>
                <w:rFonts w:ascii="Times New Roman" w:hAnsi="Times New Roman" w:cs="Times New Roman"/>
                <w:sz w:val="15"/>
                <w:szCs w:val="15"/>
              </w:rPr>
              <w:t>SPC2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F763D">
              <w:rPr>
                <w:rFonts w:ascii="Times New Roman" w:hAnsi="Times New Roman" w:cs="Times New Roman"/>
                <w:sz w:val="15"/>
                <w:szCs w:val="15"/>
              </w:rPr>
              <w:t>STI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F763D">
              <w:rPr>
                <w:rFonts w:ascii="Times New Roman" w:hAnsi="Times New Roman" w:cs="Times New Roman"/>
                <w:sz w:val="15"/>
                <w:szCs w:val="15"/>
              </w:rPr>
              <w:t>STMN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0F763D">
              <w:rPr>
                <w:rFonts w:ascii="Times New Roman" w:hAnsi="Times New Roman" w:cs="Times New Roman"/>
                <w:sz w:val="15"/>
                <w:szCs w:val="15"/>
              </w:rPr>
              <w:t>TPX2</w:t>
            </w:r>
          </w:p>
        </w:tc>
        <w:tc>
          <w:tcPr>
            <w:tcW w:w="8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492376" w14:textId="77777777" w:rsidR="0020012F" w:rsidRPr="00F63C82" w:rsidRDefault="0020012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C0ABB" w14:paraId="3AD1BE5A" w14:textId="77777777" w:rsidTr="007C0ABB">
        <w:tc>
          <w:tcPr>
            <w:tcW w:w="138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4B4F18" w14:textId="7225311D" w:rsidR="007C0ABB" w:rsidRDefault="007C0ABB" w:rsidP="0096471E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B resistance</w:t>
            </w:r>
          </w:p>
          <w:p w14:paraId="63D963D4" w14:textId="645A328F" w:rsidR="007C0ABB" w:rsidRPr="00F63C82" w:rsidRDefault="007C0ABB" w:rsidP="0096471E">
            <w:pPr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anti-CTLA4)</w:t>
            </w:r>
          </w:p>
        </w:tc>
        <w:tc>
          <w:tcPr>
            <w:tcW w:w="6326" w:type="dxa"/>
            <w:tcBorders>
              <w:top w:val="nil"/>
              <w:left w:val="nil"/>
              <w:bottom w:val="nil"/>
              <w:right w:val="nil"/>
            </w:tcBorders>
          </w:tcPr>
          <w:p w14:paraId="25D7AC1C" w14:textId="6EDFCFA9" w:rsidR="007C0ABB" w:rsidRPr="00F63C82" w:rsidRDefault="007C0ABB" w:rsidP="007C0ABB">
            <w:pPr>
              <w:snapToGrid w:val="0"/>
              <w:spacing w:afterLines="20" w:after="6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95EB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</w:t>
            </w:r>
            <w:r w:rsidRPr="00095EB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sitive hit gene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: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CCR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CCR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CD18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CD5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CD7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CD8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CLEC12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CLEC7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CTSS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CXCL1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CYBB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CYTH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DPT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FAM81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FCER1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FCGR3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FCGR3B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FOLR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FSCN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GXYLT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HLA-DQA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HLA-DQB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HLA-DRB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IFI1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IFI4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IL7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IRF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IRGM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KCNJ1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LPAR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LYZ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MGL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MS4A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OAS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PDE8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PLD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PLXNC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PSMB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PTPR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RTP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SERPINB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SLC7A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SPP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TGFBI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TYROB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USP1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XAF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ZBP1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F27DD2" w14:textId="03F541E2" w:rsidR="007C0ABB" w:rsidRPr="00F63C82" w:rsidRDefault="007C0ABB" w:rsidP="007C0AB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25754329</w:t>
            </w:r>
          </w:p>
        </w:tc>
      </w:tr>
      <w:tr w:rsidR="007C0ABB" w14:paraId="317C8882" w14:textId="77777777" w:rsidTr="007C0ABB">
        <w:tc>
          <w:tcPr>
            <w:tcW w:w="138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804D1A" w14:textId="77777777" w:rsidR="007C0ABB" w:rsidRPr="00F63C82" w:rsidRDefault="007C0AB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1AA016" w14:textId="7D0675CD" w:rsidR="007C0ABB" w:rsidRPr="00F63C82" w:rsidRDefault="007C0ABB" w:rsidP="007C0ABB">
            <w:pPr>
              <w:snapToGrid w:val="0"/>
              <w:spacing w:afterLines="20" w:after="6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95EB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egative hit gene</w:t>
            </w:r>
            <w:r w:rsidRPr="00F63C82">
              <w:rPr>
                <w:rFonts w:ascii="Times New Roman" w:hAnsi="Times New Roman" w:cs="Times New Roman"/>
                <w:sz w:val="15"/>
                <w:szCs w:val="15"/>
              </w:rPr>
              <w:t>: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ADAM1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AGPAT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ALAS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BAHCC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CACNG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CDHR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CDHR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CRLF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DEF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EHD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ERBB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ETV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FXYD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FXYD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GPC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HAPLN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HDAC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HKDC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KCNN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LGI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LPIN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LRP1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LRRC4B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MCAM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MDGA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MEGF1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MGRN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MID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MLH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MRO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NR4A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ODF3L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PDE7B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PGBD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SCRG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SEMA6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SLC35F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SULF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TCF7L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TECR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TMEM59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TP53INP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UGT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USP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XYLT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C0ABB">
              <w:rPr>
                <w:rFonts w:ascii="Times New Roman" w:hAnsi="Times New Roman" w:cs="Times New Roman"/>
                <w:sz w:val="15"/>
                <w:szCs w:val="15"/>
              </w:rPr>
              <w:t>ZMIZ1</w:t>
            </w:r>
          </w:p>
        </w:tc>
        <w:tc>
          <w:tcPr>
            <w:tcW w:w="81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7C23F7" w14:textId="77777777" w:rsidR="007C0ABB" w:rsidRPr="00F63C82" w:rsidRDefault="007C0AB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3AB24660" w14:textId="287E3DF6" w:rsidR="00AB68B8" w:rsidRPr="00532A8C" w:rsidRDefault="00B96070" w:rsidP="00FE4032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ADDIN EN.REFLIST </w:instrText>
      </w:r>
      <w:r>
        <w:rPr>
          <w:rFonts w:ascii="Times New Roman" w:hAnsi="Times New Roman" w:cs="Times New Roman"/>
          <w:noProof/>
          <w:sz w:val="18"/>
          <w:szCs w:val="18"/>
        </w:rPr>
        <w:fldChar w:fldCharType="end"/>
      </w:r>
    </w:p>
    <w:sectPr w:rsidR="00AB68B8" w:rsidRPr="00532A8C" w:rsidSect="00C855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485FAA" w14:textId="77777777" w:rsidR="001F0612" w:rsidRDefault="001F0612" w:rsidP="00294045">
      <w:r>
        <w:separator/>
      </w:r>
    </w:p>
  </w:endnote>
  <w:endnote w:type="continuationSeparator" w:id="0">
    <w:p w14:paraId="05882F8D" w14:textId="77777777" w:rsidR="001F0612" w:rsidRDefault="001F0612" w:rsidP="002940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0DC8ED" w14:textId="77777777" w:rsidR="001F0612" w:rsidRDefault="001F0612" w:rsidP="00294045">
      <w:r>
        <w:separator/>
      </w:r>
    </w:p>
  </w:footnote>
  <w:footnote w:type="continuationSeparator" w:id="0">
    <w:p w14:paraId="37141306" w14:textId="77777777" w:rsidR="001F0612" w:rsidRDefault="001F0612" w:rsidP="002940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30"/>
  <w:embedSystemFonts/>
  <w:bordersDoNotSurroundHeader/>
  <w:bordersDoNotSurroundFooter/>
  <w:revisionView w:markup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yMjA2NTE1NDQ0NjFS0lEKTi0uzszPAykwMqsFAI/wWNotAAAA"/>
    <w:docVar w:name="commondata" w:val="eyJoZGlkIjoiZWM3MGVhOTQwNjk4OWYzNTZmYzg0NGNiOTVlYjZmMG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w2rp5ze9rar9e0af9pzvtkdef9xdeet29v&quot;&gt;My EndNote Library-Saved-已保存&lt;record-ids&gt;&lt;item&gt;587&lt;/item&gt;&lt;/record-ids&gt;&lt;/item&gt;&lt;/Libraries&gt;"/>
  </w:docVars>
  <w:rsids>
    <w:rsidRoot w:val="009770DD"/>
    <w:rsid w:val="00023C6D"/>
    <w:rsid w:val="00042755"/>
    <w:rsid w:val="0004333D"/>
    <w:rsid w:val="000474E7"/>
    <w:rsid w:val="000529A2"/>
    <w:rsid w:val="00054AF7"/>
    <w:rsid w:val="00060D95"/>
    <w:rsid w:val="00067BAD"/>
    <w:rsid w:val="00070349"/>
    <w:rsid w:val="0007244B"/>
    <w:rsid w:val="00074CE1"/>
    <w:rsid w:val="00080C0B"/>
    <w:rsid w:val="000841A8"/>
    <w:rsid w:val="00086339"/>
    <w:rsid w:val="00087079"/>
    <w:rsid w:val="00090175"/>
    <w:rsid w:val="0009059A"/>
    <w:rsid w:val="00095EBB"/>
    <w:rsid w:val="0009761D"/>
    <w:rsid w:val="000B206C"/>
    <w:rsid w:val="000B321D"/>
    <w:rsid w:val="000B786A"/>
    <w:rsid w:val="000C2948"/>
    <w:rsid w:val="000C2C68"/>
    <w:rsid w:val="000C45C2"/>
    <w:rsid w:val="000D15C8"/>
    <w:rsid w:val="000D6540"/>
    <w:rsid w:val="000D798F"/>
    <w:rsid w:val="000E1032"/>
    <w:rsid w:val="000E41B9"/>
    <w:rsid w:val="000E5E7D"/>
    <w:rsid w:val="000E6B2B"/>
    <w:rsid w:val="000F00F3"/>
    <w:rsid w:val="000F43B6"/>
    <w:rsid w:val="000F763D"/>
    <w:rsid w:val="001118AC"/>
    <w:rsid w:val="00112941"/>
    <w:rsid w:val="0011476F"/>
    <w:rsid w:val="0011489D"/>
    <w:rsid w:val="0013054A"/>
    <w:rsid w:val="00131307"/>
    <w:rsid w:val="00134BEC"/>
    <w:rsid w:val="001351A7"/>
    <w:rsid w:val="00135E2F"/>
    <w:rsid w:val="00144A85"/>
    <w:rsid w:val="001505D3"/>
    <w:rsid w:val="001563A0"/>
    <w:rsid w:val="00165F2C"/>
    <w:rsid w:val="00175704"/>
    <w:rsid w:val="0018497E"/>
    <w:rsid w:val="00187367"/>
    <w:rsid w:val="001B0C2C"/>
    <w:rsid w:val="001B33D7"/>
    <w:rsid w:val="001B3768"/>
    <w:rsid w:val="001D2AFC"/>
    <w:rsid w:val="001D5E08"/>
    <w:rsid w:val="001D667C"/>
    <w:rsid w:val="001E1887"/>
    <w:rsid w:val="001E1BEE"/>
    <w:rsid w:val="001E33B8"/>
    <w:rsid w:val="001E3C3E"/>
    <w:rsid w:val="001F0573"/>
    <w:rsid w:val="001F0612"/>
    <w:rsid w:val="001F6EF2"/>
    <w:rsid w:val="0020012F"/>
    <w:rsid w:val="00205B46"/>
    <w:rsid w:val="002070A5"/>
    <w:rsid w:val="002072CA"/>
    <w:rsid w:val="00213241"/>
    <w:rsid w:val="0022012C"/>
    <w:rsid w:val="00225750"/>
    <w:rsid w:val="002436DA"/>
    <w:rsid w:val="002470DE"/>
    <w:rsid w:val="002518F6"/>
    <w:rsid w:val="00251B7E"/>
    <w:rsid w:val="00253466"/>
    <w:rsid w:val="00256CE1"/>
    <w:rsid w:val="0026270F"/>
    <w:rsid w:val="00262B78"/>
    <w:rsid w:val="002631F3"/>
    <w:rsid w:val="00271847"/>
    <w:rsid w:val="00272604"/>
    <w:rsid w:val="00273597"/>
    <w:rsid w:val="0027725A"/>
    <w:rsid w:val="002823B4"/>
    <w:rsid w:val="00286410"/>
    <w:rsid w:val="00287039"/>
    <w:rsid w:val="002878D4"/>
    <w:rsid w:val="00287E90"/>
    <w:rsid w:val="00294045"/>
    <w:rsid w:val="002D22CB"/>
    <w:rsid w:val="002D3059"/>
    <w:rsid w:val="002D78B2"/>
    <w:rsid w:val="002E400A"/>
    <w:rsid w:val="00317894"/>
    <w:rsid w:val="00322683"/>
    <w:rsid w:val="00331B16"/>
    <w:rsid w:val="00343D08"/>
    <w:rsid w:val="0035212C"/>
    <w:rsid w:val="00356A1F"/>
    <w:rsid w:val="003618CF"/>
    <w:rsid w:val="0037520B"/>
    <w:rsid w:val="00382A6A"/>
    <w:rsid w:val="00382E4A"/>
    <w:rsid w:val="0038380D"/>
    <w:rsid w:val="00384DB8"/>
    <w:rsid w:val="00392F8E"/>
    <w:rsid w:val="00395E88"/>
    <w:rsid w:val="003A6016"/>
    <w:rsid w:val="003B1F33"/>
    <w:rsid w:val="003C5EF0"/>
    <w:rsid w:val="003D2FF2"/>
    <w:rsid w:val="003E0611"/>
    <w:rsid w:val="003F1EF8"/>
    <w:rsid w:val="00407C66"/>
    <w:rsid w:val="00414D60"/>
    <w:rsid w:val="00456111"/>
    <w:rsid w:val="00460A51"/>
    <w:rsid w:val="00467524"/>
    <w:rsid w:val="0047514D"/>
    <w:rsid w:val="004818B6"/>
    <w:rsid w:val="00493556"/>
    <w:rsid w:val="004B0A51"/>
    <w:rsid w:val="004D0534"/>
    <w:rsid w:val="004D2A24"/>
    <w:rsid w:val="004E0797"/>
    <w:rsid w:val="004E6A1D"/>
    <w:rsid w:val="004F7890"/>
    <w:rsid w:val="005067D4"/>
    <w:rsid w:val="00515881"/>
    <w:rsid w:val="00515AB8"/>
    <w:rsid w:val="005311E6"/>
    <w:rsid w:val="00532A8C"/>
    <w:rsid w:val="0053463E"/>
    <w:rsid w:val="00541E9C"/>
    <w:rsid w:val="0054424C"/>
    <w:rsid w:val="00547838"/>
    <w:rsid w:val="005514AA"/>
    <w:rsid w:val="00583179"/>
    <w:rsid w:val="00583A81"/>
    <w:rsid w:val="005841CC"/>
    <w:rsid w:val="00593313"/>
    <w:rsid w:val="00593E9D"/>
    <w:rsid w:val="0059413E"/>
    <w:rsid w:val="00596C4E"/>
    <w:rsid w:val="00597197"/>
    <w:rsid w:val="005A017B"/>
    <w:rsid w:val="005A4634"/>
    <w:rsid w:val="005A4A76"/>
    <w:rsid w:val="005A7E17"/>
    <w:rsid w:val="005B6999"/>
    <w:rsid w:val="005B77D1"/>
    <w:rsid w:val="005D2833"/>
    <w:rsid w:val="005D376C"/>
    <w:rsid w:val="005E6A2E"/>
    <w:rsid w:val="005F158C"/>
    <w:rsid w:val="00602EC6"/>
    <w:rsid w:val="0062363A"/>
    <w:rsid w:val="00625A90"/>
    <w:rsid w:val="00625E8A"/>
    <w:rsid w:val="006542A5"/>
    <w:rsid w:val="00662579"/>
    <w:rsid w:val="00670BA1"/>
    <w:rsid w:val="00670CBB"/>
    <w:rsid w:val="006712AF"/>
    <w:rsid w:val="00680ADD"/>
    <w:rsid w:val="00684387"/>
    <w:rsid w:val="006931D3"/>
    <w:rsid w:val="006F63AD"/>
    <w:rsid w:val="00703367"/>
    <w:rsid w:val="00730388"/>
    <w:rsid w:val="00745151"/>
    <w:rsid w:val="00753AE1"/>
    <w:rsid w:val="00767E29"/>
    <w:rsid w:val="00771370"/>
    <w:rsid w:val="007720BC"/>
    <w:rsid w:val="007954A8"/>
    <w:rsid w:val="0079551A"/>
    <w:rsid w:val="00796BE2"/>
    <w:rsid w:val="007A2769"/>
    <w:rsid w:val="007A66A5"/>
    <w:rsid w:val="007B496A"/>
    <w:rsid w:val="007C0ABB"/>
    <w:rsid w:val="007C3D27"/>
    <w:rsid w:val="007D18C4"/>
    <w:rsid w:val="007D4561"/>
    <w:rsid w:val="007D79B5"/>
    <w:rsid w:val="007E2712"/>
    <w:rsid w:val="008139CB"/>
    <w:rsid w:val="00814646"/>
    <w:rsid w:val="00827B1B"/>
    <w:rsid w:val="0083102A"/>
    <w:rsid w:val="0084712B"/>
    <w:rsid w:val="0085145D"/>
    <w:rsid w:val="00853F59"/>
    <w:rsid w:val="008606E0"/>
    <w:rsid w:val="0087156B"/>
    <w:rsid w:val="00873218"/>
    <w:rsid w:val="00892380"/>
    <w:rsid w:val="00893834"/>
    <w:rsid w:val="008B1BF9"/>
    <w:rsid w:val="008C2277"/>
    <w:rsid w:val="008C611C"/>
    <w:rsid w:val="008D1491"/>
    <w:rsid w:val="008D3306"/>
    <w:rsid w:val="008D3478"/>
    <w:rsid w:val="008D3B45"/>
    <w:rsid w:val="008E3B89"/>
    <w:rsid w:val="00901323"/>
    <w:rsid w:val="00904CA1"/>
    <w:rsid w:val="009160C8"/>
    <w:rsid w:val="00917FC3"/>
    <w:rsid w:val="0092372A"/>
    <w:rsid w:val="009323B7"/>
    <w:rsid w:val="00956F4C"/>
    <w:rsid w:val="00961117"/>
    <w:rsid w:val="00961D5F"/>
    <w:rsid w:val="0096471E"/>
    <w:rsid w:val="00965A74"/>
    <w:rsid w:val="00975003"/>
    <w:rsid w:val="009770DD"/>
    <w:rsid w:val="009913F0"/>
    <w:rsid w:val="009916E9"/>
    <w:rsid w:val="00993C3E"/>
    <w:rsid w:val="00994C38"/>
    <w:rsid w:val="0099628A"/>
    <w:rsid w:val="009A032A"/>
    <w:rsid w:val="009A1EAA"/>
    <w:rsid w:val="009B19C9"/>
    <w:rsid w:val="009B5A3B"/>
    <w:rsid w:val="009D2ED2"/>
    <w:rsid w:val="009F4417"/>
    <w:rsid w:val="009F78E1"/>
    <w:rsid w:val="009F7BFC"/>
    <w:rsid w:val="00A00DC9"/>
    <w:rsid w:val="00A0227E"/>
    <w:rsid w:val="00A06D77"/>
    <w:rsid w:val="00A25E4F"/>
    <w:rsid w:val="00A26473"/>
    <w:rsid w:val="00A42ACD"/>
    <w:rsid w:val="00A46538"/>
    <w:rsid w:val="00A64CE2"/>
    <w:rsid w:val="00A6799B"/>
    <w:rsid w:val="00A71B4D"/>
    <w:rsid w:val="00A8247F"/>
    <w:rsid w:val="00A83DCE"/>
    <w:rsid w:val="00A917FA"/>
    <w:rsid w:val="00A961BD"/>
    <w:rsid w:val="00A97A75"/>
    <w:rsid w:val="00AA4B57"/>
    <w:rsid w:val="00AB68B8"/>
    <w:rsid w:val="00AB6B89"/>
    <w:rsid w:val="00AD64B4"/>
    <w:rsid w:val="00AE009F"/>
    <w:rsid w:val="00AE7A74"/>
    <w:rsid w:val="00AF232D"/>
    <w:rsid w:val="00B00B87"/>
    <w:rsid w:val="00B04FD0"/>
    <w:rsid w:val="00B11E10"/>
    <w:rsid w:val="00B13394"/>
    <w:rsid w:val="00B26386"/>
    <w:rsid w:val="00B321AA"/>
    <w:rsid w:val="00B417BD"/>
    <w:rsid w:val="00B44F31"/>
    <w:rsid w:val="00B47CF6"/>
    <w:rsid w:val="00B50CA6"/>
    <w:rsid w:val="00B53D9E"/>
    <w:rsid w:val="00B559C2"/>
    <w:rsid w:val="00B816D9"/>
    <w:rsid w:val="00B90E10"/>
    <w:rsid w:val="00B96070"/>
    <w:rsid w:val="00BA3904"/>
    <w:rsid w:val="00BB5F46"/>
    <w:rsid w:val="00BD2546"/>
    <w:rsid w:val="00BE1033"/>
    <w:rsid w:val="00BE1B46"/>
    <w:rsid w:val="00BE1C59"/>
    <w:rsid w:val="00BE354A"/>
    <w:rsid w:val="00BF67E8"/>
    <w:rsid w:val="00C02A39"/>
    <w:rsid w:val="00C177AC"/>
    <w:rsid w:val="00C3402D"/>
    <w:rsid w:val="00C36202"/>
    <w:rsid w:val="00C44984"/>
    <w:rsid w:val="00C463CC"/>
    <w:rsid w:val="00C52151"/>
    <w:rsid w:val="00C52898"/>
    <w:rsid w:val="00C53982"/>
    <w:rsid w:val="00C825DA"/>
    <w:rsid w:val="00C855BA"/>
    <w:rsid w:val="00C92683"/>
    <w:rsid w:val="00C97202"/>
    <w:rsid w:val="00CA0A02"/>
    <w:rsid w:val="00CA1320"/>
    <w:rsid w:val="00CC1190"/>
    <w:rsid w:val="00CC2780"/>
    <w:rsid w:val="00CC48EE"/>
    <w:rsid w:val="00CE06B6"/>
    <w:rsid w:val="00CF3F4A"/>
    <w:rsid w:val="00CF7CD0"/>
    <w:rsid w:val="00D001BF"/>
    <w:rsid w:val="00D02E6B"/>
    <w:rsid w:val="00D10C4D"/>
    <w:rsid w:val="00D238CD"/>
    <w:rsid w:val="00D30E99"/>
    <w:rsid w:val="00D323D0"/>
    <w:rsid w:val="00D36285"/>
    <w:rsid w:val="00D45DEF"/>
    <w:rsid w:val="00D63FEF"/>
    <w:rsid w:val="00D64987"/>
    <w:rsid w:val="00D652F1"/>
    <w:rsid w:val="00D705CF"/>
    <w:rsid w:val="00D7560B"/>
    <w:rsid w:val="00D85379"/>
    <w:rsid w:val="00D87ACA"/>
    <w:rsid w:val="00D91B62"/>
    <w:rsid w:val="00DB218B"/>
    <w:rsid w:val="00DC6B15"/>
    <w:rsid w:val="00DE3D2D"/>
    <w:rsid w:val="00DF012D"/>
    <w:rsid w:val="00DF10E8"/>
    <w:rsid w:val="00DF1E04"/>
    <w:rsid w:val="00DF22C7"/>
    <w:rsid w:val="00E0318B"/>
    <w:rsid w:val="00E03195"/>
    <w:rsid w:val="00E14C75"/>
    <w:rsid w:val="00E20D57"/>
    <w:rsid w:val="00E3514F"/>
    <w:rsid w:val="00E41BC7"/>
    <w:rsid w:val="00E42803"/>
    <w:rsid w:val="00E47A41"/>
    <w:rsid w:val="00E86137"/>
    <w:rsid w:val="00E870A8"/>
    <w:rsid w:val="00E91655"/>
    <w:rsid w:val="00E93B90"/>
    <w:rsid w:val="00EA0271"/>
    <w:rsid w:val="00EF5F8C"/>
    <w:rsid w:val="00EF67D4"/>
    <w:rsid w:val="00EF721A"/>
    <w:rsid w:val="00F00A1E"/>
    <w:rsid w:val="00F01E7A"/>
    <w:rsid w:val="00F07571"/>
    <w:rsid w:val="00F116AB"/>
    <w:rsid w:val="00F11EFC"/>
    <w:rsid w:val="00F130B0"/>
    <w:rsid w:val="00F1394A"/>
    <w:rsid w:val="00F15C0E"/>
    <w:rsid w:val="00F17366"/>
    <w:rsid w:val="00F36AE0"/>
    <w:rsid w:val="00F36BF0"/>
    <w:rsid w:val="00F40FF0"/>
    <w:rsid w:val="00F41B4F"/>
    <w:rsid w:val="00F547D5"/>
    <w:rsid w:val="00F570A9"/>
    <w:rsid w:val="00F63C82"/>
    <w:rsid w:val="00F65B98"/>
    <w:rsid w:val="00F70713"/>
    <w:rsid w:val="00F71C49"/>
    <w:rsid w:val="00F758F8"/>
    <w:rsid w:val="00F80D49"/>
    <w:rsid w:val="00F8434C"/>
    <w:rsid w:val="00F85DC3"/>
    <w:rsid w:val="00FA2363"/>
    <w:rsid w:val="00FA4B51"/>
    <w:rsid w:val="00FA6799"/>
    <w:rsid w:val="00FA7A4B"/>
    <w:rsid w:val="00FC2AB4"/>
    <w:rsid w:val="00FC4E38"/>
    <w:rsid w:val="00FC53B0"/>
    <w:rsid w:val="00FD31F0"/>
    <w:rsid w:val="00FE03E7"/>
    <w:rsid w:val="00FE3DA6"/>
    <w:rsid w:val="00FE4032"/>
    <w:rsid w:val="00FF06CF"/>
    <w:rsid w:val="03175274"/>
    <w:rsid w:val="08820F90"/>
    <w:rsid w:val="0E0B2750"/>
    <w:rsid w:val="18704EC5"/>
    <w:rsid w:val="2B5F1A73"/>
    <w:rsid w:val="3EFA35EB"/>
    <w:rsid w:val="40FD3AE0"/>
    <w:rsid w:val="49B815C8"/>
    <w:rsid w:val="514B08EE"/>
    <w:rsid w:val="51FE5A53"/>
    <w:rsid w:val="58B75B22"/>
    <w:rsid w:val="598D4786"/>
    <w:rsid w:val="59A13CA5"/>
    <w:rsid w:val="5B784500"/>
    <w:rsid w:val="5F647028"/>
    <w:rsid w:val="6C2B39EB"/>
    <w:rsid w:val="6E9817AB"/>
    <w:rsid w:val="73160FA3"/>
    <w:rsid w:val="782166AE"/>
    <w:rsid w:val="7A524BEE"/>
    <w:rsid w:val="7DEA5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DD6B9B"/>
  <w15:docId w15:val="{DB1FE320-33E4-401D-AD0F-791896B5E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Theme="minorHAnsi" w:eastAsiaTheme="minorEastAsia" w:hAnsiTheme="minorHAnsi" w:cstheme="minorBidi"/>
      <w:kern w:val="2"/>
      <w:sz w:val="18"/>
      <w:szCs w:val="18"/>
    </w:rPr>
  </w:style>
  <w:style w:type="table" w:customStyle="1" w:styleId="21">
    <w:name w:val="清单表 21"/>
    <w:basedOn w:val="TableNormal"/>
    <w:uiPriority w:val="47"/>
    <w:qFormat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0">
    <w:name w:val="无格式表格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agtrans">
    <w:name w:val="tag_trans"/>
    <w:basedOn w:val="DefaultParagraphFont"/>
    <w:qFormat/>
  </w:style>
  <w:style w:type="character" w:styleId="Strong">
    <w:name w:val="Strong"/>
    <w:basedOn w:val="DefaultParagraphFont"/>
    <w:uiPriority w:val="22"/>
    <w:qFormat/>
    <w:rsid w:val="00F130B0"/>
    <w:rPr>
      <w:b/>
      <w:bCs/>
    </w:rPr>
  </w:style>
  <w:style w:type="character" w:customStyle="1" w:styleId="docsum-pmid">
    <w:name w:val="docsum-pmid"/>
    <w:basedOn w:val="DefaultParagraphFont"/>
    <w:rsid w:val="007C0ABB"/>
  </w:style>
  <w:style w:type="paragraph" w:customStyle="1" w:styleId="EndNoteBibliographyTitle">
    <w:name w:val="EndNote Bibliography Title"/>
    <w:basedOn w:val="Normal"/>
    <w:link w:val="EndNoteBibliographyTitle0"/>
    <w:rsid w:val="00B9607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96070"/>
    <w:rPr>
      <w:rFonts w:ascii="Calibri" w:eastAsiaTheme="minorEastAsia" w:hAnsi="Calibri" w:cs="Calibri"/>
      <w:noProof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rsid w:val="00B96070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B96070"/>
    <w:rPr>
      <w:rFonts w:ascii="Calibri" w:eastAsiaTheme="minorEastAsia" w:hAnsi="Calibri" w:cs="Calibri"/>
      <w:noProof/>
      <w:kern w:val="2"/>
      <w:szCs w:val="24"/>
    </w:rPr>
  </w:style>
  <w:style w:type="character" w:styleId="Emphasis">
    <w:name w:val="Emphasis"/>
    <w:basedOn w:val="DefaultParagraphFont"/>
    <w:uiPriority w:val="20"/>
    <w:qFormat/>
    <w:rsid w:val="000529A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9</TotalTime>
  <Pages>6</Pages>
  <Words>1485</Words>
  <Characters>8471</Characters>
  <Application>Microsoft Office Word</Application>
  <DocSecurity>0</DocSecurity>
  <Lines>70</Lines>
  <Paragraphs>19</Paragraphs>
  <ScaleCrop>false</ScaleCrop>
  <Company/>
  <LinksUpToDate>false</LinksUpToDate>
  <CharactersWithSpaces>9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g</dc:creator>
  <cp:lastModifiedBy>Jenifer M.</cp:lastModifiedBy>
  <cp:revision>410</cp:revision>
  <dcterms:created xsi:type="dcterms:W3CDTF">2022-08-12T06:37:00Z</dcterms:created>
  <dcterms:modified xsi:type="dcterms:W3CDTF">2023-07-26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F48B2C8CDD7B46D98BBD68FCFB58A1D1</vt:lpwstr>
  </property>
</Properties>
</file>